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149A6" w14:textId="77777777" w:rsidR="00B86ED7" w:rsidRPr="00D87267" w:rsidRDefault="00B86ED7" w:rsidP="00B86ED7">
      <w:pPr>
        <w:rPr>
          <w:rFonts w:eastAsia="HelveticaNeueLTStd-Roman" w:cstheme="minorHAnsi"/>
          <w:sz w:val="18"/>
          <w:szCs w:val="18"/>
        </w:rPr>
      </w:pPr>
      <w:r w:rsidRPr="00D87267">
        <w:rPr>
          <w:rFonts w:cstheme="minorHAnsi"/>
          <w:b/>
          <w:bCs/>
          <w:sz w:val="18"/>
          <w:szCs w:val="18"/>
        </w:rPr>
        <w:t>Supplement Table 1:</w:t>
      </w:r>
      <w:r w:rsidRPr="00D87267">
        <w:rPr>
          <w:rFonts w:eastAsia="HelveticaNeueLTStd-Roman" w:cstheme="minorHAnsi"/>
          <w:sz w:val="18"/>
          <w:szCs w:val="18"/>
        </w:rPr>
        <w:t xml:space="preserve"> Lag length selection using AIC, HQIC and SBIC. </w:t>
      </w:r>
    </w:p>
    <w:tbl>
      <w:tblPr>
        <w:tblStyle w:val="GridTable1Light-Accent2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B86ED7" w:rsidRPr="00D87267" w14:paraId="499C4FBF" w14:textId="77777777" w:rsidTr="00EF21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33F3237F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b w:val="0"/>
                <w:bCs w:val="0"/>
                <w:sz w:val="18"/>
                <w:szCs w:val="18"/>
              </w:rPr>
              <w:t>Lag Days</w:t>
            </w:r>
          </w:p>
        </w:tc>
        <w:tc>
          <w:tcPr>
            <w:tcW w:w="3487" w:type="dxa"/>
          </w:tcPr>
          <w:p w14:paraId="11A58FD6" w14:textId="77777777" w:rsidR="00B86ED7" w:rsidRPr="00D87267" w:rsidRDefault="00B86ED7" w:rsidP="00EF21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b w:val="0"/>
                <w:bCs w:val="0"/>
                <w:sz w:val="18"/>
                <w:szCs w:val="18"/>
              </w:rPr>
              <w:t>AIC</w:t>
            </w:r>
          </w:p>
        </w:tc>
        <w:tc>
          <w:tcPr>
            <w:tcW w:w="3487" w:type="dxa"/>
          </w:tcPr>
          <w:p w14:paraId="178BD046" w14:textId="77777777" w:rsidR="00B86ED7" w:rsidRPr="00D87267" w:rsidRDefault="00B86ED7" w:rsidP="00EF21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b w:val="0"/>
                <w:bCs w:val="0"/>
                <w:sz w:val="18"/>
                <w:szCs w:val="18"/>
              </w:rPr>
              <w:t>HQIC</w:t>
            </w:r>
          </w:p>
        </w:tc>
        <w:tc>
          <w:tcPr>
            <w:tcW w:w="3487" w:type="dxa"/>
          </w:tcPr>
          <w:p w14:paraId="69C1C480" w14:textId="77777777" w:rsidR="00B86ED7" w:rsidRPr="00D87267" w:rsidRDefault="00B86ED7" w:rsidP="00EF21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b w:val="0"/>
                <w:bCs w:val="0"/>
                <w:sz w:val="18"/>
                <w:szCs w:val="18"/>
              </w:rPr>
              <w:t>SBIC</w:t>
            </w:r>
          </w:p>
        </w:tc>
      </w:tr>
      <w:tr w:rsidR="00B86ED7" w:rsidRPr="00D87267" w14:paraId="18E76678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0CAC25C9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b w:val="0"/>
                <w:bCs w:val="0"/>
                <w:sz w:val="18"/>
                <w:szCs w:val="18"/>
              </w:rPr>
              <w:t>0</w:t>
            </w:r>
          </w:p>
        </w:tc>
        <w:tc>
          <w:tcPr>
            <w:tcW w:w="3487" w:type="dxa"/>
          </w:tcPr>
          <w:p w14:paraId="433249D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6.0156</w:t>
            </w:r>
          </w:p>
        </w:tc>
        <w:tc>
          <w:tcPr>
            <w:tcW w:w="3487" w:type="dxa"/>
          </w:tcPr>
          <w:p w14:paraId="7B4885D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6.0395</w:t>
            </w:r>
          </w:p>
        </w:tc>
        <w:tc>
          <w:tcPr>
            <w:tcW w:w="3487" w:type="dxa"/>
          </w:tcPr>
          <w:p w14:paraId="2842774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6.0764</w:t>
            </w:r>
          </w:p>
        </w:tc>
      </w:tr>
      <w:tr w:rsidR="00B86ED7" w:rsidRPr="00D87267" w14:paraId="1B8DA615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0052C47E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3487" w:type="dxa"/>
          </w:tcPr>
          <w:p w14:paraId="0248C06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3.2092</w:t>
            </w:r>
          </w:p>
        </w:tc>
        <w:tc>
          <w:tcPr>
            <w:tcW w:w="3487" w:type="dxa"/>
          </w:tcPr>
          <w:p w14:paraId="3C0A3D2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3.4002***</w:t>
            </w:r>
          </w:p>
        </w:tc>
        <w:tc>
          <w:tcPr>
            <w:tcW w:w="3487" w:type="dxa"/>
          </w:tcPr>
          <w:p w14:paraId="6FDA0F6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3.6953***</w:t>
            </w:r>
          </w:p>
        </w:tc>
      </w:tr>
      <w:tr w:rsidR="00B86ED7" w:rsidRPr="00D87267" w14:paraId="7D13312A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24292801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3487" w:type="dxa"/>
          </w:tcPr>
          <w:p w14:paraId="59F086E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3.1846</w:t>
            </w:r>
          </w:p>
        </w:tc>
        <w:tc>
          <w:tcPr>
            <w:tcW w:w="3487" w:type="dxa"/>
          </w:tcPr>
          <w:p w14:paraId="7B7526C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3.5429</w:t>
            </w:r>
          </w:p>
        </w:tc>
        <w:tc>
          <w:tcPr>
            <w:tcW w:w="3487" w:type="dxa"/>
          </w:tcPr>
          <w:p w14:paraId="585CD98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4.0962</w:t>
            </w:r>
          </w:p>
        </w:tc>
      </w:tr>
      <w:tr w:rsidR="00B86ED7" w:rsidRPr="00D87267" w14:paraId="7FBDAAF7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64521FE0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3487" w:type="dxa"/>
          </w:tcPr>
          <w:p w14:paraId="3D9DCBE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3.1926</w:t>
            </w:r>
          </w:p>
        </w:tc>
        <w:tc>
          <w:tcPr>
            <w:tcW w:w="3487" w:type="dxa"/>
          </w:tcPr>
          <w:p w14:paraId="69A3927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3.718</w:t>
            </w:r>
          </w:p>
        </w:tc>
        <w:tc>
          <w:tcPr>
            <w:tcW w:w="3487" w:type="dxa"/>
          </w:tcPr>
          <w:p w14:paraId="4335BDC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4.5295</w:t>
            </w:r>
          </w:p>
        </w:tc>
      </w:tr>
      <w:tr w:rsidR="00B86ED7" w:rsidRPr="00D87267" w14:paraId="26528529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2A54D0B9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3487" w:type="dxa"/>
          </w:tcPr>
          <w:p w14:paraId="12D820F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3.1903</w:t>
            </w:r>
          </w:p>
        </w:tc>
        <w:tc>
          <w:tcPr>
            <w:tcW w:w="3487" w:type="dxa"/>
          </w:tcPr>
          <w:p w14:paraId="0874D8A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3.883</w:t>
            </w:r>
          </w:p>
        </w:tc>
        <w:tc>
          <w:tcPr>
            <w:tcW w:w="3487" w:type="dxa"/>
          </w:tcPr>
          <w:p w14:paraId="05A8585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4.9527</w:t>
            </w:r>
          </w:p>
        </w:tc>
      </w:tr>
      <w:tr w:rsidR="00B86ED7" w:rsidRPr="00D87267" w14:paraId="1E90AC94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46CB312A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3487" w:type="dxa"/>
          </w:tcPr>
          <w:p w14:paraId="7C29E5B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3.1478***</w:t>
            </w:r>
          </w:p>
        </w:tc>
        <w:tc>
          <w:tcPr>
            <w:tcW w:w="3487" w:type="dxa"/>
          </w:tcPr>
          <w:p w14:paraId="6E5F301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4.0077</w:t>
            </w:r>
          </w:p>
        </w:tc>
        <w:tc>
          <w:tcPr>
            <w:tcW w:w="3487" w:type="dxa"/>
          </w:tcPr>
          <w:p w14:paraId="54C4D79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5.3356</w:t>
            </w:r>
          </w:p>
        </w:tc>
      </w:tr>
      <w:tr w:rsidR="00B86ED7" w:rsidRPr="00D87267" w14:paraId="29FD0491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2F397DFD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3487" w:type="dxa"/>
          </w:tcPr>
          <w:p w14:paraId="4BA30CA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3.1933</w:t>
            </w:r>
          </w:p>
        </w:tc>
        <w:tc>
          <w:tcPr>
            <w:tcW w:w="3487" w:type="dxa"/>
          </w:tcPr>
          <w:p w14:paraId="492A4AC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4.2204</w:t>
            </w:r>
          </w:p>
        </w:tc>
        <w:tc>
          <w:tcPr>
            <w:tcW w:w="3487" w:type="dxa"/>
          </w:tcPr>
          <w:p w14:paraId="7683666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5.8065</w:t>
            </w:r>
          </w:p>
        </w:tc>
      </w:tr>
      <w:tr w:rsidR="00B86ED7" w:rsidRPr="00D87267" w14:paraId="40DBB7B4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6AA50584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3487" w:type="dxa"/>
          </w:tcPr>
          <w:p w14:paraId="57D186C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3.2555</w:t>
            </w:r>
          </w:p>
        </w:tc>
        <w:tc>
          <w:tcPr>
            <w:tcW w:w="3487" w:type="dxa"/>
          </w:tcPr>
          <w:p w14:paraId="1C2D24E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4.4498</w:t>
            </w:r>
          </w:p>
        </w:tc>
        <w:tc>
          <w:tcPr>
            <w:tcW w:w="3487" w:type="dxa"/>
          </w:tcPr>
          <w:p w14:paraId="0AECFE1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6.2941</w:t>
            </w:r>
          </w:p>
        </w:tc>
      </w:tr>
      <w:tr w:rsidR="00B86ED7" w:rsidRPr="00D87267" w14:paraId="4815EA1D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482352F3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3487" w:type="dxa"/>
          </w:tcPr>
          <w:p w14:paraId="0E3216F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3.3035</w:t>
            </w:r>
          </w:p>
        </w:tc>
        <w:tc>
          <w:tcPr>
            <w:tcW w:w="3487" w:type="dxa"/>
          </w:tcPr>
          <w:p w14:paraId="32A7975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4.665</w:t>
            </w:r>
          </w:p>
        </w:tc>
        <w:tc>
          <w:tcPr>
            <w:tcW w:w="3487" w:type="dxa"/>
          </w:tcPr>
          <w:p w14:paraId="6264978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6.7675</w:t>
            </w:r>
          </w:p>
        </w:tc>
      </w:tr>
      <w:tr w:rsidR="00B86ED7" w:rsidRPr="00D87267" w14:paraId="5CAEE16F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0BC32CBC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3487" w:type="dxa"/>
          </w:tcPr>
          <w:p w14:paraId="5997E5B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3.3566</w:t>
            </w:r>
          </w:p>
        </w:tc>
        <w:tc>
          <w:tcPr>
            <w:tcW w:w="3487" w:type="dxa"/>
          </w:tcPr>
          <w:p w14:paraId="33555B6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4.8853</w:t>
            </w:r>
          </w:p>
        </w:tc>
        <w:tc>
          <w:tcPr>
            <w:tcW w:w="3487" w:type="dxa"/>
          </w:tcPr>
          <w:p w14:paraId="6CA04CC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7.246</w:t>
            </w:r>
          </w:p>
        </w:tc>
      </w:tr>
      <w:tr w:rsidR="00B86ED7" w:rsidRPr="00D87267" w14:paraId="78B5466D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3C0B4980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3487" w:type="dxa"/>
          </w:tcPr>
          <w:p w14:paraId="180F75B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3.3971</w:t>
            </w:r>
          </w:p>
        </w:tc>
        <w:tc>
          <w:tcPr>
            <w:tcW w:w="3487" w:type="dxa"/>
          </w:tcPr>
          <w:p w14:paraId="24249D0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5.093</w:t>
            </w:r>
          </w:p>
        </w:tc>
        <w:tc>
          <w:tcPr>
            <w:tcW w:w="3487" w:type="dxa"/>
          </w:tcPr>
          <w:p w14:paraId="2BA875A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7.7119</w:t>
            </w:r>
          </w:p>
        </w:tc>
      </w:tr>
    </w:tbl>
    <w:p w14:paraId="5D5BB27D" w14:textId="77777777" w:rsidR="00B86ED7" w:rsidRPr="00D87267" w:rsidRDefault="00B86ED7" w:rsidP="00B86ED7">
      <w:pPr>
        <w:rPr>
          <w:rFonts w:cstheme="minorHAnsi"/>
          <w:sz w:val="18"/>
          <w:szCs w:val="18"/>
        </w:rPr>
      </w:pPr>
      <w:r w:rsidRPr="00D87267">
        <w:rPr>
          <w:rFonts w:cstheme="minorHAnsi"/>
          <w:sz w:val="18"/>
          <w:szCs w:val="18"/>
        </w:rPr>
        <w:t>***denotes the lowest value</w:t>
      </w:r>
    </w:p>
    <w:p w14:paraId="21DB5F05" w14:textId="77777777" w:rsidR="00B86ED7" w:rsidRPr="00D87267" w:rsidRDefault="00B86ED7" w:rsidP="00B86ED7">
      <w:pPr>
        <w:spacing w:after="0" w:line="276" w:lineRule="auto"/>
        <w:contextualSpacing/>
        <w:rPr>
          <w:rFonts w:cstheme="minorHAnsi"/>
          <w:sz w:val="18"/>
          <w:szCs w:val="18"/>
        </w:rPr>
      </w:pPr>
      <w:r w:rsidRPr="00D87267">
        <w:rPr>
          <w:rFonts w:cstheme="minorHAnsi"/>
          <w:b/>
          <w:bCs/>
          <w:sz w:val="18"/>
          <w:szCs w:val="18"/>
        </w:rPr>
        <w:t xml:space="preserve">Supplement Table 2: </w:t>
      </w:r>
      <w:bookmarkStart w:id="0" w:name="_Hlk69814132"/>
      <w:r w:rsidRPr="00D87267">
        <w:rPr>
          <w:rFonts w:cstheme="minorHAnsi"/>
          <w:sz w:val="18"/>
          <w:szCs w:val="18"/>
        </w:rPr>
        <w:t>Basic characteristics of disease admissions, meteorological data, and air pollution data</w:t>
      </w:r>
      <w:bookmarkEnd w:id="0"/>
      <w:r w:rsidRPr="00D87267">
        <w:rPr>
          <w:rFonts w:cstheme="minorHAnsi"/>
          <w:sz w:val="18"/>
          <w:szCs w:val="18"/>
        </w:rPr>
        <w:t xml:space="preserve">. </w:t>
      </w:r>
    </w:p>
    <w:p w14:paraId="77D91516" w14:textId="77777777" w:rsidR="00B86ED7" w:rsidRPr="00D87267" w:rsidRDefault="00B86ED7" w:rsidP="00B86ED7">
      <w:pPr>
        <w:spacing w:after="0" w:line="276" w:lineRule="auto"/>
        <w:contextualSpacing/>
        <w:rPr>
          <w:rFonts w:cstheme="minorHAnsi"/>
          <w:sz w:val="18"/>
          <w:szCs w:val="18"/>
        </w:rPr>
      </w:pPr>
    </w:p>
    <w:tbl>
      <w:tblPr>
        <w:tblStyle w:val="GridTable1Light-Accent5"/>
        <w:tblW w:w="13887" w:type="dxa"/>
        <w:tblLook w:val="04A0" w:firstRow="1" w:lastRow="0" w:firstColumn="1" w:lastColumn="0" w:noHBand="0" w:noVBand="1"/>
      </w:tblPr>
      <w:tblGrid>
        <w:gridCol w:w="5098"/>
        <w:gridCol w:w="1985"/>
        <w:gridCol w:w="850"/>
        <w:gridCol w:w="709"/>
        <w:gridCol w:w="709"/>
        <w:gridCol w:w="709"/>
        <w:gridCol w:w="992"/>
        <w:gridCol w:w="1276"/>
        <w:gridCol w:w="1559"/>
      </w:tblGrid>
      <w:tr w:rsidR="00B86ED7" w:rsidRPr="00D87267" w14:paraId="2DE5F0DC" w14:textId="77777777" w:rsidTr="00EF21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vMerge w:val="restart"/>
          </w:tcPr>
          <w:p w14:paraId="5E0AD7C3" w14:textId="77777777" w:rsidR="00B86ED7" w:rsidRPr="00D87267" w:rsidRDefault="00B86ED7" w:rsidP="00EF21CC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Variable</w:t>
            </w:r>
          </w:p>
        </w:tc>
        <w:tc>
          <w:tcPr>
            <w:tcW w:w="1985" w:type="dxa"/>
            <w:vMerge w:val="restart"/>
          </w:tcPr>
          <w:p w14:paraId="61044DE5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Mean (SD)</w:t>
            </w:r>
          </w:p>
        </w:tc>
        <w:tc>
          <w:tcPr>
            <w:tcW w:w="850" w:type="dxa"/>
            <w:vMerge w:val="restart"/>
          </w:tcPr>
          <w:p w14:paraId="7D2D4645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Min</w:t>
            </w:r>
          </w:p>
        </w:tc>
        <w:tc>
          <w:tcPr>
            <w:tcW w:w="2127" w:type="dxa"/>
            <w:gridSpan w:val="3"/>
          </w:tcPr>
          <w:p w14:paraId="4CEDBD7A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Percentile</w:t>
            </w:r>
          </w:p>
        </w:tc>
        <w:tc>
          <w:tcPr>
            <w:tcW w:w="992" w:type="dxa"/>
            <w:vMerge w:val="restart"/>
          </w:tcPr>
          <w:p w14:paraId="578AC743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Max</w:t>
            </w:r>
          </w:p>
        </w:tc>
        <w:tc>
          <w:tcPr>
            <w:tcW w:w="1276" w:type="dxa"/>
            <w:vMerge w:val="restart"/>
          </w:tcPr>
          <w:p w14:paraId="020B3C4C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IQR</w:t>
            </w:r>
          </w:p>
        </w:tc>
        <w:tc>
          <w:tcPr>
            <w:tcW w:w="1559" w:type="dxa"/>
            <w:vMerge w:val="restart"/>
          </w:tcPr>
          <w:p w14:paraId="0414D2C1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Total</w:t>
            </w:r>
          </w:p>
        </w:tc>
      </w:tr>
      <w:tr w:rsidR="00B86ED7" w:rsidRPr="00D87267" w14:paraId="33688AE4" w14:textId="77777777" w:rsidTr="00EF21C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vMerge/>
          </w:tcPr>
          <w:p w14:paraId="695601F9" w14:textId="77777777" w:rsidR="00B86ED7" w:rsidRPr="00D87267" w:rsidRDefault="00B86ED7" w:rsidP="00EF21CC">
            <w:pPr>
              <w:spacing w:line="276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14:paraId="2396AB27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630B25C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537604A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5</w:t>
            </w:r>
            <w:r w:rsidRPr="00D87267">
              <w:rPr>
                <w:rFonts w:cstheme="minorHAnsi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709" w:type="dxa"/>
          </w:tcPr>
          <w:p w14:paraId="6875F429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50</w:t>
            </w:r>
            <w:r w:rsidRPr="00D87267">
              <w:rPr>
                <w:rFonts w:cstheme="minorHAnsi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709" w:type="dxa"/>
          </w:tcPr>
          <w:p w14:paraId="1024BDB6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75</w:t>
            </w:r>
            <w:r w:rsidRPr="00D87267">
              <w:rPr>
                <w:rFonts w:cstheme="minorHAnsi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992" w:type="dxa"/>
            <w:vMerge/>
          </w:tcPr>
          <w:p w14:paraId="6C8EA969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3806071F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5A4C1257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B86ED7" w:rsidRPr="00D87267" w14:paraId="7F6DF13B" w14:textId="77777777" w:rsidTr="00EF21CC">
        <w:trPr>
          <w:trHeight w:val="1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CA52D43" w14:textId="77777777" w:rsidR="00B86ED7" w:rsidRPr="00D87267" w:rsidRDefault="00B86ED7" w:rsidP="00EF21CC">
            <w:pPr>
              <w:spacing w:line="276" w:lineRule="auto"/>
              <w:contextualSpacing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Daily Case Numbers*</w:t>
            </w:r>
          </w:p>
          <w:p w14:paraId="77C63469" w14:textId="77777777" w:rsidR="00B86ED7" w:rsidRPr="00D87267" w:rsidRDefault="00B86ED7" w:rsidP="00EF21C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Cardiovascular and Cerebrovascular Disease (I20-I99)</w:t>
            </w:r>
          </w:p>
          <w:p w14:paraId="09D58E84" w14:textId="77777777" w:rsidR="00B86ED7" w:rsidRPr="00D87267" w:rsidRDefault="00B86ED7" w:rsidP="00EF21C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Cardiovascular Disease (I20-I52; I70-I99)</w:t>
            </w:r>
          </w:p>
          <w:p w14:paraId="60C926DB" w14:textId="77777777" w:rsidR="00B86ED7" w:rsidRPr="00D87267" w:rsidRDefault="00B86ED7" w:rsidP="00EF21C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Ischaemic Heart Disease (I20-I25)</w:t>
            </w:r>
          </w:p>
          <w:p w14:paraId="1FE495A6" w14:textId="77777777" w:rsidR="00B86ED7" w:rsidRPr="00D87267" w:rsidRDefault="00B86ED7" w:rsidP="00EF21C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Cerebrovascular Disease (I60-I69)</w:t>
            </w:r>
          </w:p>
          <w:p w14:paraId="1F4DBEF9" w14:textId="77777777" w:rsidR="00B86ED7" w:rsidRPr="00D87267" w:rsidRDefault="00B86ED7" w:rsidP="00EF21C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Haemorrhagic Stroke (I60-I62)</w:t>
            </w:r>
          </w:p>
          <w:p w14:paraId="04A41CBE" w14:textId="77777777" w:rsidR="00B86ED7" w:rsidRPr="00D87267" w:rsidRDefault="00B86ED7" w:rsidP="00EF21C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Ischaemic Stroke (I63)</w:t>
            </w:r>
          </w:p>
        </w:tc>
        <w:tc>
          <w:tcPr>
            <w:tcW w:w="1985" w:type="dxa"/>
          </w:tcPr>
          <w:p w14:paraId="26EF670A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9509F15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6.67 (2.57)</w:t>
            </w:r>
          </w:p>
          <w:p w14:paraId="34F3C82A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4.23 (2.07)</w:t>
            </w:r>
          </w:p>
          <w:p w14:paraId="0752BD71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3.39 (1.83)</w:t>
            </w:r>
          </w:p>
          <w:p w14:paraId="0C3A44C9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92 (1.41)</w:t>
            </w:r>
          </w:p>
          <w:p w14:paraId="326D975B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4 (0.68)</w:t>
            </w:r>
          </w:p>
          <w:p w14:paraId="31544AB6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7 (1.15)</w:t>
            </w:r>
          </w:p>
        </w:tc>
        <w:tc>
          <w:tcPr>
            <w:tcW w:w="850" w:type="dxa"/>
          </w:tcPr>
          <w:p w14:paraId="09C2FAFE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82391B5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</w:t>
            </w:r>
          </w:p>
          <w:p w14:paraId="27997F68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</w:t>
            </w:r>
          </w:p>
          <w:p w14:paraId="46B98A87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</w:t>
            </w:r>
          </w:p>
          <w:p w14:paraId="57043D66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</w:t>
            </w:r>
          </w:p>
          <w:p w14:paraId="58B46285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</w:t>
            </w:r>
          </w:p>
          <w:p w14:paraId="1B347ACF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47581FA8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AC33C50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5</w:t>
            </w:r>
          </w:p>
          <w:p w14:paraId="4EED7917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3</w:t>
            </w:r>
          </w:p>
          <w:p w14:paraId="074B51C2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</w:t>
            </w:r>
          </w:p>
          <w:p w14:paraId="6F8C3041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</w:t>
            </w:r>
          </w:p>
          <w:p w14:paraId="702410F7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</w:t>
            </w:r>
          </w:p>
          <w:p w14:paraId="32ABCE8A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041F52E3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0BB7E45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6</w:t>
            </w:r>
          </w:p>
          <w:p w14:paraId="73E7F28F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4</w:t>
            </w:r>
          </w:p>
          <w:p w14:paraId="24513B75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3</w:t>
            </w:r>
          </w:p>
          <w:p w14:paraId="5B62B35F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</w:t>
            </w:r>
          </w:p>
          <w:p w14:paraId="7488225E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</w:t>
            </w:r>
          </w:p>
          <w:p w14:paraId="259B6EB4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6F2C149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9EDFBD1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8</w:t>
            </w:r>
          </w:p>
          <w:p w14:paraId="79E242C9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5</w:t>
            </w:r>
          </w:p>
          <w:p w14:paraId="78290C42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5</w:t>
            </w:r>
          </w:p>
          <w:p w14:paraId="59C827E7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3</w:t>
            </w:r>
          </w:p>
          <w:p w14:paraId="6EAFA05B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</w:t>
            </w:r>
          </w:p>
          <w:p w14:paraId="62A7C249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58D554D7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B24B2A5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8</w:t>
            </w:r>
          </w:p>
          <w:p w14:paraId="19E6250F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3</w:t>
            </w:r>
          </w:p>
          <w:p w14:paraId="2D285E02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0</w:t>
            </w:r>
          </w:p>
          <w:p w14:paraId="00AB36FE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8</w:t>
            </w:r>
          </w:p>
          <w:p w14:paraId="43694D98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4</w:t>
            </w:r>
          </w:p>
          <w:p w14:paraId="39D29736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5EFFD37F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761AA06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</w:t>
            </w:r>
          </w:p>
          <w:p w14:paraId="18C45776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</w:t>
            </w:r>
          </w:p>
          <w:p w14:paraId="3F5C14F2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</w:t>
            </w:r>
          </w:p>
          <w:p w14:paraId="4A9C61E7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</w:t>
            </w:r>
          </w:p>
          <w:p w14:paraId="6C64BA86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</w:t>
            </w:r>
          </w:p>
          <w:p w14:paraId="6F549E30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1C458CDA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33952F3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4861</w:t>
            </w:r>
          </w:p>
          <w:p w14:paraId="39300041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3344</w:t>
            </w:r>
          </w:p>
          <w:p w14:paraId="01869E80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678</w:t>
            </w:r>
          </w:p>
          <w:p w14:paraId="247B42A8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517</w:t>
            </w:r>
          </w:p>
          <w:p w14:paraId="27B8FCAD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351</w:t>
            </w:r>
          </w:p>
          <w:p w14:paraId="7EC24F6C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999</w:t>
            </w:r>
          </w:p>
        </w:tc>
      </w:tr>
      <w:tr w:rsidR="00B86ED7" w:rsidRPr="00D87267" w14:paraId="14FFE108" w14:textId="77777777" w:rsidTr="00EF21CC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37CC6AEE" w14:textId="77777777" w:rsidR="00B86ED7" w:rsidRPr="00D87267" w:rsidRDefault="00B86ED7" w:rsidP="00EF21CC">
            <w:pPr>
              <w:spacing w:line="276" w:lineRule="auto"/>
              <w:contextualSpacing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Meteorological</w:t>
            </w:r>
          </w:p>
          <w:p w14:paraId="382F0819" w14:textId="77777777" w:rsidR="00B86ED7" w:rsidRPr="00D87267" w:rsidRDefault="00B86ED7" w:rsidP="00EF21C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Daily Maximum Temperature, °C</w:t>
            </w:r>
          </w:p>
          <w:p w14:paraId="7F56868A" w14:textId="77777777" w:rsidR="00B86ED7" w:rsidRPr="00D87267" w:rsidRDefault="00B86ED7" w:rsidP="00EF21C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Total Daily Rainfall, mm</w:t>
            </w:r>
          </w:p>
        </w:tc>
        <w:tc>
          <w:tcPr>
            <w:tcW w:w="1985" w:type="dxa"/>
          </w:tcPr>
          <w:p w14:paraId="357445B5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8A3080C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4.83 (5.34)</w:t>
            </w:r>
          </w:p>
          <w:p w14:paraId="31787F4A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.50 (7.72)</w:t>
            </w:r>
          </w:p>
        </w:tc>
        <w:tc>
          <w:tcPr>
            <w:tcW w:w="850" w:type="dxa"/>
          </w:tcPr>
          <w:p w14:paraId="76B805EF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CC889AE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3.76</w:t>
            </w:r>
          </w:p>
          <w:p w14:paraId="04568266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05D540A6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11DDF9E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0.48</w:t>
            </w:r>
          </w:p>
          <w:p w14:paraId="52189CE5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1547D7A2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0281E8C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4.55</w:t>
            </w:r>
          </w:p>
          <w:p w14:paraId="1E289948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709" w:type="dxa"/>
          </w:tcPr>
          <w:p w14:paraId="168D3062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185DD91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8.49</w:t>
            </w:r>
          </w:p>
          <w:p w14:paraId="4791E5D5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992" w:type="dxa"/>
          </w:tcPr>
          <w:p w14:paraId="432AF445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1E9D760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41.95</w:t>
            </w:r>
          </w:p>
          <w:p w14:paraId="62F875AF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95.28</w:t>
            </w:r>
          </w:p>
        </w:tc>
        <w:tc>
          <w:tcPr>
            <w:tcW w:w="1276" w:type="dxa"/>
          </w:tcPr>
          <w:p w14:paraId="70C7A56B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621FAD3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8.01</w:t>
            </w:r>
          </w:p>
          <w:p w14:paraId="50A03B5B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1559" w:type="dxa"/>
          </w:tcPr>
          <w:p w14:paraId="2E11EF92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12081E5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</w:t>
            </w:r>
          </w:p>
          <w:p w14:paraId="5723D71A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B86ED7" w:rsidRPr="00D87267" w14:paraId="1DF0A4E4" w14:textId="77777777" w:rsidTr="00EF21C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3768B404" w14:textId="77777777" w:rsidR="00B86ED7" w:rsidRPr="00D87267" w:rsidRDefault="00B86ED7" w:rsidP="00EF21CC">
            <w:pPr>
              <w:spacing w:line="276" w:lineRule="auto"/>
              <w:contextualSpacing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Pollutant</w:t>
            </w:r>
          </w:p>
          <w:p w14:paraId="46CEDB90" w14:textId="77777777" w:rsidR="00B86ED7" w:rsidRPr="00D87267" w:rsidRDefault="00B86ED7" w:rsidP="00EF21C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Sulphur Dioxide, SO</w:t>
            </w:r>
            <w:r w:rsidRPr="00D87267">
              <w:rPr>
                <w:rFonts w:cstheme="minorHAnsi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pphm</w:t>
            </w:r>
            <w:proofErr w:type="spellEnd"/>
          </w:p>
          <w:p w14:paraId="08CA028D" w14:textId="77777777" w:rsidR="00B86ED7" w:rsidRPr="00D87267" w:rsidRDefault="00B86ED7" w:rsidP="00EF21C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Nitrogen Dioxide, NO</w:t>
            </w:r>
            <w:r w:rsidRPr="00D87267">
              <w:rPr>
                <w:rFonts w:cstheme="minorHAnsi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pphm</w:t>
            </w:r>
            <w:proofErr w:type="spellEnd"/>
          </w:p>
          <w:p w14:paraId="48D08987" w14:textId="77777777" w:rsidR="00B86ED7" w:rsidRPr="00D87267" w:rsidRDefault="00B86ED7" w:rsidP="00EF21C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Ozone, O</w:t>
            </w:r>
            <w:r w:rsidRPr="00D87267">
              <w:rPr>
                <w:rFonts w:cstheme="minorHAnsi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pphm</w:t>
            </w:r>
            <w:proofErr w:type="spellEnd"/>
          </w:p>
          <w:p w14:paraId="0338E3A0" w14:textId="77777777" w:rsidR="00B86ED7" w:rsidRPr="00D87267" w:rsidRDefault="00B86ED7" w:rsidP="00EF21C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Carbon Monoxide, CO, ppm</w:t>
            </w:r>
          </w:p>
          <w:p w14:paraId="388133F6" w14:textId="77777777" w:rsidR="00B86ED7" w:rsidRPr="00D87267" w:rsidRDefault="00B86ED7" w:rsidP="00EF21C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Ammonia, NH</w:t>
            </w:r>
            <w:r w:rsidRPr="00D87267">
              <w:rPr>
                <w:rFonts w:cstheme="minorHAnsi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pphm</w:t>
            </w:r>
            <w:proofErr w:type="spellEnd"/>
          </w:p>
          <w:p w14:paraId="4FB33F1B" w14:textId="77777777" w:rsidR="00B86ED7" w:rsidRPr="00D87267" w:rsidRDefault="00B86ED7" w:rsidP="00EF21C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Particulate Matter, PM</w:t>
            </w:r>
            <w:r w:rsidRPr="00D87267">
              <w:rPr>
                <w:rFonts w:cstheme="minorHAnsi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bookmarkStart w:id="1" w:name="_Hlk69814063"/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µg/m</w:t>
            </w:r>
            <w:r w:rsidRPr="00D87267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3</w:t>
            </w:r>
            <w:bookmarkEnd w:id="1"/>
          </w:p>
          <w:p w14:paraId="2A88DE61" w14:textId="77777777" w:rsidR="00B86ED7" w:rsidRPr="00D87267" w:rsidRDefault="00B86ED7" w:rsidP="00EF21C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Particulate Matter, PM</w:t>
            </w:r>
            <w:r w:rsidRPr="00D87267">
              <w:rPr>
                <w:rFonts w:cstheme="minorHAnsi"/>
                <w:color w:val="000000" w:themeColor="text1"/>
                <w:sz w:val="18"/>
                <w:szCs w:val="18"/>
                <w:vertAlign w:val="subscript"/>
              </w:rPr>
              <w:t>2.5</w:t>
            </w: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, µg/m</w:t>
            </w:r>
            <w:r w:rsidRPr="00D87267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985" w:type="dxa"/>
          </w:tcPr>
          <w:p w14:paraId="5FC7F478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4FA9981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8 (0.11)</w:t>
            </w:r>
          </w:p>
          <w:p w14:paraId="6CDFB1A4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3 (0.45)</w:t>
            </w:r>
          </w:p>
          <w:p w14:paraId="5CAEE13B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79 (0.64)</w:t>
            </w:r>
          </w:p>
          <w:p w14:paraId="3C0369A1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5 (0.11)</w:t>
            </w:r>
          </w:p>
          <w:p w14:paraId="69F80D1E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19 (1.42)</w:t>
            </w:r>
          </w:p>
          <w:p w14:paraId="6C1C2A9C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9.09 (16.21)</w:t>
            </w:r>
          </w:p>
          <w:p w14:paraId="0F9BA666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lastRenderedPageBreak/>
              <w:t>10.05 (8.15)</w:t>
            </w:r>
          </w:p>
        </w:tc>
        <w:tc>
          <w:tcPr>
            <w:tcW w:w="850" w:type="dxa"/>
          </w:tcPr>
          <w:p w14:paraId="614B571E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259FF5A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0</w:t>
            </w:r>
          </w:p>
          <w:p w14:paraId="71A5F749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0</w:t>
            </w:r>
          </w:p>
          <w:p w14:paraId="070C9253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7</w:t>
            </w:r>
          </w:p>
          <w:p w14:paraId="085635B9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0</w:t>
            </w:r>
          </w:p>
          <w:p w14:paraId="6E57BD31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0</w:t>
            </w:r>
          </w:p>
          <w:p w14:paraId="3701E97A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6.15</w:t>
            </w:r>
          </w:p>
          <w:p w14:paraId="5F66BDB7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lastRenderedPageBreak/>
              <w:t>2.62</w:t>
            </w:r>
          </w:p>
        </w:tc>
        <w:tc>
          <w:tcPr>
            <w:tcW w:w="709" w:type="dxa"/>
          </w:tcPr>
          <w:p w14:paraId="038911DE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C7F12D8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</w:t>
            </w:r>
          </w:p>
          <w:p w14:paraId="7202ADDA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7</w:t>
            </w:r>
          </w:p>
          <w:p w14:paraId="6BD465AD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33</w:t>
            </w:r>
          </w:p>
          <w:p w14:paraId="4E4D83D3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</w:t>
            </w:r>
          </w:p>
          <w:p w14:paraId="0EC717BD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</w:t>
            </w:r>
          </w:p>
          <w:p w14:paraId="06E65839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9.88</w:t>
            </w:r>
          </w:p>
          <w:p w14:paraId="4DD33CC7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lastRenderedPageBreak/>
              <w:t>6.17</w:t>
            </w:r>
          </w:p>
        </w:tc>
        <w:tc>
          <w:tcPr>
            <w:tcW w:w="709" w:type="dxa"/>
          </w:tcPr>
          <w:p w14:paraId="3BCF6F5E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FF03128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7</w:t>
            </w:r>
          </w:p>
          <w:p w14:paraId="5C9A945C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2</w:t>
            </w:r>
          </w:p>
          <w:p w14:paraId="313A7C8B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77</w:t>
            </w:r>
          </w:p>
          <w:p w14:paraId="2BC8A249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</w:t>
            </w:r>
          </w:p>
          <w:p w14:paraId="4B06906D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</w:t>
            </w:r>
          </w:p>
          <w:p w14:paraId="55DF917E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6.1</w:t>
            </w:r>
          </w:p>
          <w:p w14:paraId="7CDD7E30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lastRenderedPageBreak/>
              <w:t>8.18</w:t>
            </w:r>
          </w:p>
        </w:tc>
        <w:tc>
          <w:tcPr>
            <w:tcW w:w="709" w:type="dxa"/>
          </w:tcPr>
          <w:p w14:paraId="583EFB76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341B9CF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5</w:t>
            </w:r>
          </w:p>
          <w:p w14:paraId="0B81E8CF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5</w:t>
            </w:r>
          </w:p>
          <w:p w14:paraId="11CCFFEE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.2</w:t>
            </w:r>
          </w:p>
          <w:p w14:paraId="008316D0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</w:t>
            </w:r>
          </w:p>
          <w:p w14:paraId="400EC71F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7</w:t>
            </w:r>
          </w:p>
          <w:p w14:paraId="11F9D023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33.5</w:t>
            </w:r>
          </w:p>
          <w:p w14:paraId="37B28A35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lastRenderedPageBreak/>
              <w:t>11.42</w:t>
            </w:r>
          </w:p>
        </w:tc>
        <w:tc>
          <w:tcPr>
            <w:tcW w:w="992" w:type="dxa"/>
          </w:tcPr>
          <w:p w14:paraId="576CF5A2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A1834A7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5</w:t>
            </w:r>
          </w:p>
          <w:p w14:paraId="5DA89440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.14</w:t>
            </w:r>
          </w:p>
          <w:p w14:paraId="274C5430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4.2</w:t>
            </w:r>
          </w:p>
          <w:p w14:paraId="36466F5C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5</w:t>
            </w:r>
          </w:p>
          <w:p w14:paraId="472ADF8F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9.7</w:t>
            </w:r>
          </w:p>
          <w:p w14:paraId="52CF4132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53.17</w:t>
            </w:r>
          </w:p>
          <w:p w14:paraId="7405099B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lastRenderedPageBreak/>
              <w:t>99.23</w:t>
            </w:r>
          </w:p>
        </w:tc>
        <w:tc>
          <w:tcPr>
            <w:tcW w:w="1276" w:type="dxa"/>
          </w:tcPr>
          <w:p w14:paraId="004E757A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CFD67AA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5</w:t>
            </w:r>
          </w:p>
          <w:p w14:paraId="007ED442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8</w:t>
            </w:r>
          </w:p>
          <w:p w14:paraId="1CA18E44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7</w:t>
            </w:r>
          </w:p>
          <w:p w14:paraId="7CDB9992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</w:t>
            </w:r>
          </w:p>
          <w:p w14:paraId="0F9F7DB3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4</w:t>
            </w:r>
          </w:p>
          <w:p w14:paraId="74A5FD70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3.62</w:t>
            </w:r>
          </w:p>
          <w:p w14:paraId="1EF8A17C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lastRenderedPageBreak/>
              <w:t>5.25</w:t>
            </w:r>
          </w:p>
        </w:tc>
        <w:tc>
          <w:tcPr>
            <w:tcW w:w="1559" w:type="dxa"/>
          </w:tcPr>
          <w:p w14:paraId="4357C5D3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94CF6D6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</w:t>
            </w:r>
          </w:p>
          <w:p w14:paraId="38A638A6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</w:t>
            </w:r>
          </w:p>
          <w:p w14:paraId="5BD80807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</w:t>
            </w:r>
          </w:p>
          <w:p w14:paraId="09B8D893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</w:t>
            </w:r>
          </w:p>
          <w:p w14:paraId="135945B0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</w:t>
            </w:r>
          </w:p>
          <w:p w14:paraId="62D332F3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</w:t>
            </w:r>
          </w:p>
          <w:p w14:paraId="5B566F17" w14:textId="77777777" w:rsidR="00B86ED7" w:rsidRPr="00D87267" w:rsidRDefault="00B86ED7" w:rsidP="00EF21CC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lastRenderedPageBreak/>
              <w:t>-</w:t>
            </w:r>
          </w:p>
        </w:tc>
      </w:tr>
    </w:tbl>
    <w:p w14:paraId="33F28902" w14:textId="77777777" w:rsidR="00B86ED7" w:rsidRPr="00D87267" w:rsidRDefault="00B86ED7" w:rsidP="00B86ED7">
      <w:pPr>
        <w:rPr>
          <w:rFonts w:cstheme="minorHAnsi"/>
          <w:b/>
          <w:bCs/>
          <w:sz w:val="18"/>
          <w:szCs w:val="18"/>
        </w:rPr>
      </w:pPr>
    </w:p>
    <w:p w14:paraId="7A7EE4D2" w14:textId="77777777" w:rsidR="00B86ED7" w:rsidRPr="00D87267" w:rsidRDefault="00B86ED7" w:rsidP="00B86ED7">
      <w:pPr>
        <w:rPr>
          <w:rFonts w:cstheme="minorHAnsi"/>
          <w:b/>
          <w:bCs/>
          <w:sz w:val="18"/>
          <w:szCs w:val="18"/>
        </w:rPr>
      </w:pPr>
    </w:p>
    <w:p w14:paraId="711D36FC" w14:textId="77777777" w:rsidR="00B86ED7" w:rsidRPr="00D87267" w:rsidRDefault="00B86ED7" w:rsidP="00B86ED7">
      <w:pPr>
        <w:rPr>
          <w:rFonts w:eastAsia="HelveticaNeueLTStd-Roman" w:cstheme="minorHAnsi"/>
          <w:sz w:val="18"/>
          <w:szCs w:val="18"/>
        </w:rPr>
      </w:pPr>
      <w:r w:rsidRPr="00D87267">
        <w:rPr>
          <w:rFonts w:cstheme="minorHAnsi"/>
          <w:b/>
          <w:bCs/>
          <w:sz w:val="18"/>
          <w:szCs w:val="18"/>
        </w:rPr>
        <w:t>Supplementary Table 3:</w:t>
      </w:r>
      <w:r w:rsidRPr="00D87267">
        <w:rPr>
          <w:rFonts w:cstheme="minorHAnsi"/>
          <w:sz w:val="18"/>
          <w:szCs w:val="18"/>
        </w:rPr>
        <w:t xml:space="preserve"> </w:t>
      </w:r>
      <w:r w:rsidRPr="00D87267">
        <w:rPr>
          <w:rFonts w:eastAsia="HelveticaNeueLTStd-Roman" w:cstheme="minorHAnsi"/>
          <w:sz w:val="18"/>
          <w:szCs w:val="18"/>
        </w:rPr>
        <w:t xml:space="preserve">Spearman's rank coefficients between daily mean air pollutants and meteorological variables. </w:t>
      </w:r>
    </w:p>
    <w:tbl>
      <w:tblPr>
        <w:tblStyle w:val="GridTable1Light-Accent6"/>
        <w:tblW w:w="0" w:type="auto"/>
        <w:tblLook w:val="04A0" w:firstRow="1" w:lastRow="0" w:firstColumn="1" w:lastColumn="0" w:noHBand="0" w:noVBand="1"/>
      </w:tblPr>
      <w:tblGrid>
        <w:gridCol w:w="2263"/>
        <w:gridCol w:w="1418"/>
        <w:gridCol w:w="1417"/>
        <w:gridCol w:w="1276"/>
        <w:gridCol w:w="1134"/>
        <w:gridCol w:w="1276"/>
        <w:gridCol w:w="1134"/>
        <w:gridCol w:w="1134"/>
        <w:gridCol w:w="1276"/>
        <w:gridCol w:w="1559"/>
      </w:tblGrid>
      <w:tr w:rsidR="00B86ED7" w:rsidRPr="00D87267" w14:paraId="224F155A" w14:textId="77777777" w:rsidTr="00EF21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8D35491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bookmarkStart w:id="2" w:name="_Hlk64314010"/>
            <w:r w:rsidRPr="00D87267">
              <w:rPr>
                <w:rFonts w:cstheme="minorHAnsi"/>
                <w:sz w:val="18"/>
                <w:szCs w:val="18"/>
              </w:rPr>
              <w:t>Variable</w:t>
            </w:r>
          </w:p>
        </w:tc>
        <w:tc>
          <w:tcPr>
            <w:tcW w:w="1418" w:type="dxa"/>
          </w:tcPr>
          <w:p w14:paraId="2E5FEB42" w14:textId="77777777" w:rsidR="00B86ED7" w:rsidRPr="00D87267" w:rsidRDefault="00B86ED7" w:rsidP="00EF2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vertAlign w:val="subscript"/>
              </w:rPr>
            </w:pPr>
            <w:r w:rsidRPr="00D87267">
              <w:rPr>
                <w:rFonts w:cstheme="minorHAnsi"/>
                <w:sz w:val="18"/>
                <w:szCs w:val="18"/>
              </w:rPr>
              <w:t>SO</w:t>
            </w:r>
            <w:r w:rsidRPr="00D87267">
              <w:rPr>
                <w:rFonts w:cstheme="minorHAnsi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7" w:type="dxa"/>
          </w:tcPr>
          <w:p w14:paraId="30D11FBD" w14:textId="77777777" w:rsidR="00B86ED7" w:rsidRPr="00D87267" w:rsidRDefault="00B86ED7" w:rsidP="00EF2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vertAlign w:val="subscript"/>
              </w:rPr>
            </w:pPr>
            <w:r w:rsidRPr="00D87267">
              <w:rPr>
                <w:rFonts w:cstheme="minorHAnsi"/>
                <w:sz w:val="18"/>
                <w:szCs w:val="18"/>
              </w:rPr>
              <w:t>NO</w:t>
            </w:r>
            <w:r w:rsidRPr="00D87267">
              <w:rPr>
                <w:rFonts w:cstheme="minorHAnsi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</w:tcPr>
          <w:p w14:paraId="61BB6A8D" w14:textId="77777777" w:rsidR="00B86ED7" w:rsidRPr="00D87267" w:rsidRDefault="00B86ED7" w:rsidP="00EF2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vertAlign w:val="subscript"/>
              </w:rPr>
            </w:pPr>
            <w:r w:rsidRPr="00D87267">
              <w:rPr>
                <w:rFonts w:cstheme="minorHAnsi"/>
                <w:sz w:val="18"/>
                <w:szCs w:val="18"/>
              </w:rPr>
              <w:t>O</w:t>
            </w:r>
            <w:r w:rsidRPr="00D87267">
              <w:rPr>
                <w:rFonts w:cstheme="minorHAns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</w:tcPr>
          <w:p w14:paraId="6DF39BB4" w14:textId="77777777" w:rsidR="00B86ED7" w:rsidRPr="00D87267" w:rsidRDefault="00B86ED7" w:rsidP="00EF2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vertAlign w:val="subscript"/>
              </w:rPr>
            </w:pPr>
            <w:r w:rsidRPr="00D87267">
              <w:rPr>
                <w:rFonts w:cstheme="minorHAnsi"/>
                <w:sz w:val="18"/>
                <w:szCs w:val="18"/>
              </w:rPr>
              <w:t>CO</w:t>
            </w:r>
          </w:p>
        </w:tc>
        <w:tc>
          <w:tcPr>
            <w:tcW w:w="1276" w:type="dxa"/>
          </w:tcPr>
          <w:p w14:paraId="35A94B97" w14:textId="77777777" w:rsidR="00B86ED7" w:rsidRPr="00D87267" w:rsidRDefault="00B86ED7" w:rsidP="00EF2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vertAlign w:val="subscript"/>
              </w:rPr>
            </w:pPr>
            <w:r w:rsidRPr="00D87267">
              <w:rPr>
                <w:rFonts w:cstheme="minorHAnsi"/>
                <w:sz w:val="18"/>
                <w:szCs w:val="18"/>
              </w:rPr>
              <w:t>NH</w:t>
            </w:r>
            <w:r w:rsidRPr="00D87267">
              <w:rPr>
                <w:rFonts w:cstheme="minorHAns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</w:tcPr>
          <w:p w14:paraId="3AC5BBCB" w14:textId="77777777" w:rsidR="00B86ED7" w:rsidRPr="00D87267" w:rsidRDefault="00B86ED7" w:rsidP="00EF2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vertAlign w:val="subscript"/>
              </w:rPr>
            </w:pPr>
            <w:r w:rsidRPr="00D87267">
              <w:rPr>
                <w:rFonts w:cstheme="minorHAnsi"/>
                <w:sz w:val="18"/>
                <w:szCs w:val="18"/>
              </w:rPr>
              <w:t>PM</w:t>
            </w:r>
            <w:r w:rsidRPr="00D87267">
              <w:rPr>
                <w:rFonts w:cstheme="minorHAnsi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4EC22FB7" w14:textId="77777777" w:rsidR="00B86ED7" w:rsidRPr="00D87267" w:rsidRDefault="00B86ED7" w:rsidP="00EF2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PM</w:t>
            </w:r>
            <w:r w:rsidRPr="00D87267">
              <w:rPr>
                <w:rFonts w:cstheme="minorHAnsi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276" w:type="dxa"/>
          </w:tcPr>
          <w:p w14:paraId="0AAD5893" w14:textId="77777777" w:rsidR="00B86ED7" w:rsidRPr="00D87267" w:rsidRDefault="00B86ED7" w:rsidP="00EF2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Temperature</w:t>
            </w:r>
          </w:p>
        </w:tc>
        <w:tc>
          <w:tcPr>
            <w:tcW w:w="1559" w:type="dxa"/>
          </w:tcPr>
          <w:p w14:paraId="372BB1C1" w14:textId="77777777" w:rsidR="00B86ED7" w:rsidRPr="00D87267" w:rsidRDefault="00B86ED7" w:rsidP="00EF2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Rainfall</w:t>
            </w:r>
          </w:p>
        </w:tc>
      </w:tr>
      <w:bookmarkEnd w:id="2"/>
      <w:tr w:rsidR="00B86ED7" w:rsidRPr="00D87267" w14:paraId="404C183E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EF2E82C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SO</w:t>
            </w:r>
            <w:r w:rsidRPr="00D87267">
              <w:rPr>
                <w:rFonts w:cstheme="minorHAnsi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8" w:type="dxa"/>
          </w:tcPr>
          <w:p w14:paraId="57C1CEF4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00</w:t>
            </w:r>
          </w:p>
        </w:tc>
        <w:tc>
          <w:tcPr>
            <w:tcW w:w="1417" w:type="dxa"/>
          </w:tcPr>
          <w:p w14:paraId="412D40DB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01DDFB7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1C0DE8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04E2704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3BB355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A5B78B3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2326D67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39BEFD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B86ED7" w:rsidRPr="00D87267" w14:paraId="6B7F9AC2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24ACAFB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NO</w:t>
            </w:r>
            <w:r w:rsidRPr="00D87267">
              <w:rPr>
                <w:rFonts w:cstheme="minorHAnsi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8" w:type="dxa"/>
          </w:tcPr>
          <w:p w14:paraId="4A59CB76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340*</w:t>
            </w:r>
          </w:p>
        </w:tc>
        <w:tc>
          <w:tcPr>
            <w:tcW w:w="1417" w:type="dxa"/>
          </w:tcPr>
          <w:p w14:paraId="71DF4442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00</w:t>
            </w:r>
          </w:p>
        </w:tc>
        <w:tc>
          <w:tcPr>
            <w:tcW w:w="1276" w:type="dxa"/>
          </w:tcPr>
          <w:p w14:paraId="1D4A826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787404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E07A0CE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B0F97F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603DF2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43571B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15741AE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B86ED7" w:rsidRPr="00D87267" w14:paraId="3B751033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960E98F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O</w:t>
            </w:r>
            <w:r w:rsidRPr="00D87267">
              <w:rPr>
                <w:rFonts w:cstheme="minorHAns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18" w:type="dxa"/>
          </w:tcPr>
          <w:p w14:paraId="35ECC7C6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0.3388*</w:t>
            </w:r>
          </w:p>
        </w:tc>
        <w:tc>
          <w:tcPr>
            <w:tcW w:w="1417" w:type="dxa"/>
          </w:tcPr>
          <w:p w14:paraId="57B8D2F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0.4773*</w:t>
            </w:r>
          </w:p>
        </w:tc>
        <w:tc>
          <w:tcPr>
            <w:tcW w:w="1276" w:type="dxa"/>
          </w:tcPr>
          <w:p w14:paraId="6881437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00</w:t>
            </w:r>
          </w:p>
        </w:tc>
        <w:tc>
          <w:tcPr>
            <w:tcW w:w="1134" w:type="dxa"/>
          </w:tcPr>
          <w:p w14:paraId="4206E76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DE74D55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8E683B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B417BAB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323FF6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4CCAF7D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B86ED7" w:rsidRPr="00D87267" w14:paraId="018F2DC3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4FB3A70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CO</w:t>
            </w:r>
          </w:p>
        </w:tc>
        <w:tc>
          <w:tcPr>
            <w:tcW w:w="1418" w:type="dxa"/>
          </w:tcPr>
          <w:p w14:paraId="04FDA03A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460*</w:t>
            </w:r>
          </w:p>
        </w:tc>
        <w:tc>
          <w:tcPr>
            <w:tcW w:w="1417" w:type="dxa"/>
          </w:tcPr>
          <w:p w14:paraId="10F873C4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163*</w:t>
            </w:r>
          </w:p>
        </w:tc>
        <w:tc>
          <w:tcPr>
            <w:tcW w:w="1276" w:type="dxa"/>
          </w:tcPr>
          <w:p w14:paraId="267DDD8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0.2239*</w:t>
            </w:r>
          </w:p>
        </w:tc>
        <w:tc>
          <w:tcPr>
            <w:tcW w:w="1134" w:type="dxa"/>
          </w:tcPr>
          <w:p w14:paraId="45A7534A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00</w:t>
            </w:r>
          </w:p>
        </w:tc>
        <w:tc>
          <w:tcPr>
            <w:tcW w:w="1276" w:type="dxa"/>
          </w:tcPr>
          <w:p w14:paraId="3F3304EA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506657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72EF92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A5D975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382F21D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B86ED7" w:rsidRPr="00D87267" w14:paraId="4F49D529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CDB429E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NH</w:t>
            </w:r>
            <w:r w:rsidRPr="00D87267">
              <w:rPr>
                <w:rFonts w:cstheme="minorHAns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18" w:type="dxa"/>
          </w:tcPr>
          <w:p w14:paraId="32978AC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509*</w:t>
            </w:r>
          </w:p>
        </w:tc>
        <w:tc>
          <w:tcPr>
            <w:tcW w:w="1417" w:type="dxa"/>
          </w:tcPr>
          <w:p w14:paraId="7AB2EDF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931*</w:t>
            </w:r>
          </w:p>
        </w:tc>
        <w:tc>
          <w:tcPr>
            <w:tcW w:w="1276" w:type="dxa"/>
          </w:tcPr>
          <w:p w14:paraId="3D5F42F8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0.3447*</w:t>
            </w:r>
          </w:p>
        </w:tc>
        <w:tc>
          <w:tcPr>
            <w:tcW w:w="1134" w:type="dxa"/>
          </w:tcPr>
          <w:p w14:paraId="0A98E6D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514*</w:t>
            </w:r>
          </w:p>
        </w:tc>
        <w:tc>
          <w:tcPr>
            <w:tcW w:w="1276" w:type="dxa"/>
          </w:tcPr>
          <w:p w14:paraId="26DD3355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00</w:t>
            </w:r>
          </w:p>
        </w:tc>
        <w:tc>
          <w:tcPr>
            <w:tcW w:w="1134" w:type="dxa"/>
          </w:tcPr>
          <w:p w14:paraId="0F06FA35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B96AD2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943AA2A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3E41015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B86ED7" w:rsidRPr="00D87267" w14:paraId="0D38B8FE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E83766F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PM</w:t>
            </w:r>
            <w:r w:rsidRPr="00D87267">
              <w:rPr>
                <w:rFonts w:cstheme="minorHAnsi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418" w:type="dxa"/>
          </w:tcPr>
          <w:p w14:paraId="746379C8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410</w:t>
            </w:r>
          </w:p>
        </w:tc>
        <w:tc>
          <w:tcPr>
            <w:tcW w:w="1417" w:type="dxa"/>
          </w:tcPr>
          <w:p w14:paraId="2743D85B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0.0828*</w:t>
            </w:r>
          </w:p>
        </w:tc>
        <w:tc>
          <w:tcPr>
            <w:tcW w:w="1276" w:type="dxa"/>
          </w:tcPr>
          <w:p w14:paraId="70CFE7B5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042*</w:t>
            </w:r>
          </w:p>
        </w:tc>
        <w:tc>
          <w:tcPr>
            <w:tcW w:w="1134" w:type="dxa"/>
          </w:tcPr>
          <w:p w14:paraId="72F903F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416*</w:t>
            </w:r>
          </w:p>
        </w:tc>
        <w:tc>
          <w:tcPr>
            <w:tcW w:w="1276" w:type="dxa"/>
          </w:tcPr>
          <w:p w14:paraId="561AD6DA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0.0046</w:t>
            </w:r>
          </w:p>
        </w:tc>
        <w:tc>
          <w:tcPr>
            <w:tcW w:w="1134" w:type="dxa"/>
          </w:tcPr>
          <w:p w14:paraId="5EB15038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00</w:t>
            </w:r>
          </w:p>
        </w:tc>
        <w:tc>
          <w:tcPr>
            <w:tcW w:w="1134" w:type="dxa"/>
          </w:tcPr>
          <w:p w14:paraId="535F6B2E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E9FA0B3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CE4B677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B86ED7" w:rsidRPr="00D87267" w14:paraId="2448634C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41D9FDF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PM</w:t>
            </w:r>
            <w:r w:rsidRPr="00D87267">
              <w:rPr>
                <w:rFonts w:cstheme="minorHAnsi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418" w:type="dxa"/>
          </w:tcPr>
          <w:p w14:paraId="0F8AFF50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365*</w:t>
            </w:r>
          </w:p>
        </w:tc>
        <w:tc>
          <w:tcPr>
            <w:tcW w:w="1417" w:type="dxa"/>
          </w:tcPr>
          <w:p w14:paraId="6271569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473*</w:t>
            </w:r>
          </w:p>
        </w:tc>
        <w:tc>
          <w:tcPr>
            <w:tcW w:w="1276" w:type="dxa"/>
          </w:tcPr>
          <w:p w14:paraId="3114818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773*</w:t>
            </w:r>
          </w:p>
        </w:tc>
        <w:tc>
          <w:tcPr>
            <w:tcW w:w="1134" w:type="dxa"/>
          </w:tcPr>
          <w:p w14:paraId="7AB8FBBD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587*</w:t>
            </w:r>
          </w:p>
        </w:tc>
        <w:tc>
          <w:tcPr>
            <w:tcW w:w="1276" w:type="dxa"/>
          </w:tcPr>
          <w:p w14:paraId="259E859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497*</w:t>
            </w:r>
          </w:p>
        </w:tc>
        <w:tc>
          <w:tcPr>
            <w:tcW w:w="1134" w:type="dxa"/>
          </w:tcPr>
          <w:p w14:paraId="4D78869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564*</w:t>
            </w:r>
          </w:p>
        </w:tc>
        <w:tc>
          <w:tcPr>
            <w:tcW w:w="1134" w:type="dxa"/>
          </w:tcPr>
          <w:p w14:paraId="23CF3ACD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00</w:t>
            </w:r>
          </w:p>
        </w:tc>
        <w:tc>
          <w:tcPr>
            <w:tcW w:w="1276" w:type="dxa"/>
          </w:tcPr>
          <w:p w14:paraId="600F80F2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DD29FC7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B86ED7" w:rsidRPr="00D87267" w14:paraId="1EBD399F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8161176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Temperature</w:t>
            </w:r>
          </w:p>
        </w:tc>
        <w:tc>
          <w:tcPr>
            <w:tcW w:w="1418" w:type="dxa"/>
          </w:tcPr>
          <w:p w14:paraId="51A88DD8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0.0534*</w:t>
            </w:r>
          </w:p>
        </w:tc>
        <w:tc>
          <w:tcPr>
            <w:tcW w:w="1417" w:type="dxa"/>
          </w:tcPr>
          <w:p w14:paraId="4A56773A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0.3436*</w:t>
            </w:r>
          </w:p>
        </w:tc>
        <w:tc>
          <w:tcPr>
            <w:tcW w:w="1276" w:type="dxa"/>
          </w:tcPr>
          <w:p w14:paraId="7228CB27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339*</w:t>
            </w:r>
          </w:p>
        </w:tc>
        <w:tc>
          <w:tcPr>
            <w:tcW w:w="1134" w:type="dxa"/>
          </w:tcPr>
          <w:p w14:paraId="22068444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467*</w:t>
            </w:r>
          </w:p>
        </w:tc>
        <w:tc>
          <w:tcPr>
            <w:tcW w:w="1276" w:type="dxa"/>
          </w:tcPr>
          <w:p w14:paraId="6F0CEA29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0.3016*</w:t>
            </w:r>
          </w:p>
        </w:tc>
        <w:tc>
          <w:tcPr>
            <w:tcW w:w="1134" w:type="dxa"/>
          </w:tcPr>
          <w:p w14:paraId="5D800F58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064*</w:t>
            </w:r>
          </w:p>
        </w:tc>
        <w:tc>
          <w:tcPr>
            <w:tcW w:w="1134" w:type="dxa"/>
          </w:tcPr>
          <w:p w14:paraId="14D984E7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266*</w:t>
            </w:r>
          </w:p>
        </w:tc>
        <w:tc>
          <w:tcPr>
            <w:tcW w:w="1276" w:type="dxa"/>
          </w:tcPr>
          <w:p w14:paraId="77CC54E7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00</w:t>
            </w:r>
          </w:p>
        </w:tc>
        <w:tc>
          <w:tcPr>
            <w:tcW w:w="1559" w:type="dxa"/>
          </w:tcPr>
          <w:p w14:paraId="74E20A97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B86ED7" w:rsidRPr="00D87267" w14:paraId="7D98C774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C58387D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Rainfall</w:t>
            </w:r>
          </w:p>
        </w:tc>
        <w:tc>
          <w:tcPr>
            <w:tcW w:w="1418" w:type="dxa"/>
          </w:tcPr>
          <w:p w14:paraId="3F7C084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0.1408*</w:t>
            </w:r>
          </w:p>
        </w:tc>
        <w:tc>
          <w:tcPr>
            <w:tcW w:w="1417" w:type="dxa"/>
          </w:tcPr>
          <w:p w14:paraId="1457333D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0.1099*</w:t>
            </w:r>
          </w:p>
        </w:tc>
        <w:tc>
          <w:tcPr>
            <w:tcW w:w="1276" w:type="dxa"/>
          </w:tcPr>
          <w:p w14:paraId="705566A7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0.0193*</w:t>
            </w:r>
          </w:p>
        </w:tc>
        <w:tc>
          <w:tcPr>
            <w:tcW w:w="1134" w:type="dxa"/>
          </w:tcPr>
          <w:p w14:paraId="174FF70D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0.0754*</w:t>
            </w:r>
          </w:p>
        </w:tc>
        <w:tc>
          <w:tcPr>
            <w:tcW w:w="1276" w:type="dxa"/>
          </w:tcPr>
          <w:p w14:paraId="71C5743A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0.2124*</w:t>
            </w:r>
          </w:p>
        </w:tc>
        <w:tc>
          <w:tcPr>
            <w:tcW w:w="1134" w:type="dxa"/>
          </w:tcPr>
          <w:p w14:paraId="3F08D25A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0.4536*</w:t>
            </w:r>
          </w:p>
        </w:tc>
        <w:tc>
          <w:tcPr>
            <w:tcW w:w="1134" w:type="dxa"/>
          </w:tcPr>
          <w:p w14:paraId="507A9525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0.3585*</w:t>
            </w:r>
          </w:p>
        </w:tc>
        <w:tc>
          <w:tcPr>
            <w:tcW w:w="1276" w:type="dxa"/>
          </w:tcPr>
          <w:p w14:paraId="09B88D1A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-0.2748</w:t>
            </w:r>
          </w:p>
        </w:tc>
        <w:tc>
          <w:tcPr>
            <w:tcW w:w="1559" w:type="dxa"/>
          </w:tcPr>
          <w:p w14:paraId="0809DE10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00</w:t>
            </w:r>
          </w:p>
        </w:tc>
      </w:tr>
    </w:tbl>
    <w:p w14:paraId="69289D75" w14:textId="77777777" w:rsidR="00B86ED7" w:rsidRPr="00D87267" w:rsidRDefault="00B86ED7" w:rsidP="00B86ED7">
      <w:pPr>
        <w:rPr>
          <w:rFonts w:cstheme="minorHAnsi"/>
          <w:sz w:val="18"/>
          <w:szCs w:val="18"/>
        </w:rPr>
      </w:pPr>
      <w:r w:rsidRPr="00D87267">
        <w:rPr>
          <w:rFonts w:cstheme="minorHAnsi"/>
          <w:sz w:val="18"/>
          <w:szCs w:val="18"/>
        </w:rPr>
        <w:t>*p-value &lt;0.05 considered as significant</w:t>
      </w:r>
    </w:p>
    <w:p w14:paraId="562D7622" w14:textId="77777777" w:rsidR="00B86ED7" w:rsidRPr="00D87267" w:rsidRDefault="00B86ED7" w:rsidP="00B86ED7">
      <w:pPr>
        <w:autoSpaceDE w:val="0"/>
        <w:autoSpaceDN w:val="0"/>
        <w:adjustRightInd w:val="0"/>
        <w:spacing w:after="0" w:line="240" w:lineRule="auto"/>
        <w:rPr>
          <w:rFonts w:eastAsia="HelveticaNeueLTStd-Roman" w:cstheme="minorHAnsi"/>
          <w:sz w:val="18"/>
          <w:szCs w:val="18"/>
        </w:rPr>
      </w:pPr>
      <w:r w:rsidRPr="00D87267">
        <w:rPr>
          <w:rFonts w:cstheme="minorHAnsi"/>
          <w:b/>
          <w:bCs/>
          <w:sz w:val="18"/>
          <w:szCs w:val="18"/>
        </w:rPr>
        <w:t xml:space="preserve">Supplement Table 4: </w:t>
      </w:r>
      <w:r w:rsidRPr="00D87267">
        <w:rPr>
          <w:rFonts w:cstheme="minorHAnsi"/>
          <w:sz w:val="18"/>
          <w:szCs w:val="18"/>
        </w:rPr>
        <w:t>Cardio and cerebrovascular hospitalisations' IRRs (95% CI)</w:t>
      </w:r>
      <w:r w:rsidRPr="00D87267">
        <w:rPr>
          <w:rFonts w:eastAsia="HelveticaNeueLTStd-Roman" w:cstheme="minorHAnsi"/>
          <w:sz w:val="18"/>
          <w:szCs w:val="18"/>
        </w:rPr>
        <w:t xml:space="preserve"> for every unit increase in ambient gaseous air pollutants in the single-pollutant model, across lag 0–5 days.</w:t>
      </w:r>
    </w:p>
    <w:p w14:paraId="2919CE05" w14:textId="77777777" w:rsidR="00B86ED7" w:rsidRPr="00D87267" w:rsidRDefault="00B86ED7" w:rsidP="00B86ED7">
      <w:pPr>
        <w:autoSpaceDE w:val="0"/>
        <w:autoSpaceDN w:val="0"/>
        <w:adjustRightInd w:val="0"/>
        <w:spacing w:after="0" w:line="240" w:lineRule="auto"/>
        <w:rPr>
          <w:rFonts w:eastAsia="HelveticaNeueLTStd-Roman" w:cstheme="minorHAnsi"/>
          <w:sz w:val="18"/>
          <w:szCs w:val="18"/>
        </w:rPr>
      </w:pPr>
    </w:p>
    <w:tbl>
      <w:tblPr>
        <w:tblStyle w:val="GridTable1Light-Accent5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567"/>
        <w:gridCol w:w="993"/>
        <w:gridCol w:w="708"/>
        <w:gridCol w:w="567"/>
        <w:gridCol w:w="851"/>
        <w:gridCol w:w="709"/>
        <w:gridCol w:w="708"/>
        <w:gridCol w:w="851"/>
        <w:gridCol w:w="850"/>
        <w:gridCol w:w="709"/>
        <w:gridCol w:w="1134"/>
        <w:gridCol w:w="709"/>
        <w:gridCol w:w="709"/>
        <w:gridCol w:w="955"/>
        <w:gridCol w:w="665"/>
      </w:tblGrid>
      <w:tr w:rsidR="00B86ED7" w:rsidRPr="00D87267" w14:paraId="07929814" w14:textId="77777777" w:rsidTr="00EF21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E015D39" w14:textId="77777777" w:rsidR="00B86ED7" w:rsidRPr="00D87267" w:rsidRDefault="00B86ED7" w:rsidP="00EF2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75623184" w14:textId="77777777" w:rsidR="00B86ED7" w:rsidRPr="00D87267" w:rsidRDefault="00B86ED7" w:rsidP="00EF21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85" w:type="dxa"/>
            <w:gridSpan w:val="15"/>
          </w:tcPr>
          <w:p w14:paraId="53127EAD" w14:textId="77777777" w:rsidR="00B86ED7" w:rsidRPr="00D87267" w:rsidRDefault="00B86ED7" w:rsidP="00EF21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IRR; 95% CI; p-value</w:t>
            </w:r>
          </w:p>
        </w:tc>
      </w:tr>
      <w:tr w:rsidR="00B86ED7" w:rsidRPr="00D87267" w14:paraId="08423063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DE0F9F4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Outcome</w:t>
            </w:r>
          </w:p>
        </w:tc>
        <w:tc>
          <w:tcPr>
            <w:tcW w:w="708" w:type="dxa"/>
          </w:tcPr>
          <w:p w14:paraId="5AE1D27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Lag</w:t>
            </w:r>
          </w:p>
        </w:tc>
        <w:tc>
          <w:tcPr>
            <w:tcW w:w="2268" w:type="dxa"/>
            <w:gridSpan w:val="3"/>
          </w:tcPr>
          <w:p w14:paraId="245319D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vertAlign w:val="subscript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SO</w:t>
            </w:r>
            <w:r w:rsidRPr="00D87267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27" w:type="dxa"/>
            <w:gridSpan w:val="3"/>
          </w:tcPr>
          <w:p w14:paraId="2313DA7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NO</w:t>
            </w:r>
            <w:r w:rsidRPr="00D87267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09" w:type="dxa"/>
            <w:gridSpan w:val="3"/>
          </w:tcPr>
          <w:p w14:paraId="4BB12DB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vertAlign w:val="subscript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O</w:t>
            </w:r>
            <w:r w:rsidRPr="00D87267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552" w:type="dxa"/>
            <w:gridSpan w:val="3"/>
          </w:tcPr>
          <w:p w14:paraId="6733DCE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CO</w:t>
            </w:r>
          </w:p>
        </w:tc>
        <w:tc>
          <w:tcPr>
            <w:tcW w:w="2329" w:type="dxa"/>
            <w:gridSpan w:val="3"/>
          </w:tcPr>
          <w:p w14:paraId="4BAEB42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NH</w:t>
            </w:r>
            <w:r w:rsidRPr="00D87267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</w:tr>
      <w:tr w:rsidR="00B86ED7" w:rsidRPr="00D87267" w14:paraId="24780E6B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14:paraId="6E46EEE0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Cardio and Cerebrovascular Disease</w:t>
            </w:r>
          </w:p>
        </w:tc>
        <w:tc>
          <w:tcPr>
            <w:tcW w:w="708" w:type="dxa"/>
          </w:tcPr>
          <w:p w14:paraId="3246E7F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53D8116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9</w:t>
            </w:r>
          </w:p>
        </w:tc>
        <w:tc>
          <w:tcPr>
            <w:tcW w:w="993" w:type="dxa"/>
          </w:tcPr>
          <w:p w14:paraId="038E1617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-1.68</w:t>
            </w:r>
          </w:p>
        </w:tc>
        <w:tc>
          <w:tcPr>
            <w:tcW w:w="708" w:type="dxa"/>
          </w:tcPr>
          <w:p w14:paraId="7CF235D0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73075502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 xml:space="preserve">1.12 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7B553605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3-1.22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0F06473E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1*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7EE7DEE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205E30E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9-0.98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5887261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1*</w:t>
            </w:r>
          </w:p>
        </w:tc>
        <w:tc>
          <w:tcPr>
            <w:tcW w:w="709" w:type="dxa"/>
          </w:tcPr>
          <w:p w14:paraId="53CD638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1134" w:type="dxa"/>
          </w:tcPr>
          <w:p w14:paraId="0970E33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-1.62</w:t>
            </w:r>
          </w:p>
        </w:tc>
        <w:tc>
          <w:tcPr>
            <w:tcW w:w="709" w:type="dxa"/>
          </w:tcPr>
          <w:p w14:paraId="4AC9FB1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709" w:type="dxa"/>
          </w:tcPr>
          <w:p w14:paraId="41B2851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955" w:type="dxa"/>
          </w:tcPr>
          <w:p w14:paraId="78A86DC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-1.02</w:t>
            </w:r>
          </w:p>
        </w:tc>
        <w:tc>
          <w:tcPr>
            <w:tcW w:w="665" w:type="dxa"/>
          </w:tcPr>
          <w:p w14:paraId="7087CAB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9</w:t>
            </w:r>
          </w:p>
        </w:tc>
      </w:tr>
      <w:tr w:rsidR="00B86ED7" w:rsidRPr="00D87267" w14:paraId="56923123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2CCDED2C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731083B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5B997E9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41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14:paraId="2A9B080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2-1.96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188EE655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4*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3D2707C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13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1D62EA70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3-1.23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76C88F8B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1*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0737C4E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018A94A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9-0.99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3C74F13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2*</w:t>
            </w:r>
          </w:p>
        </w:tc>
        <w:tc>
          <w:tcPr>
            <w:tcW w:w="709" w:type="dxa"/>
          </w:tcPr>
          <w:p w14:paraId="6D56366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30</w:t>
            </w:r>
          </w:p>
        </w:tc>
        <w:tc>
          <w:tcPr>
            <w:tcW w:w="1134" w:type="dxa"/>
          </w:tcPr>
          <w:p w14:paraId="1F70E80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70</w:t>
            </w:r>
          </w:p>
        </w:tc>
        <w:tc>
          <w:tcPr>
            <w:tcW w:w="709" w:type="dxa"/>
          </w:tcPr>
          <w:p w14:paraId="4983193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709" w:type="dxa"/>
          </w:tcPr>
          <w:p w14:paraId="456AE1F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955" w:type="dxa"/>
          </w:tcPr>
          <w:p w14:paraId="306BA72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-1.02</w:t>
            </w:r>
          </w:p>
        </w:tc>
        <w:tc>
          <w:tcPr>
            <w:tcW w:w="665" w:type="dxa"/>
          </w:tcPr>
          <w:p w14:paraId="2CF88EF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</w:t>
            </w:r>
          </w:p>
        </w:tc>
      </w:tr>
      <w:tr w:rsidR="00B86ED7" w:rsidRPr="00D87267" w14:paraId="6400448F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4173F284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182B93E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5AD52E73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1.66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14:paraId="3F63DA74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1.14-2.41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74C06476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01*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13DAF848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5273ADE8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1.02-1.25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3AE38F9F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02*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4709A7A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5871397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89-1.00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0AB6398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04*</w:t>
            </w:r>
          </w:p>
        </w:tc>
        <w:tc>
          <w:tcPr>
            <w:tcW w:w="709" w:type="dxa"/>
          </w:tcPr>
          <w:p w14:paraId="0BC921A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1134" w:type="dxa"/>
          </w:tcPr>
          <w:p w14:paraId="3E1D771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1.00-1.76</w:t>
            </w:r>
          </w:p>
        </w:tc>
        <w:tc>
          <w:tcPr>
            <w:tcW w:w="709" w:type="dxa"/>
          </w:tcPr>
          <w:p w14:paraId="0B6F4CC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709" w:type="dxa"/>
          </w:tcPr>
          <w:p w14:paraId="47E165C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55" w:type="dxa"/>
          </w:tcPr>
          <w:p w14:paraId="2D0B5ED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7-1.02</w:t>
            </w:r>
          </w:p>
        </w:tc>
        <w:tc>
          <w:tcPr>
            <w:tcW w:w="665" w:type="dxa"/>
          </w:tcPr>
          <w:p w14:paraId="2841164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B86ED7" w:rsidRPr="00D87267" w14:paraId="2C1F1EDD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79530693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0130337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3131F0E2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1.77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14:paraId="63F2D37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1.18-2.65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75A82907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01*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4F3AE62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219B721B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1.01-1.25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637541C9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04*</w:t>
            </w:r>
          </w:p>
        </w:tc>
        <w:tc>
          <w:tcPr>
            <w:tcW w:w="708" w:type="dxa"/>
          </w:tcPr>
          <w:p w14:paraId="24699CE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851" w:type="dxa"/>
          </w:tcPr>
          <w:p w14:paraId="02B51E7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89-1.01</w:t>
            </w:r>
          </w:p>
        </w:tc>
        <w:tc>
          <w:tcPr>
            <w:tcW w:w="850" w:type="dxa"/>
          </w:tcPr>
          <w:p w14:paraId="795D845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709" w:type="dxa"/>
          </w:tcPr>
          <w:p w14:paraId="13AA7BF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1134" w:type="dxa"/>
          </w:tcPr>
          <w:p w14:paraId="0E62571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5-1.78</w:t>
            </w:r>
          </w:p>
        </w:tc>
        <w:tc>
          <w:tcPr>
            <w:tcW w:w="709" w:type="dxa"/>
          </w:tcPr>
          <w:p w14:paraId="6DB32B0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09" w:type="dxa"/>
          </w:tcPr>
          <w:p w14:paraId="0D875F9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955" w:type="dxa"/>
          </w:tcPr>
          <w:p w14:paraId="1D6A59C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6-1.01</w:t>
            </w:r>
          </w:p>
        </w:tc>
        <w:tc>
          <w:tcPr>
            <w:tcW w:w="665" w:type="dxa"/>
          </w:tcPr>
          <w:p w14:paraId="1402024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50</w:t>
            </w:r>
          </w:p>
        </w:tc>
      </w:tr>
      <w:tr w:rsidR="00B86ED7" w:rsidRPr="00D87267" w14:paraId="4E21A879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40EFC46D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494F4FA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02AFB38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1.66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14:paraId="29861CAE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1.08-2.56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1906F743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02*</w:t>
            </w:r>
          </w:p>
        </w:tc>
        <w:tc>
          <w:tcPr>
            <w:tcW w:w="567" w:type="dxa"/>
          </w:tcPr>
          <w:p w14:paraId="3B488AB9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851" w:type="dxa"/>
          </w:tcPr>
          <w:p w14:paraId="68FEBCB0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6-1.20</w:t>
            </w:r>
          </w:p>
        </w:tc>
        <w:tc>
          <w:tcPr>
            <w:tcW w:w="709" w:type="dxa"/>
          </w:tcPr>
          <w:p w14:paraId="0F9991D8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708" w:type="dxa"/>
          </w:tcPr>
          <w:p w14:paraId="117CC02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851" w:type="dxa"/>
          </w:tcPr>
          <w:p w14:paraId="79E4198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0-1.02</w:t>
            </w:r>
          </w:p>
        </w:tc>
        <w:tc>
          <w:tcPr>
            <w:tcW w:w="850" w:type="dxa"/>
          </w:tcPr>
          <w:p w14:paraId="3EB3C12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709" w:type="dxa"/>
          </w:tcPr>
          <w:p w14:paraId="110509A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1134" w:type="dxa"/>
          </w:tcPr>
          <w:p w14:paraId="094FE60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89-1.71</w:t>
            </w:r>
          </w:p>
        </w:tc>
        <w:tc>
          <w:tcPr>
            <w:tcW w:w="709" w:type="dxa"/>
          </w:tcPr>
          <w:p w14:paraId="59390B7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709" w:type="dxa"/>
          </w:tcPr>
          <w:p w14:paraId="7C78A08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955" w:type="dxa"/>
          </w:tcPr>
          <w:p w14:paraId="3AB42B6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5-1.01</w:t>
            </w:r>
          </w:p>
        </w:tc>
        <w:tc>
          <w:tcPr>
            <w:tcW w:w="665" w:type="dxa"/>
          </w:tcPr>
          <w:p w14:paraId="2CF1AA5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21</w:t>
            </w:r>
          </w:p>
        </w:tc>
      </w:tr>
      <w:tr w:rsidR="00B86ED7" w:rsidRPr="00D87267" w14:paraId="4044A8FD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7C48F901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16858D6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1C8E93F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993" w:type="dxa"/>
          </w:tcPr>
          <w:p w14:paraId="24CE512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8-2.43</w:t>
            </w:r>
          </w:p>
        </w:tc>
        <w:tc>
          <w:tcPr>
            <w:tcW w:w="708" w:type="dxa"/>
          </w:tcPr>
          <w:p w14:paraId="1A0B2AE5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567" w:type="dxa"/>
          </w:tcPr>
          <w:p w14:paraId="397946BE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851" w:type="dxa"/>
          </w:tcPr>
          <w:p w14:paraId="7C9BBFA9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5-1.20</w:t>
            </w:r>
          </w:p>
        </w:tc>
        <w:tc>
          <w:tcPr>
            <w:tcW w:w="709" w:type="dxa"/>
          </w:tcPr>
          <w:p w14:paraId="7E14B206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708" w:type="dxa"/>
          </w:tcPr>
          <w:p w14:paraId="7AFE854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851" w:type="dxa"/>
          </w:tcPr>
          <w:p w14:paraId="114C647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0-1.02</w:t>
            </w:r>
          </w:p>
        </w:tc>
        <w:tc>
          <w:tcPr>
            <w:tcW w:w="850" w:type="dxa"/>
          </w:tcPr>
          <w:p w14:paraId="3AB7EBF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709" w:type="dxa"/>
          </w:tcPr>
          <w:p w14:paraId="3CE3894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1134" w:type="dxa"/>
          </w:tcPr>
          <w:p w14:paraId="0015D43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89-1.77</w:t>
            </w:r>
          </w:p>
        </w:tc>
        <w:tc>
          <w:tcPr>
            <w:tcW w:w="709" w:type="dxa"/>
          </w:tcPr>
          <w:p w14:paraId="607A112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709" w:type="dxa"/>
          </w:tcPr>
          <w:p w14:paraId="45F0C53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955" w:type="dxa"/>
          </w:tcPr>
          <w:p w14:paraId="40CB5B8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5-1.01</w:t>
            </w:r>
          </w:p>
        </w:tc>
        <w:tc>
          <w:tcPr>
            <w:tcW w:w="665" w:type="dxa"/>
          </w:tcPr>
          <w:p w14:paraId="5482FD8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25</w:t>
            </w:r>
          </w:p>
        </w:tc>
      </w:tr>
      <w:tr w:rsidR="00B86ED7" w:rsidRPr="00D87267" w14:paraId="09A4346A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14:paraId="2513CB4D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Cardiovascular Disease</w:t>
            </w:r>
          </w:p>
        </w:tc>
        <w:tc>
          <w:tcPr>
            <w:tcW w:w="708" w:type="dxa"/>
          </w:tcPr>
          <w:p w14:paraId="036B173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E65CB48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993" w:type="dxa"/>
          </w:tcPr>
          <w:p w14:paraId="62345522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5-1.48</w:t>
            </w:r>
          </w:p>
        </w:tc>
        <w:tc>
          <w:tcPr>
            <w:tcW w:w="708" w:type="dxa"/>
          </w:tcPr>
          <w:p w14:paraId="0CB2DA3D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5</w:t>
            </w:r>
          </w:p>
        </w:tc>
        <w:tc>
          <w:tcPr>
            <w:tcW w:w="567" w:type="dxa"/>
          </w:tcPr>
          <w:p w14:paraId="446B045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851" w:type="dxa"/>
          </w:tcPr>
          <w:p w14:paraId="58916D1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5-1.16</w:t>
            </w:r>
          </w:p>
        </w:tc>
        <w:tc>
          <w:tcPr>
            <w:tcW w:w="709" w:type="dxa"/>
          </w:tcPr>
          <w:p w14:paraId="5E12169E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708" w:type="dxa"/>
          </w:tcPr>
          <w:p w14:paraId="76FA856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6</w:t>
            </w:r>
          </w:p>
        </w:tc>
        <w:tc>
          <w:tcPr>
            <w:tcW w:w="851" w:type="dxa"/>
          </w:tcPr>
          <w:p w14:paraId="03DC069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1-1.02</w:t>
            </w:r>
          </w:p>
        </w:tc>
        <w:tc>
          <w:tcPr>
            <w:tcW w:w="850" w:type="dxa"/>
          </w:tcPr>
          <w:p w14:paraId="2AF5068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709" w:type="dxa"/>
          </w:tcPr>
          <w:p w14:paraId="15091E3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1134" w:type="dxa"/>
          </w:tcPr>
          <w:p w14:paraId="19D84F3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6-1.64</w:t>
            </w:r>
          </w:p>
        </w:tc>
        <w:tc>
          <w:tcPr>
            <w:tcW w:w="709" w:type="dxa"/>
          </w:tcPr>
          <w:p w14:paraId="1A64A04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709" w:type="dxa"/>
          </w:tcPr>
          <w:p w14:paraId="21661B8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955" w:type="dxa"/>
          </w:tcPr>
          <w:p w14:paraId="653A484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6-1.02</w:t>
            </w:r>
          </w:p>
        </w:tc>
        <w:tc>
          <w:tcPr>
            <w:tcW w:w="665" w:type="dxa"/>
          </w:tcPr>
          <w:p w14:paraId="07F2D36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6</w:t>
            </w:r>
          </w:p>
        </w:tc>
      </w:tr>
      <w:tr w:rsidR="00B86ED7" w:rsidRPr="00D87267" w14:paraId="03D17330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7B7B89DD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4D64EEC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342A10B4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993" w:type="dxa"/>
          </w:tcPr>
          <w:p w14:paraId="4CCFA840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5-1.50</w:t>
            </w:r>
          </w:p>
        </w:tc>
        <w:tc>
          <w:tcPr>
            <w:tcW w:w="708" w:type="dxa"/>
          </w:tcPr>
          <w:p w14:paraId="5576777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567" w:type="dxa"/>
          </w:tcPr>
          <w:p w14:paraId="3CD0FBDF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851" w:type="dxa"/>
          </w:tcPr>
          <w:p w14:paraId="385B8157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4-1.17</w:t>
            </w:r>
          </w:p>
        </w:tc>
        <w:tc>
          <w:tcPr>
            <w:tcW w:w="709" w:type="dxa"/>
          </w:tcPr>
          <w:p w14:paraId="297DAC97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9</w:t>
            </w:r>
          </w:p>
        </w:tc>
        <w:tc>
          <w:tcPr>
            <w:tcW w:w="708" w:type="dxa"/>
          </w:tcPr>
          <w:p w14:paraId="5552E95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6</w:t>
            </w:r>
          </w:p>
        </w:tc>
        <w:tc>
          <w:tcPr>
            <w:tcW w:w="851" w:type="dxa"/>
          </w:tcPr>
          <w:p w14:paraId="68CF335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0-1.02</w:t>
            </w:r>
          </w:p>
        </w:tc>
        <w:tc>
          <w:tcPr>
            <w:tcW w:w="850" w:type="dxa"/>
          </w:tcPr>
          <w:p w14:paraId="6FF2081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709" w:type="dxa"/>
          </w:tcPr>
          <w:p w14:paraId="332D58F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1134" w:type="dxa"/>
          </w:tcPr>
          <w:p w14:paraId="6DBB947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9-1.78</w:t>
            </w:r>
          </w:p>
        </w:tc>
        <w:tc>
          <w:tcPr>
            <w:tcW w:w="709" w:type="dxa"/>
          </w:tcPr>
          <w:p w14:paraId="503C4A3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709" w:type="dxa"/>
          </w:tcPr>
          <w:p w14:paraId="33F6F81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955" w:type="dxa"/>
          </w:tcPr>
          <w:p w14:paraId="24977BD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6-1.02</w:t>
            </w:r>
          </w:p>
        </w:tc>
        <w:tc>
          <w:tcPr>
            <w:tcW w:w="665" w:type="dxa"/>
          </w:tcPr>
          <w:p w14:paraId="6276D4E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4</w:t>
            </w:r>
          </w:p>
        </w:tc>
      </w:tr>
      <w:tr w:rsidR="00B86ED7" w:rsidRPr="00D87267" w14:paraId="4F33B8FF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153CBBCD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55FD664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7548FA6B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14</w:t>
            </w:r>
          </w:p>
        </w:tc>
        <w:tc>
          <w:tcPr>
            <w:tcW w:w="993" w:type="dxa"/>
          </w:tcPr>
          <w:p w14:paraId="0BBBD229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2-1.79</w:t>
            </w:r>
          </w:p>
        </w:tc>
        <w:tc>
          <w:tcPr>
            <w:tcW w:w="708" w:type="dxa"/>
          </w:tcPr>
          <w:p w14:paraId="3F7A28F7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8</w:t>
            </w:r>
          </w:p>
        </w:tc>
        <w:tc>
          <w:tcPr>
            <w:tcW w:w="567" w:type="dxa"/>
          </w:tcPr>
          <w:p w14:paraId="4C825CCD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851" w:type="dxa"/>
          </w:tcPr>
          <w:p w14:paraId="402F12D8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4-1.20</w:t>
            </w:r>
          </w:p>
        </w:tc>
        <w:tc>
          <w:tcPr>
            <w:tcW w:w="709" w:type="dxa"/>
          </w:tcPr>
          <w:p w14:paraId="68F2B14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708" w:type="dxa"/>
          </w:tcPr>
          <w:p w14:paraId="41889FB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6</w:t>
            </w:r>
          </w:p>
        </w:tc>
        <w:tc>
          <w:tcPr>
            <w:tcW w:w="851" w:type="dxa"/>
          </w:tcPr>
          <w:p w14:paraId="31648AB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0-1.03</w:t>
            </w:r>
          </w:p>
        </w:tc>
        <w:tc>
          <w:tcPr>
            <w:tcW w:w="850" w:type="dxa"/>
          </w:tcPr>
          <w:p w14:paraId="792AA11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709" w:type="dxa"/>
          </w:tcPr>
          <w:p w14:paraId="7373C16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37</w:t>
            </w:r>
          </w:p>
        </w:tc>
        <w:tc>
          <w:tcPr>
            <w:tcW w:w="1134" w:type="dxa"/>
          </w:tcPr>
          <w:p w14:paraId="3AD0886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3-2.01</w:t>
            </w:r>
          </w:p>
        </w:tc>
        <w:tc>
          <w:tcPr>
            <w:tcW w:w="709" w:type="dxa"/>
          </w:tcPr>
          <w:p w14:paraId="6D0CCEF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709" w:type="dxa"/>
          </w:tcPr>
          <w:p w14:paraId="1F6D093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955" w:type="dxa"/>
          </w:tcPr>
          <w:p w14:paraId="3507460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5-1.02</w:t>
            </w:r>
          </w:p>
        </w:tc>
        <w:tc>
          <w:tcPr>
            <w:tcW w:w="665" w:type="dxa"/>
          </w:tcPr>
          <w:p w14:paraId="7316DD4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1</w:t>
            </w:r>
          </w:p>
        </w:tc>
      </w:tr>
      <w:tr w:rsidR="00B86ED7" w:rsidRPr="00D87267" w14:paraId="70288A25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0E4CDE24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35F2B3D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3AEA11C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37</w:t>
            </w:r>
          </w:p>
        </w:tc>
        <w:tc>
          <w:tcPr>
            <w:tcW w:w="993" w:type="dxa"/>
          </w:tcPr>
          <w:p w14:paraId="40B7DA00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3-2.28</w:t>
            </w:r>
          </w:p>
        </w:tc>
        <w:tc>
          <w:tcPr>
            <w:tcW w:w="708" w:type="dxa"/>
          </w:tcPr>
          <w:p w14:paraId="68331760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567" w:type="dxa"/>
          </w:tcPr>
          <w:p w14:paraId="0B14B4DD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851" w:type="dxa"/>
          </w:tcPr>
          <w:p w14:paraId="346B46D8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4-1.23</w:t>
            </w:r>
          </w:p>
        </w:tc>
        <w:tc>
          <w:tcPr>
            <w:tcW w:w="709" w:type="dxa"/>
          </w:tcPr>
          <w:p w14:paraId="1289AE07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8</w:t>
            </w:r>
          </w:p>
        </w:tc>
        <w:tc>
          <w:tcPr>
            <w:tcW w:w="708" w:type="dxa"/>
          </w:tcPr>
          <w:p w14:paraId="46E6090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851" w:type="dxa"/>
          </w:tcPr>
          <w:p w14:paraId="01F60EA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0-1.05</w:t>
            </w:r>
          </w:p>
        </w:tc>
        <w:tc>
          <w:tcPr>
            <w:tcW w:w="850" w:type="dxa"/>
          </w:tcPr>
          <w:p w14:paraId="579C780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4</w:t>
            </w:r>
          </w:p>
        </w:tc>
        <w:tc>
          <w:tcPr>
            <w:tcW w:w="709" w:type="dxa"/>
          </w:tcPr>
          <w:p w14:paraId="28B5853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38</w:t>
            </w:r>
          </w:p>
        </w:tc>
        <w:tc>
          <w:tcPr>
            <w:tcW w:w="1134" w:type="dxa"/>
          </w:tcPr>
          <w:p w14:paraId="56C3F28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2-2.07</w:t>
            </w:r>
          </w:p>
        </w:tc>
        <w:tc>
          <w:tcPr>
            <w:tcW w:w="709" w:type="dxa"/>
          </w:tcPr>
          <w:p w14:paraId="363B3E2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709" w:type="dxa"/>
          </w:tcPr>
          <w:p w14:paraId="19CCC26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955" w:type="dxa"/>
          </w:tcPr>
          <w:p w14:paraId="5F4AA78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4-1.02</w:t>
            </w:r>
          </w:p>
        </w:tc>
        <w:tc>
          <w:tcPr>
            <w:tcW w:w="665" w:type="dxa"/>
          </w:tcPr>
          <w:p w14:paraId="4E09FC8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1</w:t>
            </w:r>
          </w:p>
        </w:tc>
      </w:tr>
      <w:tr w:rsidR="00B86ED7" w:rsidRPr="00D87267" w14:paraId="67F33156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5E48B0DD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25B5FF3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520C3D77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30</w:t>
            </w:r>
          </w:p>
        </w:tc>
        <w:tc>
          <w:tcPr>
            <w:tcW w:w="993" w:type="dxa"/>
          </w:tcPr>
          <w:p w14:paraId="3A9ED453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5-2.25</w:t>
            </w:r>
          </w:p>
        </w:tc>
        <w:tc>
          <w:tcPr>
            <w:tcW w:w="708" w:type="dxa"/>
          </w:tcPr>
          <w:p w14:paraId="7A4442AD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567" w:type="dxa"/>
          </w:tcPr>
          <w:p w14:paraId="27BECE7A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851" w:type="dxa"/>
          </w:tcPr>
          <w:p w14:paraId="5E03D9E3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0-1.20</w:t>
            </w:r>
          </w:p>
        </w:tc>
        <w:tc>
          <w:tcPr>
            <w:tcW w:w="709" w:type="dxa"/>
          </w:tcPr>
          <w:p w14:paraId="54CAC2D0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8</w:t>
            </w:r>
          </w:p>
        </w:tc>
        <w:tc>
          <w:tcPr>
            <w:tcW w:w="708" w:type="dxa"/>
          </w:tcPr>
          <w:p w14:paraId="01A08E3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851" w:type="dxa"/>
          </w:tcPr>
          <w:p w14:paraId="077D8A7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0-1.06</w:t>
            </w:r>
          </w:p>
        </w:tc>
        <w:tc>
          <w:tcPr>
            <w:tcW w:w="850" w:type="dxa"/>
          </w:tcPr>
          <w:p w14:paraId="7636861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709" w:type="dxa"/>
          </w:tcPr>
          <w:p w14:paraId="24C3444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5</w:t>
            </w:r>
          </w:p>
        </w:tc>
        <w:tc>
          <w:tcPr>
            <w:tcW w:w="1134" w:type="dxa"/>
          </w:tcPr>
          <w:p w14:paraId="721E920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2-1.92</w:t>
            </w:r>
          </w:p>
        </w:tc>
        <w:tc>
          <w:tcPr>
            <w:tcW w:w="709" w:type="dxa"/>
          </w:tcPr>
          <w:p w14:paraId="19D538F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709" w:type="dxa"/>
          </w:tcPr>
          <w:p w14:paraId="23F813F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955" w:type="dxa"/>
          </w:tcPr>
          <w:p w14:paraId="7F2273D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3-1.01</w:t>
            </w:r>
          </w:p>
        </w:tc>
        <w:tc>
          <w:tcPr>
            <w:tcW w:w="665" w:type="dxa"/>
          </w:tcPr>
          <w:p w14:paraId="67C411F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9</w:t>
            </w:r>
          </w:p>
        </w:tc>
      </w:tr>
      <w:tr w:rsidR="00B86ED7" w:rsidRPr="00D87267" w14:paraId="72C4195B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77B897F1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7FA9E15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3337FE36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17</w:t>
            </w:r>
          </w:p>
        </w:tc>
        <w:tc>
          <w:tcPr>
            <w:tcW w:w="993" w:type="dxa"/>
          </w:tcPr>
          <w:p w14:paraId="06202B79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5-2.09</w:t>
            </w:r>
          </w:p>
        </w:tc>
        <w:tc>
          <w:tcPr>
            <w:tcW w:w="708" w:type="dxa"/>
          </w:tcPr>
          <w:p w14:paraId="1B3069DF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567" w:type="dxa"/>
          </w:tcPr>
          <w:p w14:paraId="2B5A4A3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851" w:type="dxa"/>
          </w:tcPr>
          <w:p w14:paraId="41DE987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9-1.20</w:t>
            </w:r>
          </w:p>
        </w:tc>
        <w:tc>
          <w:tcPr>
            <w:tcW w:w="709" w:type="dxa"/>
          </w:tcPr>
          <w:p w14:paraId="138B0D2E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708" w:type="dxa"/>
          </w:tcPr>
          <w:p w14:paraId="5885674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851" w:type="dxa"/>
          </w:tcPr>
          <w:p w14:paraId="10D869F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0-1.06</w:t>
            </w:r>
          </w:p>
        </w:tc>
        <w:tc>
          <w:tcPr>
            <w:tcW w:w="850" w:type="dxa"/>
          </w:tcPr>
          <w:p w14:paraId="5965C14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1</w:t>
            </w:r>
          </w:p>
        </w:tc>
        <w:tc>
          <w:tcPr>
            <w:tcW w:w="709" w:type="dxa"/>
          </w:tcPr>
          <w:p w14:paraId="2FB5BD5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18</w:t>
            </w:r>
          </w:p>
        </w:tc>
        <w:tc>
          <w:tcPr>
            <w:tcW w:w="1134" w:type="dxa"/>
          </w:tcPr>
          <w:p w14:paraId="6A2E14B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5-1.85</w:t>
            </w:r>
          </w:p>
        </w:tc>
        <w:tc>
          <w:tcPr>
            <w:tcW w:w="709" w:type="dxa"/>
          </w:tcPr>
          <w:p w14:paraId="04DE77D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7</w:t>
            </w:r>
          </w:p>
        </w:tc>
        <w:tc>
          <w:tcPr>
            <w:tcW w:w="709" w:type="dxa"/>
          </w:tcPr>
          <w:p w14:paraId="65A8637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955" w:type="dxa"/>
          </w:tcPr>
          <w:p w14:paraId="07FDEAA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3-1.01</w:t>
            </w:r>
          </w:p>
        </w:tc>
        <w:tc>
          <w:tcPr>
            <w:tcW w:w="665" w:type="dxa"/>
          </w:tcPr>
          <w:p w14:paraId="332021F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4</w:t>
            </w:r>
          </w:p>
        </w:tc>
      </w:tr>
      <w:tr w:rsidR="00B86ED7" w:rsidRPr="00D87267" w14:paraId="13A1D493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14:paraId="680DB855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Ischaemic Heart Disease</w:t>
            </w:r>
          </w:p>
        </w:tc>
        <w:tc>
          <w:tcPr>
            <w:tcW w:w="708" w:type="dxa"/>
          </w:tcPr>
          <w:p w14:paraId="716593E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0E71A5E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13</w:t>
            </w:r>
          </w:p>
        </w:tc>
        <w:tc>
          <w:tcPr>
            <w:tcW w:w="993" w:type="dxa"/>
          </w:tcPr>
          <w:p w14:paraId="1CEB7D44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7-1.63</w:t>
            </w:r>
          </w:p>
        </w:tc>
        <w:tc>
          <w:tcPr>
            <w:tcW w:w="708" w:type="dxa"/>
          </w:tcPr>
          <w:p w14:paraId="11314983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567" w:type="dxa"/>
          </w:tcPr>
          <w:p w14:paraId="2ADDD5B9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851" w:type="dxa"/>
          </w:tcPr>
          <w:p w14:paraId="1B5CD75A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7-1.21</w:t>
            </w:r>
          </w:p>
        </w:tc>
        <w:tc>
          <w:tcPr>
            <w:tcW w:w="709" w:type="dxa"/>
          </w:tcPr>
          <w:p w14:paraId="53BE5390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708" w:type="dxa"/>
          </w:tcPr>
          <w:p w14:paraId="47989A2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851" w:type="dxa"/>
          </w:tcPr>
          <w:p w14:paraId="445F622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1-1.03</w:t>
            </w:r>
          </w:p>
        </w:tc>
        <w:tc>
          <w:tcPr>
            <w:tcW w:w="850" w:type="dxa"/>
          </w:tcPr>
          <w:p w14:paraId="1A462A2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709" w:type="dxa"/>
          </w:tcPr>
          <w:p w14:paraId="10CC9AF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1134" w:type="dxa"/>
          </w:tcPr>
          <w:p w14:paraId="1461224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7-1.79</w:t>
            </w:r>
          </w:p>
        </w:tc>
        <w:tc>
          <w:tcPr>
            <w:tcW w:w="709" w:type="dxa"/>
          </w:tcPr>
          <w:p w14:paraId="6D6C30D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709" w:type="dxa"/>
          </w:tcPr>
          <w:p w14:paraId="6A9A936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955" w:type="dxa"/>
          </w:tcPr>
          <w:p w14:paraId="4715B47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5-1.02</w:t>
            </w:r>
          </w:p>
        </w:tc>
        <w:tc>
          <w:tcPr>
            <w:tcW w:w="665" w:type="dxa"/>
          </w:tcPr>
          <w:p w14:paraId="26B89E6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2</w:t>
            </w:r>
          </w:p>
        </w:tc>
      </w:tr>
      <w:tr w:rsidR="00B86ED7" w:rsidRPr="00D87267" w14:paraId="2DFC4D8D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4264C83F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2F62DF3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7F1B3CDD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993" w:type="dxa"/>
          </w:tcPr>
          <w:p w14:paraId="52FAE757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4-1.63</w:t>
            </w:r>
          </w:p>
        </w:tc>
        <w:tc>
          <w:tcPr>
            <w:tcW w:w="708" w:type="dxa"/>
          </w:tcPr>
          <w:p w14:paraId="7E89D496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3</w:t>
            </w:r>
          </w:p>
        </w:tc>
        <w:tc>
          <w:tcPr>
            <w:tcW w:w="567" w:type="dxa"/>
          </w:tcPr>
          <w:p w14:paraId="08AD727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851" w:type="dxa"/>
          </w:tcPr>
          <w:p w14:paraId="010DB96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4-1.21</w:t>
            </w:r>
          </w:p>
        </w:tc>
        <w:tc>
          <w:tcPr>
            <w:tcW w:w="709" w:type="dxa"/>
          </w:tcPr>
          <w:p w14:paraId="068F0475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9</w:t>
            </w:r>
          </w:p>
        </w:tc>
        <w:tc>
          <w:tcPr>
            <w:tcW w:w="708" w:type="dxa"/>
          </w:tcPr>
          <w:p w14:paraId="37AAB40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851" w:type="dxa"/>
          </w:tcPr>
          <w:p w14:paraId="2AC9465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0-1.04</w:t>
            </w:r>
          </w:p>
        </w:tc>
        <w:tc>
          <w:tcPr>
            <w:tcW w:w="850" w:type="dxa"/>
          </w:tcPr>
          <w:p w14:paraId="069D6C3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2</w:t>
            </w:r>
          </w:p>
        </w:tc>
        <w:tc>
          <w:tcPr>
            <w:tcW w:w="709" w:type="dxa"/>
          </w:tcPr>
          <w:p w14:paraId="604DAC0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1134" w:type="dxa"/>
          </w:tcPr>
          <w:p w14:paraId="1ECCB8B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1-1.90</w:t>
            </w:r>
          </w:p>
        </w:tc>
        <w:tc>
          <w:tcPr>
            <w:tcW w:w="709" w:type="dxa"/>
          </w:tcPr>
          <w:p w14:paraId="2ED8401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709" w:type="dxa"/>
          </w:tcPr>
          <w:p w14:paraId="391EAD5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955" w:type="dxa"/>
          </w:tcPr>
          <w:p w14:paraId="68ED6C7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5-1.02</w:t>
            </w:r>
          </w:p>
        </w:tc>
        <w:tc>
          <w:tcPr>
            <w:tcW w:w="665" w:type="dxa"/>
          </w:tcPr>
          <w:p w14:paraId="7766634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1</w:t>
            </w:r>
          </w:p>
        </w:tc>
      </w:tr>
      <w:tr w:rsidR="00B86ED7" w:rsidRPr="00D87267" w14:paraId="1E44CF65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4337E646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5289F34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1146E18F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11</w:t>
            </w:r>
          </w:p>
        </w:tc>
        <w:tc>
          <w:tcPr>
            <w:tcW w:w="993" w:type="dxa"/>
          </w:tcPr>
          <w:p w14:paraId="6747DA9A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6-1.86</w:t>
            </w:r>
          </w:p>
        </w:tc>
        <w:tc>
          <w:tcPr>
            <w:tcW w:w="708" w:type="dxa"/>
          </w:tcPr>
          <w:p w14:paraId="4A9A33DD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1</w:t>
            </w:r>
          </w:p>
        </w:tc>
        <w:tc>
          <w:tcPr>
            <w:tcW w:w="567" w:type="dxa"/>
          </w:tcPr>
          <w:p w14:paraId="18C49109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851" w:type="dxa"/>
          </w:tcPr>
          <w:p w14:paraId="47FCC163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3-1.23</w:t>
            </w:r>
          </w:p>
        </w:tc>
        <w:tc>
          <w:tcPr>
            <w:tcW w:w="709" w:type="dxa"/>
          </w:tcPr>
          <w:p w14:paraId="4693D8DE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4</w:t>
            </w:r>
          </w:p>
        </w:tc>
        <w:tc>
          <w:tcPr>
            <w:tcW w:w="708" w:type="dxa"/>
          </w:tcPr>
          <w:p w14:paraId="30F397B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851" w:type="dxa"/>
          </w:tcPr>
          <w:p w14:paraId="0C0F090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0-1.06</w:t>
            </w:r>
          </w:p>
        </w:tc>
        <w:tc>
          <w:tcPr>
            <w:tcW w:w="850" w:type="dxa"/>
          </w:tcPr>
          <w:p w14:paraId="37D99C4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709" w:type="dxa"/>
          </w:tcPr>
          <w:p w14:paraId="324CD74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45</w:t>
            </w:r>
          </w:p>
        </w:tc>
        <w:tc>
          <w:tcPr>
            <w:tcW w:w="1134" w:type="dxa"/>
          </w:tcPr>
          <w:p w14:paraId="48EBEBA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6-2.21</w:t>
            </w:r>
          </w:p>
        </w:tc>
        <w:tc>
          <w:tcPr>
            <w:tcW w:w="709" w:type="dxa"/>
          </w:tcPr>
          <w:p w14:paraId="1DBC413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709" w:type="dxa"/>
          </w:tcPr>
          <w:p w14:paraId="5A1F4CE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955" w:type="dxa"/>
          </w:tcPr>
          <w:p w14:paraId="7DD6E76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4-1.02</w:t>
            </w:r>
          </w:p>
        </w:tc>
        <w:tc>
          <w:tcPr>
            <w:tcW w:w="665" w:type="dxa"/>
          </w:tcPr>
          <w:p w14:paraId="38793DC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4</w:t>
            </w:r>
          </w:p>
        </w:tc>
      </w:tr>
      <w:tr w:rsidR="00B86ED7" w:rsidRPr="00D87267" w14:paraId="552FD516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50D51B13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1A7C896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36AF5A8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36</w:t>
            </w:r>
          </w:p>
        </w:tc>
        <w:tc>
          <w:tcPr>
            <w:tcW w:w="993" w:type="dxa"/>
          </w:tcPr>
          <w:p w14:paraId="002FE1E8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6-2.41</w:t>
            </w:r>
          </w:p>
        </w:tc>
        <w:tc>
          <w:tcPr>
            <w:tcW w:w="708" w:type="dxa"/>
          </w:tcPr>
          <w:p w14:paraId="47FA28FE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567" w:type="dxa"/>
          </w:tcPr>
          <w:p w14:paraId="63037C74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851" w:type="dxa"/>
          </w:tcPr>
          <w:p w14:paraId="17CA50C0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3-1.27</w:t>
            </w:r>
          </w:p>
        </w:tc>
        <w:tc>
          <w:tcPr>
            <w:tcW w:w="709" w:type="dxa"/>
          </w:tcPr>
          <w:p w14:paraId="47888AB9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9</w:t>
            </w:r>
          </w:p>
        </w:tc>
        <w:tc>
          <w:tcPr>
            <w:tcW w:w="708" w:type="dxa"/>
          </w:tcPr>
          <w:p w14:paraId="5C3EC52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851" w:type="dxa"/>
          </w:tcPr>
          <w:p w14:paraId="6F1E633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0-1.07</w:t>
            </w:r>
          </w:p>
        </w:tc>
        <w:tc>
          <w:tcPr>
            <w:tcW w:w="850" w:type="dxa"/>
          </w:tcPr>
          <w:p w14:paraId="7BD17DC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3</w:t>
            </w:r>
          </w:p>
        </w:tc>
        <w:tc>
          <w:tcPr>
            <w:tcW w:w="709" w:type="dxa"/>
          </w:tcPr>
          <w:p w14:paraId="2ED3806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49</w:t>
            </w:r>
          </w:p>
        </w:tc>
        <w:tc>
          <w:tcPr>
            <w:tcW w:w="1134" w:type="dxa"/>
          </w:tcPr>
          <w:p w14:paraId="02F2D1E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-2.31</w:t>
            </w:r>
          </w:p>
        </w:tc>
        <w:tc>
          <w:tcPr>
            <w:tcW w:w="709" w:type="dxa"/>
          </w:tcPr>
          <w:p w14:paraId="386B71D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709" w:type="dxa"/>
          </w:tcPr>
          <w:p w14:paraId="0CFC418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955" w:type="dxa"/>
          </w:tcPr>
          <w:p w14:paraId="446A5D1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4-1.02</w:t>
            </w:r>
          </w:p>
        </w:tc>
        <w:tc>
          <w:tcPr>
            <w:tcW w:w="665" w:type="dxa"/>
          </w:tcPr>
          <w:p w14:paraId="3F810F2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4</w:t>
            </w:r>
          </w:p>
        </w:tc>
      </w:tr>
      <w:tr w:rsidR="00B86ED7" w:rsidRPr="00D87267" w14:paraId="1FBE112F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270E9F7C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7709208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3430C124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993" w:type="dxa"/>
          </w:tcPr>
          <w:p w14:paraId="4D6E589F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0-2.43</w:t>
            </w:r>
          </w:p>
        </w:tc>
        <w:tc>
          <w:tcPr>
            <w:tcW w:w="708" w:type="dxa"/>
          </w:tcPr>
          <w:p w14:paraId="1D4A9DB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567" w:type="dxa"/>
          </w:tcPr>
          <w:p w14:paraId="52920432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851" w:type="dxa"/>
          </w:tcPr>
          <w:p w14:paraId="46B7D645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0-1.25</w:t>
            </w:r>
          </w:p>
        </w:tc>
        <w:tc>
          <w:tcPr>
            <w:tcW w:w="709" w:type="dxa"/>
          </w:tcPr>
          <w:p w14:paraId="15A3E252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8</w:t>
            </w:r>
          </w:p>
        </w:tc>
        <w:tc>
          <w:tcPr>
            <w:tcW w:w="708" w:type="dxa"/>
          </w:tcPr>
          <w:p w14:paraId="4B2E21A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851" w:type="dxa"/>
          </w:tcPr>
          <w:p w14:paraId="43CEEB6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0-1.07</w:t>
            </w:r>
          </w:p>
        </w:tc>
        <w:tc>
          <w:tcPr>
            <w:tcW w:w="850" w:type="dxa"/>
          </w:tcPr>
          <w:p w14:paraId="7429841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709" w:type="dxa"/>
          </w:tcPr>
          <w:p w14:paraId="77BC5C1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36</w:t>
            </w:r>
          </w:p>
        </w:tc>
        <w:tc>
          <w:tcPr>
            <w:tcW w:w="1134" w:type="dxa"/>
          </w:tcPr>
          <w:p w14:paraId="1026999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6-2.15</w:t>
            </w:r>
          </w:p>
        </w:tc>
        <w:tc>
          <w:tcPr>
            <w:tcW w:w="709" w:type="dxa"/>
          </w:tcPr>
          <w:p w14:paraId="33DEA2E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709" w:type="dxa"/>
          </w:tcPr>
          <w:p w14:paraId="7F1C2D1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955" w:type="dxa"/>
          </w:tcPr>
          <w:p w14:paraId="76FBB06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3-1.01</w:t>
            </w:r>
          </w:p>
        </w:tc>
        <w:tc>
          <w:tcPr>
            <w:tcW w:w="665" w:type="dxa"/>
          </w:tcPr>
          <w:p w14:paraId="30AAB3B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4</w:t>
            </w:r>
          </w:p>
        </w:tc>
      </w:tr>
      <w:tr w:rsidR="00B86ED7" w:rsidRPr="00D87267" w14:paraId="01F8488C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59A60267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50B70A7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1918C03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17</w:t>
            </w:r>
          </w:p>
        </w:tc>
        <w:tc>
          <w:tcPr>
            <w:tcW w:w="993" w:type="dxa"/>
          </w:tcPr>
          <w:p w14:paraId="65938B32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1-2.56</w:t>
            </w:r>
          </w:p>
        </w:tc>
        <w:tc>
          <w:tcPr>
            <w:tcW w:w="708" w:type="dxa"/>
          </w:tcPr>
          <w:p w14:paraId="684FEF5A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567" w:type="dxa"/>
          </w:tcPr>
          <w:p w14:paraId="5D9E490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851" w:type="dxa"/>
          </w:tcPr>
          <w:p w14:paraId="1C63882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8-1.25</w:t>
            </w:r>
          </w:p>
        </w:tc>
        <w:tc>
          <w:tcPr>
            <w:tcW w:w="709" w:type="dxa"/>
          </w:tcPr>
          <w:p w14:paraId="316A0885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8</w:t>
            </w:r>
          </w:p>
        </w:tc>
        <w:tc>
          <w:tcPr>
            <w:tcW w:w="708" w:type="dxa"/>
          </w:tcPr>
          <w:p w14:paraId="4BD5A87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851" w:type="dxa"/>
          </w:tcPr>
          <w:p w14:paraId="5EABAD8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9-1.06</w:t>
            </w:r>
          </w:p>
        </w:tc>
        <w:tc>
          <w:tcPr>
            <w:tcW w:w="850" w:type="dxa"/>
          </w:tcPr>
          <w:p w14:paraId="7B2CC98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6</w:t>
            </w:r>
          </w:p>
        </w:tc>
        <w:tc>
          <w:tcPr>
            <w:tcW w:w="709" w:type="dxa"/>
          </w:tcPr>
          <w:p w14:paraId="003CA78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30</w:t>
            </w:r>
          </w:p>
        </w:tc>
        <w:tc>
          <w:tcPr>
            <w:tcW w:w="1134" w:type="dxa"/>
          </w:tcPr>
          <w:p w14:paraId="31F2906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0-2.13</w:t>
            </w:r>
          </w:p>
        </w:tc>
        <w:tc>
          <w:tcPr>
            <w:tcW w:w="709" w:type="dxa"/>
          </w:tcPr>
          <w:p w14:paraId="419B5E8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9</w:t>
            </w:r>
          </w:p>
        </w:tc>
        <w:tc>
          <w:tcPr>
            <w:tcW w:w="709" w:type="dxa"/>
          </w:tcPr>
          <w:p w14:paraId="0086E48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955" w:type="dxa"/>
          </w:tcPr>
          <w:p w14:paraId="51F99CF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3-1.01</w:t>
            </w:r>
          </w:p>
        </w:tc>
        <w:tc>
          <w:tcPr>
            <w:tcW w:w="665" w:type="dxa"/>
          </w:tcPr>
          <w:p w14:paraId="70081AC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8</w:t>
            </w:r>
          </w:p>
        </w:tc>
      </w:tr>
      <w:tr w:rsidR="00B86ED7" w:rsidRPr="00D87267" w14:paraId="29B6474B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14:paraId="2D03C6E7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Cerebrovascular Disease</w:t>
            </w:r>
          </w:p>
          <w:p w14:paraId="04F24D90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  <w:p w14:paraId="5E9635EC" w14:textId="77777777" w:rsidR="00B86ED7" w:rsidRPr="00D87267" w:rsidRDefault="00B86ED7" w:rsidP="00EF21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439F89C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5A769354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66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14:paraId="11FEE226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2.73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7A367D1B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5*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176A6295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6754A5A6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9-1.45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3563C1FF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0*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4F1634A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0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21EF669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3-0.99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783F092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2*</w:t>
            </w:r>
          </w:p>
        </w:tc>
        <w:tc>
          <w:tcPr>
            <w:tcW w:w="709" w:type="dxa"/>
          </w:tcPr>
          <w:p w14:paraId="254F827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1134" w:type="dxa"/>
          </w:tcPr>
          <w:p w14:paraId="764C48B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9-1.69</w:t>
            </w:r>
          </w:p>
        </w:tc>
        <w:tc>
          <w:tcPr>
            <w:tcW w:w="709" w:type="dxa"/>
          </w:tcPr>
          <w:p w14:paraId="678EBDF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4</w:t>
            </w:r>
          </w:p>
        </w:tc>
        <w:tc>
          <w:tcPr>
            <w:tcW w:w="709" w:type="dxa"/>
          </w:tcPr>
          <w:p w14:paraId="6A1AA82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955" w:type="dxa"/>
          </w:tcPr>
          <w:p w14:paraId="1BB126C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7-1.05</w:t>
            </w:r>
          </w:p>
        </w:tc>
        <w:tc>
          <w:tcPr>
            <w:tcW w:w="665" w:type="dxa"/>
          </w:tcPr>
          <w:p w14:paraId="76294E8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3</w:t>
            </w:r>
          </w:p>
        </w:tc>
      </w:tr>
      <w:tr w:rsidR="00B86ED7" w:rsidRPr="00D87267" w14:paraId="63D78204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50D9CF34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4EEED84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3BEB11B3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.27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14:paraId="4412E2EF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0-4.28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2398BBAD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1*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35648EF3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7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6DCCD578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8-1.50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66264A96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0*</w:t>
            </w:r>
          </w:p>
        </w:tc>
        <w:tc>
          <w:tcPr>
            <w:tcW w:w="708" w:type="dxa"/>
          </w:tcPr>
          <w:p w14:paraId="66084F3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851" w:type="dxa"/>
          </w:tcPr>
          <w:p w14:paraId="67D3819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3-1.01</w:t>
            </w:r>
          </w:p>
        </w:tc>
        <w:tc>
          <w:tcPr>
            <w:tcW w:w="850" w:type="dxa"/>
          </w:tcPr>
          <w:p w14:paraId="38204A5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709" w:type="dxa"/>
          </w:tcPr>
          <w:p w14:paraId="49CFB69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30</w:t>
            </w:r>
          </w:p>
        </w:tc>
        <w:tc>
          <w:tcPr>
            <w:tcW w:w="1134" w:type="dxa"/>
          </w:tcPr>
          <w:p w14:paraId="409C2B9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7-2.17</w:t>
            </w:r>
          </w:p>
        </w:tc>
        <w:tc>
          <w:tcPr>
            <w:tcW w:w="709" w:type="dxa"/>
          </w:tcPr>
          <w:p w14:paraId="424172A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3</w:t>
            </w:r>
          </w:p>
        </w:tc>
        <w:tc>
          <w:tcPr>
            <w:tcW w:w="709" w:type="dxa"/>
          </w:tcPr>
          <w:p w14:paraId="63D799D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955" w:type="dxa"/>
          </w:tcPr>
          <w:p w14:paraId="61351FD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7-1.07</w:t>
            </w:r>
          </w:p>
        </w:tc>
        <w:tc>
          <w:tcPr>
            <w:tcW w:w="665" w:type="dxa"/>
          </w:tcPr>
          <w:p w14:paraId="4E13ACC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7</w:t>
            </w:r>
          </w:p>
        </w:tc>
      </w:tr>
      <w:tr w:rsidR="00B86ED7" w:rsidRPr="00D87267" w14:paraId="67E5958F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5DA3B0BD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6BC021F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44E402BB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.81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14:paraId="7A499F77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36-5.81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757788C5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1*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05C6E72E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8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3A9F7BB2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6-1.54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1359270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1*</w:t>
            </w:r>
          </w:p>
        </w:tc>
        <w:tc>
          <w:tcPr>
            <w:tcW w:w="708" w:type="dxa"/>
          </w:tcPr>
          <w:p w14:paraId="5E3BA07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851" w:type="dxa"/>
          </w:tcPr>
          <w:p w14:paraId="3088F74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3-1.03</w:t>
            </w:r>
          </w:p>
        </w:tc>
        <w:tc>
          <w:tcPr>
            <w:tcW w:w="850" w:type="dxa"/>
          </w:tcPr>
          <w:p w14:paraId="118297F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709" w:type="dxa"/>
          </w:tcPr>
          <w:p w14:paraId="5A0D85C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4</w:t>
            </w:r>
          </w:p>
        </w:tc>
        <w:tc>
          <w:tcPr>
            <w:tcW w:w="1134" w:type="dxa"/>
          </w:tcPr>
          <w:p w14:paraId="53D2C87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9-2.23</w:t>
            </w:r>
          </w:p>
        </w:tc>
        <w:tc>
          <w:tcPr>
            <w:tcW w:w="709" w:type="dxa"/>
          </w:tcPr>
          <w:p w14:paraId="5862340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79</w:t>
            </w:r>
          </w:p>
        </w:tc>
        <w:tc>
          <w:tcPr>
            <w:tcW w:w="709" w:type="dxa"/>
          </w:tcPr>
          <w:p w14:paraId="4A7301D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955" w:type="dxa"/>
          </w:tcPr>
          <w:p w14:paraId="391A039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5-1.07</w:t>
            </w:r>
          </w:p>
        </w:tc>
        <w:tc>
          <w:tcPr>
            <w:tcW w:w="665" w:type="dxa"/>
          </w:tcPr>
          <w:p w14:paraId="3607E4E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5</w:t>
            </w:r>
          </w:p>
        </w:tc>
      </w:tr>
      <w:tr w:rsidR="00B86ED7" w:rsidRPr="00D87267" w14:paraId="5F166445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6DA783C3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4E76B07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3A5DDE44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.46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14:paraId="3E24A048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9-5.56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1E25D23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3*</w:t>
            </w:r>
          </w:p>
        </w:tc>
        <w:tc>
          <w:tcPr>
            <w:tcW w:w="567" w:type="dxa"/>
          </w:tcPr>
          <w:p w14:paraId="2BFF06BD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2</w:t>
            </w:r>
          </w:p>
        </w:tc>
        <w:tc>
          <w:tcPr>
            <w:tcW w:w="851" w:type="dxa"/>
          </w:tcPr>
          <w:p w14:paraId="71B24A50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-1.49</w:t>
            </w:r>
          </w:p>
        </w:tc>
        <w:tc>
          <w:tcPr>
            <w:tcW w:w="709" w:type="dxa"/>
          </w:tcPr>
          <w:p w14:paraId="5FD9CE1B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708" w:type="dxa"/>
          </w:tcPr>
          <w:p w14:paraId="41C4C32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3</w:t>
            </w:r>
          </w:p>
        </w:tc>
        <w:tc>
          <w:tcPr>
            <w:tcW w:w="851" w:type="dxa"/>
          </w:tcPr>
          <w:p w14:paraId="347F140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3-1.04</w:t>
            </w:r>
          </w:p>
        </w:tc>
        <w:tc>
          <w:tcPr>
            <w:tcW w:w="850" w:type="dxa"/>
          </w:tcPr>
          <w:p w14:paraId="0A30CD4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709" w:type="dxa"/>
          </w:tcPr>
          <w:p w14:paraId="0D3FEA1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2</w:t>
            </w:r>
          </w:p>
        </w:tc>
        <w:tc>
          <w:tcPr>
            <w:tcW w:w="1134" w:type="dxa"/>
          </w:tcPr>
          <w:p w14:paraId="68056C1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5-2.29</w:t>
            </w:r>
          </w:p>
        </w:tc>
        <w:tc>
          <w:tcPr>
            <w:tcW w:w="709" w:type="dxa"/>
          </w:tcPr>
          <w:p w14:paraId="3311B85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46</w:t>
            </w:r>
          </w:p>
        </w:tc>
        <w:tc>
          <w:tcPr>
            <w:tcW w:w="709" w:type="dxa"/>
          </w:tcPr>
          <w:p w14:paraId="49D94AE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955" w:type="dxa"/>
          </w:tcPr>
          <w:p w14:paraId="301B585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3-1.06</w:t>
            </w:r>
          </w:p>
        </w:tc>
        <w:tc>
          <w:tcPr>
            <w:tcW w:w="665" w:type="dxa"/>
          </w:tcPr>
          <w:p w14:paraId="24189B9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3</w:t>
            </w:r>
          </w:p>
        </w:tc>
      </w:tr>
      <w:tr w:rsidR="00B86ED7" w:rsidRPr="00D87267" w14:paraId="2563F8AC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79119889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3315A81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60DD8E62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.23</w:t>
            </w:r>
          </w:p>
        </w:tc>
        <w:tc>
          <w:tcPr>
            <w:tcW w:w="993" w:type="dxa"/>
          </w:tcPr>
          <w:p w14:paraId="2EAC2942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4-5.32</w:t>
            </w:r>
          </w:p>
        </w:tc>
        <w:tc>
          <w:tcPr>
            <w:tcW w:w="708" w:type="dxa"/>
          </w:tcPr>
          <w:p w14:paraId="1DB792C9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567" w:type="dxa"/>
          </w:tcPr>
          <w:p w14:paraId="2686D946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18</w:t>
            </w:r>
          </w:p>
        </w:tc>
        <w:tc>
          <w:tcPr>
            <w:tcW w:w="851" w:type="dxa"/>
          </w:tcPr>
          <w:p w14:paraId="1E4A2B5F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4-1.47</w:t>
            </w:r>
          </w:p>
        </w:tc>
        <w:tc>
          <w:tcPr>
            <w:tcW w:w="709" w:type="dxa"/>
          </w:tcPr>
          <w:p w14:paraId="1E6EA64B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708" w:type="dxa"/>
          </w:tcPr>
          <w:p w14:paraId="15EE495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851" w:type="dxa"/>
          </w:tcPr>
          <w:p w14:paraId="71813E8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3-1.05</w:t>
            </w:r>
          </w:p>
        </w:tc>
        <w:tc>
          <w:tcPr>
            <w:tcW w:w="850" w:type="dxa"/>
          </w:tcPr>
          <w:p w14:paraId="06481D9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8</w:t>
            </w:r>
          </w:p>
        </w:tc>
        <w:tc>
          <w:tcPr>
            <w:tcW w:w="709" w:type="dxa"/>
          </w:tcPr>
          <w:p w14:paraId="17A47A1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1134" w:type="dxa"/>
          </w:tcPr>
          <w:p w14:paraId="1BEC490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7-2.41</w:t>
            </w:r>
          </w:p>
        </w:tc>
        <w:tc>
          <w:tcPr>
            <w:tcW w:w="709" w:type="dxa"/>
          </w:tcPr>
          <w:p w14:paraId="52B968E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79</w:t>
            </w:r>
          </w:p>
        </w:tc>
        <w:tc>
          <w:tcPr>
            <w:tcW w:w="709" w:type="dxa"/>
          </w:tcPr>
          <w:p w14:paraId="2DF95E7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955" w:type="dxa"/>
          </w:tcPr>
          <w:p w14:paraId="52A92C0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2-1.05</w:t>
            </w:r>
          </w:p>
        </w:tc>
        <w:tc>
          <w:tcPr>
            <w:tcW w:w="665" w:type="dxa"/>
          </w:tcPr>
          <w:p w14:paraId="3F0B08F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3</w:t>
            </w:r>
          </w:p>
        </w:tc>
      </w:tr>
      <w:tr w:rsidR="00B86ED7" w:rsidRPr="00D87267" w14:paraId="348BFCAC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0747AB84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638B8FF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7C1DD1B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.23</w:t>
            </w:r>
          </w:p>
        </w:tc>
        <w:tc>
          <w:tcPr>
            <w:tcW w:w="993" w:type="dxa"/>
          </w:tcPr>
          <w:p w14:paraId="1F041A8D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0-5.53</w:t>
            </w:r>
          </w:p>
        </w:tc>
        <w:tc>
          <w:tcPr>
            <w:tcW w:w="708" w:type="dxa"/>
          </w:tcPr>
          <w:p w14:paraId="7B7B536F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567" w:type="dxa"/>
          </w:tcPr>
          <w:p w14:paraId="453CBCB7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0</w:t>
            </w:r>
          </w:p>
        </w:tc>
        <w:tc>
          <w:tcPr>
            <w:tcW w:w="851" w:type="dxa"/>
          </w:tcPr>
          <w:p w14:paraId="462087D4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5-1.52</w:t>
            </w:r>
          </w:p>
        </w:tc>
        <w:tc>
          <w:tcPr>
            <w:tcW w:w="709" w:type="dxa"/>
          </w:tcPr>
          <w:p w14:paraId="6907B790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708" w:type="dxa"/>
          </w:tcPr>
          <w:p w14:paraId="681A109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851" w:type="dxa"/>
          </w:tcPr>
          <w:p w14:paraId="4AFA4AD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3-1.06</w:t>
            </w:r>
          </w:p>
        </w:tc>
        <w:tc>
          <w:tcPr>
            <w:tcW w:w="850" w:type="dxa"/>
          </w:tcPr>
          <w:p w14:paraId="7F14F9F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709" w:type="dxa"/>
          </w:tcPr>
          <w:p w14:paraId="62C70C0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56</w:t>
            </w:r>
          </w:p>
        </w:tc>
        <w:tc>
          <w:tcPr>
            <w:tcW w:w="1134" w:type="dxa"/>
          </w:tcPr>
          <w:p w14:paraId="0924DCC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9-3.07</w:t>
            </w:r>
          </w:p>
        </w:tc>
        <w:tc>
          <w:tcPr>
            <w:tcW w:w="709" w:type="dxa"/>
          </w:tcPr>
          <w:p w14:paraId="6636AAA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96</w:t>
            </w:r>
          </w:p>
        </w:tc>
        <w:tc>
          <w:tcPr>
            <w:tcW w:w="709" w:type="dxa"/>
          </w:tcPr>
          <w:p w14:paraId="5A3D221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955" w:type="dxa"/>
          </w:tcPr>
          <w:p w14:paraId="7651448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2-1.06</w:t>
            </w:r>
          </w:p>
        </w:tc>
        <w:tc>
          <w:tcPr>
            <w:tcW w:w="665" w:type="dxa"/>
          </w:tcPr>
          <w:p w14:paraId="26C0265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7</w:t>
            </w:r>
          </w:p>
        </w:tc>
      </w:tr>
      <w:tr w:rsidR="00B86ED7" w:rsidRPr="00D87267" w14:paraId="4F4AD48C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14:paraId="7969323D" w14:textId="77777777" w:rsidR="00B86ED7" w:rsidRPr="00D87267" w:rsidRDefault="00B86ED7" w:rsidP="00EF21C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Haemorrhagic Stroke</w:t>
            </w:r>
          </w:p>
        </w:tc>
        <w:tc>
          <w:tcPr>
            <w:tcW w:w="708" w:type="dxa"/>
          </w:tcPr>
          <w:p w14:paraId="53B9539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7C94E7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993" w:type="dxa"/>
          </w:tcPr>
          <w:p w14:paraId="50D4911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2-2.58</w:t>
            </w:r>
          </w:p>
        </w:tc>
        <w:tc>
          <w:tcPr>
            <w:tcW w:w="708" w:type="dxa"/>
          </w:tcPr>
          <w:p w14:paraId="05CFC38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6</w:t>
            </w:r>
          </w:p>
        </w:tc>
        <w:tc>
          <w:tcPr>
            <w:tcW w:w="567" w:type="dxa"/>
          </w:tcPr>
          <w:p w14:paraId="0E8BE7A9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851" w:type="dxa"/>
          </w:tcPr>
          <w:p w14:paraId="2842EFED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4-1.69</w:t>
            </w:r>
          </w:p>
        </w:tc>
        <w:tc>
          <w:tcPr>
            <w:tcW w:w="709" w:type="dxa"/>
          </w:tcPr>
          <w:p w14:paraId="2AFB0D0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708" w:type="dxa"/>
          </w:tcPr>
          <w:p w14:paraId="7C3056C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7</w:t>
            </w:r>
          </w:p>
        </w:tc>
        <w:tc>
          <w:tcPr>
            <w:tcW w:w="851" w:type="dxa"/>
          </w:tcPr>
          <w:p w14:paraId="657F07A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2-1.04</w:t>
            </w:r>
          </w:p>
        </w:tc>
        <w:tc>
          <w:tcPr>
            <w:tcW w:w="850" w:type="dxa"/>
          </w:tcPr>
          <w:p w14:paraId="55569F5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709" w:type="dxa"/>
          </w:tcPr>
          <w:p w14:paraId="772A98A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1134" w:type="dxa"/>
          </w:tcPr>
          <w:p w14:paraId="382E26C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2-2.65</w:t>
            </w:r>
          </w:p>
        </w:tc>
        <w:tc>
          <w:tcPr>
            <w:tcW w:w="709" w:type="dxa"/>
          </w:tcPr>
          <w:p w14:paraId="5D92E62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02</w:t>
            </w:r>
          </w:p>
        </w:tc>
        <w:tc>
          <w:tcPr>
            <w:tcW w:w="709" w:type="dxa"/>
          </w:tcPr>
          <w:p w14:paraId="6795418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955" w:type="dxa"/>
          </w:tcPr>
          <w:p w14:paraId="640001E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1-1.09</w:t>
            </w:r>
          </w:p>
        </w:tc>
        <w:tc>
          <w:tcPr>
            <w:tcW w:w="665" w:type="dxa"/>
          </w:tcPr>
          <w:p w14:paraId="6F55F2A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0</w:t>
            </w:r>
          </w:p>
        </w:tc>
      </w:tr>
      <w:tr w:rsidR="00B86ED7" w:rsidRPr="00D87267" w14:paraId="5C0F6DBD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04C8DDA6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28EBD42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7A372533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55</w:t>
            </w:r>
          </w:p>
        </w:tc>
        <w:tc>
          <w:tcPr>
            <w:tcW w:w="993" w:type="dxa"/>
          </w:tcPr>
          <w:p w14:paraId="309AFC7B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4-5.44</w:t>
            </w:r>
          </w:p>
        </w:tc>
        <w:tc>
          <w:tcPr>
            <w:tcW w:w="708" w:type="dxa"/>
          </w:tcPr>
          <w:p w14:paraId="44D4C457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567" w:type="dxa"/>
          </w:tcPr>
          <w:p w14:paraId="317D064A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5</w:t>
            </w:r>
          </w:p>
        </w:tc>
        <w:tc>
          <w:tcPr>
            <w:tcW w:w="851" w:type="dxa"/>
          </w:tcPr>
          <w:p w14:paraId="2466FFB4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0-1.74</w:t>
            </w:r>
          </w:p>
        </w:tc>
        <w:tc>
          <w:tcPr>
            <w:tcW w:w="709" w:type="dxa"/>
          </w:tcPr>
          <w:p w14:paraId="1E6C666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708" w:type="dxa"/>
          </w:tcPr>
          <w:p w14:paraId="3FA2026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3</w:t>
            </w:r>
          </w:p>
        </w:tc>
        <w:tc>
          <w:tcPr>
            <w:tcW w:w="851" w:type="dxa"/>
          </w:tcPr>
          <w:p w14:paraId="4542A94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8-1.01</w:t>
            </w:r>
          </w:p>
        </w:tc>
        <w:tc>
          <w:tcPr>
            <w:tcW w:w="850" w:type="dxa"/>
          </w:tcPr>
          <w:p w14:paraId="296487F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709" w:type="dxa"/>
          </w:tcPr>
          <w:p w14:paraId="10C10F0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60</w:t>
            </w:r>
          </w:p>
        </w:tc>
        <w:tc>
          <w:tcPr>
            <w:tcW w:w="1134" w:type="dxa"/>
          </w:tcPr>
          <w:p w14:paraId="5969985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4-4.03</w:t>
            </w:r>
          </w:p>
        </w:tc>
        <w:tc>
          <w:tcPr>
            <w:tcW w:w="709" w:type="dxa"/>
          </w:tcPr>
          <w:p w14:paraId="4307236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18</w:t>
            </w:r>
          </w:p>
        </w:tc>
        <w:tc>
          <w:tcPr>
            <w:tcW w:w="709" w:type="dxa"/>
          </w:tcPr>
          <w:p w14:paraId="03E68E7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955" w:type="dxa"/>
          </w:tcPr>
          <w:p w14:paraId="3EF4803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9-1.12</w:t>
            </w:r>
          </w:p>
        </w:tc>
        <w:tc>
          <w:tcPr>
            <w:tcW w:w="665" w:type="dxa"/>
          </w:tcPr>
          <w:p w14:paraId="44E68F2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</w:t>
            </w:r>
          </w:p>
        </w:tc>
      </w:tr>
      <w:tr w:rsidR="00B86ED7" w:rsidRPr="00D87267" w14:paraId="77917253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56F1D4EF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1682B68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2FA153DA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.48</w:t>
            </w:r>
          </w:p>
        </w:tc>
        <w:tc>
          <w:tcPr>
            <w:tcW w:w="993" w:type="dxa"/>
          </w:tcPr>
          <w:p w14:paraId="5B1AA0DE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9-10.39</w:t>
            </w:r>
          </w:p>
        </w:tc>
        <w:tc>
          <w:tcPr>
            <w:tcW w:w="708" w:type="dxa"/>
          </w:tcPr>
          <w:p w14:paraId="279A5A36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1</w:t>
            </w:r>
          </w:p>
        </w:tc>
        <w:tc>
          <w:tcPr>
            <w:tcW w:w="567" w:type="dxa"/>
          </w:tcPr>
          <w:p w14:paraId="6783A33B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7</w:t>
            </w:r>
          </w:p>
        </w:tc>
        <w:tc>
          <w:tcPr>
            <w:tcW w:w="851" w:type="dxa"/>
          </w:tcPr>
          <w:p w14:paraId="4019F190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7-1.84</w:t>
            </w:r>
          </w:p>
        </w:tc>
        <w:tc>
          <w:tcPr>
            <w:tcW w:w="709" w:type="dxa"/>
          </w:tcPr>
          <w:p w14:paraId="3E55071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708" w:type="dxa"/>
          </w:tcPr>
          <w:p w14:paraId="5EFCE44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3</w:t>
            </w:r>
          </w:p>
        </w:tc>
        <w:tc>
          <w:tcPr>
            <w:tcW w:w="851" w:type="dxa"/>
          </w:tcPr>
          <w:p w14:paraId="26CE4E1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7-1.03</w:t>
            </w:r>
          </w:p>
        </w:tc>
        <w:tc>
          <w:tcPr>
            <w:tcW w:w="850" w:type="dxa"/>
          </w:tcPr>
          <w:p w14:paraId="53976B9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709" w:type="dxa"/>
          </w:tcPr>
          <w:p w14:paraId="7307CE3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.13</w:t>
            </w:r>
          </w:p>
        </w:tc>
        <w:tc>
          <w:tcPr>
            <w:tcW w:w="1134" w:type="dxa"/>
          </w:tcPr>
          <w:p w14:paraId="0D7EAA3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7-5.91</w:t>
            </w:r>
          </w:p>
        </w:tc>
        <w:tc>
          <w:tcPr>
            <w:tcW w:w="709" w:type="dxa"/>
          </w:tcPr>
          <w:p w14:paraId="4F5597B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47</w:t>
            </w:r>
          </w:p>
        </w:tc>
        <w:tc>
          <w:tcPr>
            <w:tcW w:w="709" w:type="dxa"/>
          </w:tcPr>
          <w:p w14:paraId="21A9174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955" w:type="dxa"/>
          </w:tcPr>
          <w:p w14:paraId="6EEDC3B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88-1.13</w:t>
            </w:r>
          </w:p>
        </w:tc>
        <w:tc>
          <w:tcPr>
            <w:tcW w:w="665" w:type="dxa"/>
          </w:tcPr>
          <w:p w14:paraId="32796E8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4</w:t>
            </w:r>
          </w:p>
        </w:tc>
      </w:tr>
      <w:tr w:rsidR="00B86ED7" w:rsidRPr="00D87267" w14:paraId="455AD49C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21DBD915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0A23C91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19E5E4ED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.97</w:t>
            </w:r>
          </w:p>
        </w:tc>
        <w:tc>
          <w:tcPr>
            <w:tcW w:w="993" w:type="dxa"/>
          </w:tcPr>
          <w:p w14:paraId="238C17B7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9-15.07</w:t>
            </w:r>
          </w:p>
        </w:tc>
        <w:tc>
          <w:tcPr>
            <w:tcW w:w="708" w:type="dxa"/>
          </w:tcPr>
          <w:p w14:paraId="5076831F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567" w:type="dxa"/>
          </w:tcPr>
          <w:p w14:paraId="6D912C94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1</w:t>
            </w:r>
          </w:p>
        </w:tc>
        <w:tc>
          <w:tcPr>
            <w:tcW w:w="851" w:type="dxa"/>
          </w:tcPr>
          <w:p w14:paraId="75680E51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0-1.83</w:t>
            </w:r>
          </w:p>
        </w:tc>
        <w:tc>
          <w:tcPr>
            <w:tcW w:w="709" w:type="dxa"/>
          </w:tcPr>
          <w:p w14:paraId="33FA30A3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708" w:type="dxa"/>
          </w:tcPr>
          <w:p w14:paraId="2028B6C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3</w:t>
            </w:r>
          </w:p>
        </w:tc>
        <w:tc>
          <w:tcPr>
            <w:tcW w:w="851" w:type="dxa"/>
          </w:tcPr>
          <w:p w14:paraId="54F7E64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6-1.03</w:t>
            </w:r>
          </w:p>
        </w:tc>
        <w:tc>
          <w:tcPr>
            <w:tcW w:w="850" w:type="dxa"/>
          </w:tcPr>
          <w:p w14:paraId="4549F54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709" w:type="dxa"/>
          </w:tcPr>
          <w:p w14:paraId="41547E1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.61</w:t>
            </w:r>
          </w:p>
        </w:tc>
        <w:tc>
          <w:tcPr>
            <w:tcW w:w="1134" w:type="dxa"/>
          </w:tcPr>
          <w:p w14:paraId="617505A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5-8.04</w:t>
            </w:r>
          </w:p>
        </w:tc>
        <w:tc>
          <w:tcPr>
            <w:tcW w:w="709" w:type="dxa"/>
          </w:tcPr>
          <w:p w14:paraId="6166A95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95</w:t>
            </w:r>
          </w:p>
        </w:tc>
        <w:tc>
          <w:tcPr>
            <w:tcW w:w="709" w:type="dxa"/>
          </w:tcPr>
          <w:p w14:paraId="3A7B47F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955" w:type="dxa"/>
          </w:tcPr>
          <w:p w14:paraId="2685CFD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86-1.12</w:t>
            </w:r>
          </w:p>
        </w:tc>
        <w:tc>
          <w:tcPr>
            <w:tcW w:w="665" w:type="dxa"/>
          </w:tcPr>
          <w:p w14:paraId="76841D0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1</w:t>
            </w:r>
          </w:p>
        </w:tc>
      </w:tr>
      <w:tr w:rsidR="00B86ED7" w:rsidRPr="00D87267" w14:paraId="66F6DF5C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489B45B4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07CDECD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02040E3D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3.72</w:t>
            </w:r>
          </w:p>
        </w:tc>
        <w:tc>
          <w:tcPr>
            <w:tcW w:w="993" w:type="dxa"/>
          </w:tcPr>
          <w:p w14:paraId="70A2DF9F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3-22.04</w:t>
            </w:r>
          </w:p>
        </w:tc>
        <w:tc>
          <w:tcPr>
            <w:tcW w:w="708" w:type="dxa"/>
          </w:tcPr>
          <w:p w14:paraId="3369D013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567" w:type="dxa"/>
          </w:tcPr>
          <w:p w14:paraId="7D60364D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0</w:t>
            </w:r>
          </w:p>
        </w:tc>
        <w:tc>
          <w:tcPr>
            <w:tcW w:w="851" w:type="dxa"/>
          </w:tcPr>
          <w:p w14:paraId="6F101A29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6-1.89</w:t>
            </w:r>
          </w:p>
        </w:tc>
        <w:tc>
          <w:tcPr>
            <w:tcW w:w="709" w:type="dxa"/>
          </w:tcPr>
          <w:p w14:paraId="57C89034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4</w:t>
            </w:r>
          </w:p>
        </w:tc>
        <w:tc>
          <w:tcPr>
            <w:tcW w:w="708" w:type="dxa"/>
          </w:tcPr>
          <w:p w14:paraId="4450F7B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3</w:t>
            </w:r>
          </w:p>
        </w:tc>
        <w:tc>
          <w:tcPr>
            <w:tcW w:w="851" w:type="dxa"/>
          </w:tcPr>
          <w:p w14:paraId="713C766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5-1.04</w:t>
            </w:r>
          </w:p>
        </w:tc>
        <w:tc>
          <w:tcPr>
            <w:tcW w:w="850" w:type="dxa"/>
          </w:tcPr>
          <w:p w14:paraId="37984E5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709" w:type="dxa"/>
          </w:tcPr>
          <w:p w14:paraId="6901A37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.34</w:t>
            </w:r>
          </w:p>
        </w:tc>
        <w:tc>
          <w:tcPr>
            <w:tcW w:w="1134" w:type="dxa"/>
          </w:tcPr>
          <w:p w14:paraId="7EE7DEF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9-7.91</w:t>
            </w:r>
          </w:p>
        </w:tc>
        <w:tc>
          <w:tcPr>
            <w:tcW w:w="709" w:type="dxa"/>
          </w:tcPr>
          <w:p w14:paraId="2062B84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73</w:t>
            </w:r>
          </w:p>
        </w:tc>
        <w:tc>
          <w:tcPr>
            <w:tcW w:w="709" w:type="dxa"/>
          </w:tcPr>
          <w:p w14:paraId="064434F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955" w:type="dxa"/>
          </w:tcPr>
          <w:p w14:paraId="01B0B1E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85-1.12</w:t>
            </w:r>
          </w:p>
        </w:tc>
        <w:tc>
          <w:tcPr>
            <w:tcW w:w="665" w:type="dxa"/>
          </w:tcPr>
          <w:p w14:paraId="72A60AB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2</w:t>
            </w:r>
          </w:p>
        </w:tc>
      </w:tr>
      <w:tr w:rsidR="00B86ED7" w:rsidRPr="00D87267" w14:paraId="6ABD3F30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27E3B027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64E998F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709D280B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4.39</w:t>
            </w:r>
          </w:p>
        </w:tc>
        <w:tc>
          <w:tcPr>
            <w:tcW w:w="993" w:type="dxa"/>
          </w:tcPr>
          <w:p w14:paraId="58162DA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3-30.63</w:t>
            </w:r>
          </w:p>
        </w:tc>
        <w:tc>
          <w:tcPr>
            <w:tcW w:w="708" w:type="dxa"/>
          </w:tcPr>
          <w:p w14:paraId="65E30D1A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567" w:type="dxa"/>
          </w:tcPr>
          <w:p w14:paraId="527A94AE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16</w:t>
            </w:r>
          </w:p>
        </w:tc>
        <w:tc>
          <w:tcPr>
            <w:tcW w:w="851" w:type="dxa"/>
          </w:tcPr>
          <w:p w14:paraId="43A6C92D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1-1.88</w:t>
            </w:r>
          </w:p>
        </w:tc>
        <w:tc>
          <w:tcPr>
            <w:tcW w:w="709" w:type="dxa"/>
          </w:tcPr>
          <w:p w14:paraId="7080A7C0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6</w:t>
            </w:r>
          </w:p>
        </w:tc>
        <w:tc>
          <w:tcPr>
            <w:tcW w:w="708" w:type="dxa"/>
          </w:tcPr>
          <w:p w14:paraId="12B059E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1</w:t>
            </w:r>
          </w:p>
        </w:tc>
        <w:tc>
          <w:tcPr>
            <w:tcW w:w="851" w:type="dxa"/>
          </w:tcPr>
          <w:p w14:paraId="1274BA3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4-1.04</w:t>
            </w:r>
          </w:p>
        </w:tc>
        <w:tc>
          <w:tcPr>
            <w:tcW w:w="850" w:type="dxa"/>
          </w:tcPr>
          <w:p w14:paraId="2318DA0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709" w:type="dxa"/>
          </w:tcPr>
          <w:p w14:paraId="0B6FFBC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.22</w:t>
            </w:r>
          </w:p>
        </w:tc>
        <w:tc>
          <w:tcPr>
            <w:tcW w:w="1134" w:type="dxa"/>
          </w:tcPr>
          <w:p w14:paraId="621BE47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3-7.82</w:t>
            </w:r>
          </w:p>
        </w:tc>
        <w:tc>
          <w:tcPr>
            <w:tcW w:w="709" w:type="dxa"/>
          </w:tcPr>
          <w:p w14:paraId="63180F1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13</w:t>
            </w:r>
          </w:p>
        </w:tc>
        <w:tc>
          <w:tcPr>
            <w:tcW w:w="709" w:type="dxa"/>
          </w:tcPr>
          <w:p w14:paraId="2D07636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955" w:type="dxa"/>
          </w:tcPr>
          <w:p w14:paraId="0F7D714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85-1.12</w:t>
            </w:r>
          </w:p>
        </w:tc>
        <w:tc>
          <w:tcPr>
            <w:tcW w:w="665" w:type="dxa"/>
          </w:tcPr>
          <w:p w14:paraId="5A6EE11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1</w:t>
            </w:r>
          </w:p>
        </w:tc>
      </w:tr>
      <w:tr w:rsidR="00B86ED7" w:rsidRPr="00D87267" w14:paraId="48CF99E7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14:paraId="792DF17F" w14:textId="77777777" w:rsidR="00B86ED7" w:rsidRPr="00D87267" w:rsidRDefault="00B86ED7" w:rsidP="00EF21C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Ischaemic Stroke</w:t>
            </w:r>
          </w:p>
        </w:tc>
        <w:tc>
          <w:tcPr>
            <w:tcW w:w="708" w:type="dxa"/>
          </w:tcPr>
          <w:p w14:paraId="729685E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139BD6FF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94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14:paraId="5C93B3A6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9-3.44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295FDE4B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2*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5DDFA7CE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7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68356B64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6-1.52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6465C832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1*</w:t>
            </w:r>
          </w:p>
        </w:tc>
        <w:tc>
          <w:tcPr>
            <w:tcW w:w="708" w:type="dxa"/>
          </w:tcPr>
          <w:p w14:paraId="2FBE237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3</w:t>
            </w:r>
          </w:p>
        </w:tc>
        <w:tc>
          <w:tcPr>
            <w:tcW w:w="851" w:type="dxa"/>
          </w:tcPr>
          <w:p w14:paraId="2C629AD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4-1.04</w:t>
            </w:r>
          </w:p>
        </w:tc>
        <w:tc>
          <w:tcPr>
            <w:tcW w:w="850" w:type="dxa"/>
          </w:tcPr>
          <w:p w14:paraId="5DDBF0F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709" w:type="dxa"/>
          </w:tcPr>
          <w:p w14:paraId="59B7338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6</w:t>
            </w:r>
          </w:p>
        </w:tc>
        <w:tc>
          <w:tcPr>
            <w:tcW w:w="1134" w:type="dxa"/>
          </w:tcPr>
          <w:p w14:paraId="6440A40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5-1.69</w:t>
            </w:r>
          </w:p>
        </w:tc>
        <w:tc>
          <w:tcPr>
            <w:tcW w:w="709" w:type="dxa"/>
          </w:tcPr>
          <w:p w14:paraId="1EE250A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84</w:t>
            </w:r>
          </w:p>
        </w:tc>
        <w:tc>
          <w:tcPr>
            <w:tcW w:w="709" w:type="dxa"/>
          </w:tcPr>
          <w:p w14:paraId="6B3DE16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955" w:type="dxa"/>
          </w:tcPr>
          <w:p w14:paraId="3FFCFD1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5-1.07</w:t>
            </w:r>
          </w:p>
        </w:tc>
        <w:tc>
          <w:tcPr>
            <w:tcW w:w="665" w:type="dxa"/>
          </w:tcPr>
          <w:p w14:paraId="6787338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1</w:t>
            </w:r>
          </w:p>
        </w:tc>
      </w:tr>
      <w:tr w:rsidR="00B86ED7" w:rsidRPr="00D87267" w14:paraId="0992D038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F501C0A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1F50A5C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73F42CE3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.67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14:paraId="796AF4C0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1-5.89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173C665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2*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032F8D99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5257E692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6-1.62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11354D87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1*</w:t>
            </w:r>
          </w:p>
        </w:tc>
        <w:tc>
          <w:tcPr>
            <w:tcW w:w="708" w:type="dxa"/>
          </w:tcPr>
          <w:p w14:paraId="44EC006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6</w:t>
            </w:r>
          </w:p>
        </w:tc>
        <w:tc>
          <w:tcPr>
            <w:tcW w:w="851" w:type="dxa"/>
          </w:tcPr>
          <w:p w14:paraId="2CD8000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5-1.08</w:t>
            </w:r>
          </w:p>
        </w:tc>
        <w:tc>
          <w:tcPr>
            <w:tcW w:w="850" w:type="dxa"/>
          </w:tcPr>
          <w:p w14:paraId="7586D8F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2</w:t>
            </w:r>
          </w:p>
        </w:tc>
        <w:tc>
          <w:tcPr>
            <w:tcW w:w="709" w:type="dxa"/>
          </w:tcPr>
          <w:p w14:paraId="513FAC8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1134" w:type="dxa"/>
          </w:tcPr>
          <w:p w14:paraId="12CA23C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7-2.09</w:t>
            </w:r>
          </w:p>
        </w:tc>
        <w:tc>
          <w:tcPr>
            <w:tcW w:w="709" w:type="dxa"/>
          </w:tcPr>
          <w:p w14:paraId="6FCBBC1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48</w:t>
            </w:r>
          </w:p>
        </w:tc>
        <w:tc>
          <w:tcPr>
            <w:tcW w:w="709" w:type="dxa"/>
          </w:tcPr>
          <w:p w14:paraId="75FAE78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955" w:type="dxa"/>
          </w:tcPr>
          <w:p w14:paraId="359078D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4-1.07</w:t>
            </w:r>
          </w:p>
        </w:tc>
        <w:tc>
          <w:tcPr>
            <w:tcW w:w="665" w:type="dxa"/>
          </w:tcPr>
          <w:p w14:paraId="02797BE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6</w:t>
            </w:r>
          </w:p>
        </w:tc>
      </w:tr>
      <w:tr w:rsidR="00B86ED7" w:rsidRPr="00D87267" w14:paraId="0AFA9478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604AA785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2B098C7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285ECF7B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3.10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14:paraId="584A6D23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4-7.76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3A49AE2F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2*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37AC0C14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33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5E582E49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5-1.68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77F48A3F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2*</w:t>
            </w:r>
          </w:p>
        </w:tc>
        <w:tc>
          <w:tcPr>
            <w:tcW w:w="708" w:type="dxa"/>
          </w:tcPr>
          <w:p w14:paraId="7B688A0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851" w:type="dxa"/>
          </w:tcPr>
          <w:p w14:paraId="7483DAD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6-1.12</w:t>
            </w:r>
          </w:p>
        </w:tc>
        <w:tc>
          <w:tcPr>
            <w:tcW w:w="850" w:type="dxa"/>
          </w:tcPr>
          <w:p w14:paraId="016EB7F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0</w:t>
            </w:r>
          </w:p>
        </w:tc>
        <w:tc>
          <w:tcPr>
            <w:tcW w:w="709" w:type="dxa"/>
          </w:tcPr>
          <w:p w14:paraId="0F94DE3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1134" w:type="dxa"/>
          </w:tcPr>
          <w:p w14:paraId="5D1EC3F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4-1.98</w:t>
            </w:r>
          </w:p>
        </w:tc>
        <w:tc>
          <w:tcPr>
            <w:tcW w:w="709" w:type="dxa"/>
          </w:tcPr>
          <w:p w14:paraId="0051D9F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62</w:t>
            </w:r>
          </w:p>
        </w:tc>
        <w:tc>
          <w:tcPr>
            <w:tcW w:w="709" w:type="dxa"/>
          </w:tcPr>
          <w:p w14:paraId="5F232C5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955" w:type="dxa"/>
          </w:tcPr>
          <w:p w14:paraId="636A245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4-1.08</w:t>
            </w:r>
          </w:p>
        </w:tc>
        <w:tc>
          <w:tcPr>
            <w:tcW w:w="665" w:type="dxa"/>
          </w:tcPr>
          <w:p w14:paraId="7A00C7B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4</w:t>
            </w:r>
          </w:p>
        </w:tc>
      </w:tr>
      <w:tr w:rsidR="00B86ED7" w:rsidRPr="00D87267" w14:paraId="2F3DD9DA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4A1E831B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0F986F8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65FBB49B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.57</w:t>
            </w:r>
          </w:p>
        </w:tc>
        <w:tc>
          <w:tcPr>
            <w:tcW w:w="993" w:type="dxa"/>
          </w:tcPr>
          <w:p w14:paraId="044C9659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2-7.17</w:t>
            </w:r>
          </w:p>
        </w:tc>
        <w:tc>
          <w:tcPr>
            <w:tcW w:w="708" w:type="dxa"/>
          </w:tcPr>
          <w:p w14:paraId="0930875D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567" w:type="dxa"/>
          </w:tcPr>
          <w:p w14:paraId="25C5A2A6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9</w:t>
            </w:r>
          </w:p>
        </w:tc>
        <w:tc>
          <w:tcPr>
            <w:tcW w:w="851" w:type="dxa"/>
          </w:tcPr>
          <w:p w14:paraId="29FD860F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-1.68</w:t>
            </w:r>
          </w:p>
        </w:tc>
        <w:tc>
          <w:tcPr>
            <w:tcW w:w="709" w:type="dxa"/>
          </w:tcPr>
          <w:p w14:paraId="7E0CB96C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708" w:type="dxa"/>
          </w:tcPr>
          <w:p w14:paraId="49326B7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851" w:type="dxa"/>
          </w:tcPr>
          <w:p w14:paraId="2E52224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6-1.14</w:t>
            </w:r>
          </w:p>
        </w:tc>
        <w:tc>
          <w:tcPr>
            <w:tcW w:w="850" w:type="dxa"/>
          </w:tcPr>
          <w:p w14:paraId="1FF9DA6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6</w:t>
            </w:r>
          </w:p>
        </w:tc>
        <w:tc>
          <w:tcPr>
            <w:tcW w:w="709" w:type="dxa"/>
          </w:tcPr>
          <w:p w14:paraId="4F3C8EB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6</w:t>
            </w:r>
          </w:p>
        </w:tc>
        <w:tc>
          <w:tcPr>
            <w:tcW w:w="1134" w:type="dxa"/>
          </w:tcPr>
          <w:p w14:paraId="613CC30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8-1.95</w:t>
            </w:r>
          </w:p>
        </w:tc>
        <w:tc>
          <w:tcPr>
            <w:tcW w:w="709" w:type="dxa"/>
          </w:tcPr>
          <w:p w14:paraId="7312994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26</w:t>
            </w:r>
          </w:p>
        </w:tc>
        <w:tc>
          <w:tcPr>
            <w:tcW w:w="709" w:type="dxa"/>
          </w:tcPr>
          <w:p w14:paraId="2B8EA89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955" w:type="dxa"/>
          </w:tcPr>
          <w:p w14:paraId="1AE7398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2-1.06</w:t>
            </w:r>
          </w:p>
        </w:tc>
        <w:tc>
          <w:tcPr>
            <w:tcW w:w="665" w:type="dxa"/>
          </w:tcPr>
          <w:p w14:paraId="33967CC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5</w:t>
            </w:r>
          </w:p>
        </w:tc>
      </w:tr>
      <w:tr w:rsidR="00B86ED7" w:rsidRPr="00D87267" w14:paraId="7358B7AC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72DB47D3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615F5C5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22675F96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2.09</w:t>
            </w:r>
          </w:p>
        </w:tc>
        <w:tc>
          <w:tcPr>
            <w:tcW w:w="993" w:type="dxa"/>
          </w:tcPr>
          <w:p w14:paraId="72CAC45F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1-6.24</w:t>
            </w:r>
          </w:p>
        </w:tc>
        <w:tc>
          <w:tcPr>
            <w:tcW w:w="708" w:type="dxa"/>
          </w:tcPr>
          <w:p w14:paraId="67DC6A45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567" w:type="dxa"/>
          </w:tcPr>
          <w:p w14:paraId="0DE5B95A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3</w:t>
            </w:r>
          </w:p>
        </w:tc>
        <w:tc>
          <w:tcPr>
            <w:tcW w:w="851" w:type="dxa"/>
          </w:tcPr>
          <w:p w14:paraId="410474D5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2-1.64</w:t>
            </w:r>
          </w:p>
        </w:tc>
        <w:tc>
          <w:tcPr>
            <w:tcW w:w="709" w:type="dxa"/>
          </w:tcPr>
          <w:p w14:paraId="6302DFA0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708" w:type="dxa"/>
          </w:tcPr>
          <w:p w14:paraId="0049EB9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51" w:type="dxa"/>
          </w:tcPr>
          <w:p w14:paraId="2EDF0FD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6-1.16</w:t>
            </w:r>
          </w:p>
        </w:tc>
        <w:tc>
          <w:tcPr>
            <w:tcW w:w="850" w:type="dxa"/>
          </w:tcPr>
          <w:p w14:paraId="3E6F6FB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14:paraId="541E9C9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1134" w:type="dxa"/>
          </w:tcPr>
          <w:p w14:paraId="356970F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2-2.18</w:t>
            </w:r>
          </w:p>
        </w:tc>
        <w:tc>
          <w:tcPr>
            <w:tcW w:w="709" w:type="dxa"/>
          </w:tcPr>
          <w:p w14:paraId="2920A5F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06</w:t>
            </w:r>
          </w:p>
        </w:tc>
        <w:tc>
          <w:tcPr>
            <w:tcW w:w="709" w:type="dxa"/>
          </w:tcPr>
          <w:p w14:paraId="648B47C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955" w:type="dxa"/>
          </w:tcPr>
          <w:p w14:paraId="4E4D515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0-1.06</w:t>
            </w:r>
          </w:p>
        </w:tc>
        <w:tc>
          <w:tcPr>
            <w:tcW w:w="665" w:type="dxa"/>
          </w:tcPr>
          <w:p w14:paraId="0737663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4</w:t>
            </w:r>
          </w:p>
        </w:tc>
      </w:tr>
      <w:tr w:rsidR="00B86ED7" w:rsidRPr="00D87267" w14:paraId="022EDB90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2D8B3912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51193D7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50587EA2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94</w:t>
            </w:r>
          </w:p>
        </w:tc>
        <w:tc>
          <w:tcPr>
            <w:tcW w:w="993" w:type="dxa"/>
          </w:tcPr>
          <w:p w14:paraId="6DFEFCB8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2-6.03</w:t>
            </w:r>
          </w:p>
        </w:tc>
        <w:tc>
          <w:tcPr>
            <w:tcW w:w="708" w:type="dxa"/>
          </w:tcPr>
          <w:p w14:paraId="6A31FFF3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567" w:type="dxa"/>
          </w:tcPr>
          <w:p w14:paraId="1B34F6B4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7</w:t>
            </w:r>
          </w:p>
        </w:tc>
        <w:tc>
          <w:tcPr>
            <w:tcW w:w="851" w:type="dxa"/>
          </w:tcPr>
          <w:p w14:paraId="59E920AB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4-1.73</w:t>
            </w:r>
          </w:p>
        </w:tc>
        <w:tc>
          <w:tcPr>
            <w:tcW w:w="709" w:type="dxa"/>
          </w:tcPr>
          <w:p w14:paraId="5F9732AF" w14:textId="77777777" w:rsidR="00B86ED7" w:rsidRPr="00D87267" w:rsidRDefault="00B86ED7" w:rsidP="00EF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708" w:type="dxa"/>
          </w:tcPr>
          <w:p w14:paraId="4680595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851" w:type="dxa"/>
          </w:tcPr>
          <w:p w14:paraId="44F10CF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6-1.18</w:t>
            </w:r>
          </w:p>
        </w:tc>
        <w:tc>
          <w:tcPr>
            <w:tcW w:w="850" w:type="dxa"/>
          </w:tcPr>
          <w:p w14:paraId="6E8A505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709" w:type="dxa"/>
          </w:tcPr>
          <w:p w14:paraId="4B381A4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27</w:t>
            </w:r>
          </w:p>
        </w:tc>
        <w:tc>
          <w:tcPr>
            <w:tcW w:w="1134" w:type="dxa"/>
          </w:tcPr>
          <w:p w14:paraId="4255E4F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2-3.08</w:t>
            </w:r>
          </w:p>
        </w:tc>
        <w:tc>
          <w:tcPr>
            <w:tcW w:w="709" w:type="dxa"/>
          </w:tcPr>
          <w:p w14:paraId="743D041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27</w:t>
            </w:r>
          </w:p>
        </w:tc>
        <w:tc>
          <w:tcPr>
            <w:tcW w:w="709" w:type="dxa"/>
          </w:tcPr>
          <w:p w14:paraId="63D38B1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955" w:type="dxa"/>
          </w:tcPr>
          <w:p w14:paraId="458C31B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0-1.05</w:t>
            </w:r>
          </w:p>
        </w:tc>
        <w:tc>
          <w:tcPr>
            <w:tcW w:w="665" w:type="dxa"/>
          </w:tcPr>
          <w:p w14:paraId="2E5B5DE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9</w:t>
            </w:r>
          </w:p>
        </w:tc>
      </w:tr>
    </w:tbl>
    <w:p w14:paraId="5AA9D8F6" w14:textId="77777777" w:rsidR="00B86ED7" w:rsidRPr="00D87267" w:rsidRDefault="00B86ED7" w:rsidP="00B86ED7">
      <w:pPr>
        <w:spacing w:after="0" w:line="240" w:lineRule="auto"/>
        <w:contextualSpacing/>
        <w:rPr>
          <w:rFonts w:cstheme="minorHAnsi"/>
          <w:sz w:val="18"/>
          <w:szCs w:val="18"/>
        </w:rPr>
      </w:pPr>
      <w:r w:rsidRPr="00D87267">
        <w:rPr>
          <w:rFonts w:cstheme="minorHAnsi"/>
          <w:sz w:val="18"/>
          <w:szCs w:val="18"/>
        </w:rPr>
        <w:t>*p-value &lt;0.05 considered as significant</w:t>
      </w:r>
    </w:p>
    <w:p w14:paraId="40F5314F" w14:textId="77777777" w:rsidR="00B86ED7" w:rsidRPr="00D87267" w:rsidRDefault="00B86ED7" w:rsidP="00B86ED7">
      <w:pPr>
        <w:rPr>
          <w:rFonts w:cstheme="minorHAnsi"/>
          <w:sz w:val="18"/>
          <w:szCs w:val="18"/>
        </w:rPr>
      </w:pPr>
    </w:p>
    <w:p w14:paraId="1971694F" w14:textId="77777777" w:rsidR="00B86ED7" w:rsidRPr="00D87267" w:rsidRDefault="00B86ED7" w:rsidP="00B86ED7">
      <w:pPr>
        <w:autoSpaceDE w:val="0"/>
        <w:autoSpaceDN w:val="0"/>
        <w:adjustRightInd w:val="0"/>
        <w:spacing w:after="0" w:line="240" w:lineRule="auto"/>
        <w:rPr>
          <w:rFonts w:eastAsia="HelveticaNeueLTStd-Roman" w:cstheme="minorHAnsi"/>
          <w:sz w:val="18"/>
          <w:szCs w:val="18"/>
        </w:rPr>
      </w:pPr>
      <w:r w:rsidRPr="00D87267">
        <w:rPr>
          <w:rFonts w:cstheme="minorHAnsi"/>
          <w:b/>
          <w:bCs/>
          <w:sz w:val="18"/>
          <w:szCs w:val="18"/>
        </w:rPr>
        <w:t xml:space="preserve">Supplement Table 5: </w:t>
      </w:r>
      <w:r w:rsidRPr="00D87267">
        <w:rPr>
          <w:rFonts w:cstheme="minorHAnsi"/>
          <w:sz w:val="18"/>
          <w:szCs w:val="18"/>
        </w:rPr>
        <w:t>Cardio and cerebrovascular hospitalisations' IRRs (95% CI)</w:t>
      </w:r>
      <w:r w:rsidRPr="00D87267">
        <w:rPr>
          <w:rFonts w:eastAsia="HelveticaNeueLTStd-Roman" w:cstheme="minorHAnsi"/>
          <w:sz w:val="18"/>
          <w:szCs w:val="18"/>
        </w:rPr>
        <w:t xml:space="preserve"> for every unit increase in ambient particulate matters in the single-pollutant model, across lag 0–5 days.</w:t>
      </w:r>
    </w:p>
    <w:p w14:paraId="2EE1CBB9" w14:textId="77777777" w:rsidR="00B86ED7" w:rsidRPr="00D87267" w:rsidRDefault="00B86ED7" w:rsidP="00B86ED7">
      <w:pPr>
        <w:autoSpaceDE w:val="0"/>
        <w:autoSpaceDN w:val="0"/>
        <w:adjustRightInd w:val="0"/>
        <w:spacing w:after="0" w:line="240" w:lineRule="auto"/>
        <w:rPr>
          <w:rFonts w:eastAsia="HelveticaNeueLTStd-Roman" w:cstheme="minorHAnsi"/>
          <w:sz w:val="18"/>
          <w:szCs w:val="18"/>
        </w:rPr>
      </w:pPr>
    </w:p>
    <w:tbl>
      <w:tblPr>
        <w:tblStyle w:val="GridTable1Light-Accent6"/>
        <w:tblW w:w="0" w:type="auto"/>
        <w:tblLook w:val="04A0" w:firstRow="1" w:lastRow="0" w:firstColumn="1" w:lastColumn="0" w:noHBand="0" w:noVBand="1"/>
      </w:tblPr>
      <w:tblGrid>
        <w:gridCol w:w="4106"/>
        <w:gridCol w:w="1276"/>
        <w:gridCol w:w="1276"/>
        <w:gridCol w:w="1701"/>
        <w:gridCol w:w="1417"/>
        <w:gridCol w:w="1134"/>
        <w:gridCol w:w="2025"/>
        <w:gridCol w:w="1013"/>
      </w:tblGrid>
      <w:tr w:rsidR="00B86ED7" w:rsidRPr="00D87267" w14:paraId="458FF519" w14:textId="77777777" w:rsidTr="00EF21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75151C0" w14:textId="77777777" w:rsidR="00B86ED7" w:rsidRPr="00D87267" w:rsidRDefault="00B86ED7" w:rsidP="00EF2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5B9E88C" w14:textId="77777777" w:rsidR="00B86ED7" w:rsidRPr="00D87267" w:rsidRDefault="00B86ED7" w:rsidP="00EF21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66" w:type="dxa"/>
            <w:gridSpan w:val="6"/>
          </w:tcPr>
          <w:p w14:paraId="781B2CBB" w14:textId="77777777" w:rsidR="00B86ED7" w:rsidRPr="00D87267" w:rsidRDefault="00B86ED7" w:rsidP="00EF21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IRR; 95% CI; p-value</w:t>
            </w:r>
          </w:p>
        </w:tc>
      </w:tr>
      <w:tr w:rsidR="00B86ED7" w:rsidRPr="00D87267" w14:paraId="2D29010F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EBAA0F7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Outcome</w:t>
            </w:r>
          </w:p>
        </w:tc>
        <w:tc>
          <w:tcPr>
            <w:tcW w:w="1276" w:type="dxa"/>
          </w:tcPr>
          <w:p w14:paraId="18BDF84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Lag</w:t>
            </w:r>
          </w:p>
        </w:tc>
        <w:tc>
          <w:tcPr>
            <w:tcW w:w="4394" w:type="dxa"/>
            <w:gridSpan w:val="3"/>
          </w:tcPr>
          <w:p w14:paraId="4AE984E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vertAlign w:val="subscript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PM</w:t>
            </w:r>
            <w:r w:rsidRPr="00D87267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4172" w:type="dxa"/>
            <w:gridSpan w:val="3"/>
          </w:tcPr>
          <w:p w14:paraId="7B9C104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vertAlign w:val="subscript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PM</w:t>
            </w:r>
            <w:r w:rsidRPr="00D87267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2.5</w:t>
            </w:r>
          </w:p>
        </w:tc>
      </w:tr>
      <w:tr w:rsidR="00B86ED7" w:rsidRPr="00D87267" w14:paraId="53BCE493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vAlign w:val="center"/>
          </w:tcPr>
          <w:p w14:paraId="191A55C6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Cardio and Cerebrovascular Disease</w:t>
            </w:r>
          </w:p>
        </w:tc>
        <w:tc>
          <w:tcPr>
            <w:tcW w:w="1276" w:type="dxa"/>
          </w:tcPr>
          <w:p w14:paraId="22593EA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4C68A6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5FB9630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417" w:type="dxa"/>
          </w:tcPr>
          <w:p w14:paraId="661988F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01</w:t>
            </w:r>
          </w:p>
        </w:tc>
        <w:tc>
          <w:tcPr>
            <w:tcW w:w="1134" w:type="dxa"/>
          </w:tcPr>
          <w:p w14:paraId="7CA8621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62C8F27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013" w:type="dxa"/>
          </w:tcPr>
          <w:p w14:paraId="52098EE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81</w:t>
            </w:r>
          </w:p>
        </w:tc>
      </w:tr>
      <w:tr w:rsidR="00B86ED7" w:rsidRPr="00D87267" w14:paraId="32EB7650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1099CA60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6F578B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22545B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2AF08F1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417" w:type="dxa"/>
          </w:tcPr>
          <w:p w14:paraId="69AD563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13</w:t>
            </w:r>
          </w:p>
        </w:tc>
        <w:tc>
          <w:tcPr>
            <w:tcW w:w="1134" w:type="dxa"/>
          </w:tcPr>
          <w:p w14:paraId="39D264E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5776170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013" w:type="dxa"/>
          </w:tcPr>
          <w:p w14:paraId="685F812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8</w:t>
            </w:r>
          </w:p>
        </w:tc>
      </w:tr>
      <w:tr w:rsidR="00B86ED7" w:rsidRPr="00D87267" w14:paraId="5A0D739D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0E26A22C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B2833E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505CB89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1021E98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417" w:type="dxa"/>
          </w:tcPr>
          <w:p w14:paraId="00077DE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08</w:t>
            </w:r>
          </w:p>
        </w:tc>
        <w:tc>
          <w:tcPr>
            <w:tcW w:w="1134" w:type="dxa"/>
          </w:tcPr>
          <w:p w14:paraId="3A76262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61A20C6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013" w:type="dxa"/>
          </w:tcPr>
          <w:p w14:paraId="20C2539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893</w:t>
            </w:r>
          </w:p>
        </w:tc>
      </w:tr>
      <w:tr w:rsidR="00B86ED7" w:rsidRPr="00D87267" w14:paraId="7732107D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51192ADF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D8E88E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7025C75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745E8B1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417" w:type="dxa"/>
          </w:tcPr>
          <w:p w14:paraId="6A0AA35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65</w:t>
            </w:r>
          </w:p>
        </w:tc>
        <w:tc>
          <w:tcPr>
            <w:tcW w:w="1134" w:type="dxa"/>
          </w:tcPr>
          <w:p w14:paraId="3528D3B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7A4ED32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013" w:type="dxa"/>
          </w:tcPr>
          <w:p w14:paraId="3D08019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899</w:t>
            </w:r>
          </w:p>
        </w:tc>
      </w:tr>
      <w:tr w:rsidR="00B86ED7" w:rsidRPr="00D87267" w14:paraId="591C9E52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56AF774E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480DAC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7E54FBC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1D4BB6B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417" w:type="dxa"/>
          </w:tcPr>
          <w:p w14:paraId="7CAD77F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964</w:t>
            </w:r>
          </w:p>
        </w:tc>
        <w:tc>
          <w:tcPr>
            <w:tcW w:w="1134" w:type="dxa"/>
          </w:tcPr>
          <w:p w14:paraId="25DF8D9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0C473A9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013" w:type="dxa"/>
          </w:tcPr>
          <w:p w14:paraId="23A0565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764</w:t>
            </w:r>
          </w:p>
        </w:tc>
      </w:tr>
      <w:tr w:rsidR="00B86ED7" w:rsidRPr="00D87267" w14:paraId="4411915F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39F28668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81B1CB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3329AFF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61513B0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417" w:type="dxa"/>
          </w:tcPr>
          <w:p w14:paraId="0452454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872</w:t>
            </w:r>
          </w:p>
        </w:tc>
        <w:tc>
          <w:tcPr>
            <w:tcW w:w="1134" w:type="dxa"/>
          </w:tcPr>
          <w:p w14:paraId="63385E1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047E025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013" w:type="dxa"/>
          </w:tcPr>
          <w:p w14:paraId="712C1AE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87267">
              <w:rPr>
                <w:rFonts w:cstheme="minorHAnsi"/>
                <w:color w:val="000000" w:themeColor="text1"/>
                <w:sz w:val="18"/>
                <w:szCs w:val="18"/>
              </w:rPr>
              <w:t>0.753</w:t>
            </w:r>
          </w:p>
        </w:tc>
      </w:tr>
      <w:tr w:rsidR="00B86ED7" w:rsidRPr="00D87267" w14:paraId="3BA36EE0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vAlign w:val="center"/>
          </w:tcPr>
          <w:p w14:paraId="7102C7D8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Cardiovascular Disease</w:t>
            </w:r>
          </w:p>
        </w:tc>
        <w:tc>
          <w:tcPr>
            <w:tcW w:w="1276" w:type="dxa"/>
          </w:tcPr>
          <w:p w14:paraId="12B99D9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5E0322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34EFE84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417" w:type="dxa"/>
          </w:tcPr>
          <w:p w14:paraId="72AE4F3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55</w:t>
            </w:r>
          </w:p>
        </w:tc>
        <w:tc>
          <w:tcPr>
            <w:tcW w:w="1134" w:type="dxa"/>
          </w:tcPr>
          <w:p w14:paraId="2422F5D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6C3EC7F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013" w:type="dxa"/>
          </w:tcPr>
          <w:p w14:paraId="3F8A672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77</w:t>
            </w:r>
          </w:p>
        </w:tc>
      </w:tr>
      <w:tr w:rsidR="00B86ED7" w:rsidRPr="00D87267" w14:paraId="304C0E35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07E153F5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A5E838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6E9456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7E18A5C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417" w:type="dxa"/>
          </w:tcPr>
          <w:p w14:paraId="129CE54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14</w:t>
            </w:r>
          </w:p>
        </w:tc>
        <w:tc>
          <w:tcPr>
            <w:tcW w:w="1134" w:type="dxa"/>
          </w:tcPr>
          <w:p w14:paraId="281516A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4C121B0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013" w:type="dxa"/>
          </w:tcPr>
          <w:p w14:paraId="6DA3644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60</w:t>
            </w:r>
          </w:p>
        </w:tc>
      </w:tr>
      <w:tr w:rsidR="00B86ED7" w:rsidRPr="00D87267" w14:paraId="414805B2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70C9C31E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74F5B2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0A678C9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4189CFB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417" w:type="dxa"/>
          </w:tcPr>
          <w:p w14:paraId="5EF20B7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37</w:t>
            </w:r>
          </w:p>
        </w:tc>
        <w:tc>
          <w:tcPr>
            <w:tcW w:w="1134" w:type="dxa"/>
          </w:tcPr>
          <w:p w14:paraId="06AF0E0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04BAF48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013" w:type="dxa"/>
          </w:tcPr>
          <w:p w14:paraId="134460F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9</w:t>
            </w:r>
          </w:p>
        </w:tc>
      </w:tr>
      <w:tr w:rsidR="00B86ED7" w:rsidRPr="00D87267" w14:paraId="7205FD7D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030F5915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ED91ED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6A802DD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526C647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417" w:type="dxa"/>
          </w:tcPr>
          <w:p w14:paraId="2356A8E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0</w:t>
            </w:r>
          </w:p>
        </w:tc>
        <w:tc>
          <w:tcPr>
            <w:tcW w:w="1134" w:type="dxa"/>
          </w:tcPr>
          <w:p w14:paraId="4E9B96C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41F4A58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1</w:t>
            </w:r>
          </w:p>
        </w:tc>
        <w:tc>
          <w:tcPr>
            <w:tcW w:w="1013" w:type="dxa"/>
          </w:tcPr>
          <w:p w14:paraId="617F770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09</w:t>
            </w:r>
          </w:p>
        </w:tc>
      </w:tr>
      <w:tr w:rsidR="00B86ED7" w:rsidRPr="00D87267" w14:paraId="778886C0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6ADA9C38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FA7FB4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4A5F415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435A4DB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417" w:type="dxa"/>
          </w:tcPr>
          <w:p w14:paraId="7A645EA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28</w:t>
            </w:r>
          </w:p>
        </w:tc>
        <w:tc>
          <w:tcPr>
            <w:tcW w:w="1134" w:type="dxa"/>
          </w:tcPr>
          <w:p w14:paraId="778F886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5870B48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1</w:t>
            </w:r>
          </w:p>
        </w:tc>
        <w:tc>
          <w:tcPr>
            <w:tcW w:w="1013" w:type="dxa"/>
          </w:tcPr>
          <w:p w14:paraId="76CB7D0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61</w:t>
            </w:r>
          </w:p>
        </w:tc>
      </w:tr>
      <w:tr w:rsidR="00B86ED7" w:rsidRPr="00D87267" w14:paraId="3ECE0360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4BA674DA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BDDA7D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117C920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72FA4BB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417" w:type="dxa"/>
          </w:tcPr>
          <w:p w14:paraId="07368D8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30</w:t>
            </w:r>
          </w:p>
        </w:tc>
        <w:tc>
          <w:tcPr>
            <w:tcW w:w="1134" w:type="dxa"/>
          </w:tcPr>
          <w:p w14:paraId="52E0782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086DDFD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1</w:t>
            </w:r>
          </w:p>
        </w:tc>
        <w:tc>
          <w:tcPr>
            <w:tcW w:w="1013" w:type="dxa"/>
          </w:tcPr>
          <w:p w14:paraId="7A30D7A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64</w:t>
            </w:r>
          </w:p>
        </w:tc>
      </w:tr>
      <w:tr w:rsidR="00B86ED7" w:rsidRPr="00D87267" w14:paraId="668332E3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vAlign w:val="center"/>
          </w:tcPr>
          <w:p w14:paraId="00644E53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Ischaemic Heart Disease</w:t>
            </w:r>
          </w:p>
        </w:tc>
        <w:tc>
          <w:tcPr>
            <w:tcW w:w="1276" w:type="dxa"/>
          </w:tcPr>
          <w:p w14:paraId="231D6E7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B239A6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5FE855F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417" w:type="dxa"/>
          </w:tcPr>
          <w:p w14:paraId="6F369CB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43</w:t>
            </w:r>
          </w:p>
        </w:tc>
        <w:tc>
          <w:tcPr>
            <w:tcW w:w="1134" w:type="dxa"/>
          </w:tcPr>
          <w:p w14:paraId="1D26732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671D011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-1.00</w:t>
            </w:r>
          </w:p>
        </w:tc>
        <w:tc>
          <w:tcPr>
            <w:tcW w:w="1013" w:type="dxa"/>
          </w:tcPr>
          <w:p w14:paraId="5EBF288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17</w:t>
            </w:r>
          </w:p>
        </w:tc>
      </w:tr>
      <w:tr w:rsidR="00B86ED7" w:rsidRPr="00D87267" w14:paraId="6F2BEE8A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524418DD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97AAD6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25C11F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712991E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417" w:type="dxa"/>
          </w:tcPr>
          <w:p w14:paraId="62D064E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67</w:t>
            </w:r>
          </w:p>
        </w:tc>
        <w:tc>
          <w:tcPr>
            <w:tcW w:w="1134" w:type="dxa"/>
          </w:tcPr>
          <w:p w14:paraId="6FBCAF8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34A71A0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-1.00</w:t>
            </w:r>
          </w:p>
        </w:tc>
        <w:tc>
          <w:tcPr>
            <w:tcW w:w="1013" w:type="dxa"/>
          </w:tcPr>
          <w:p w14:paraId="099D35F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93</w:t>
            </w:r>
          </w:p>
        </w:tc>
      </w:tr>
      <w:tr w:rsidR="00B86ED7" w:rsidRPr="00D87267" w14:paraId="6A4AA226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036B0B9D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CA933A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422FF25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4471284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417" w:type="dxa"/>
          </w:tcPr>
          <w:p w14:paraId="4422435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50</w:t>
            </w:r>
          </w:p>
        </w:tc>
        <w:tc>
          <w:tcPr>
            <w:tcW w:w="1134" w:type="dxa"/>
          </w:tcPr>
          <w:p w14:paraId="717E58D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1724049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-1.00</w:t>
            </w:r>
          </w:p>
        </w:tc>
        <w:tc>
          <w:tcPr>
            <w:tcW w:w="1013" w:type="dxa"/>
          </w:tcPr>
          <w:p w14:paraId="5BD089F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28</w:t>
            </w:r>
          </w:p>
        </w:tc>
      </w:tr>
      <w:tr w:rsidR="00B86ED7" w:rsidRPr="00D87267" w14:paraId="0204DF98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4C3B7394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FCDE49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38C61C1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2330658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417" w:type="dxa"/>
          </w:tcPr>
          <w:p w14:paraId="12B4280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24</w:t>
            </w:r>
          </w:p>
        </w:tc>
        <w:tc>
          <w:tcPr>
            <w:tcW w:w="1134" w:type="dxa"/>
          </w:tcPr>
          <w:p w14:paraId="2470D75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1802A21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1</w:t>
            </w:r>
          </w:p>
        </w:tc>
        <w:tc>
          <w:tcPr>
            <w:tcW w:w="1013" w:type="dxa"/>
          </w:tcPr>
          <w:p w14:paraId="381112A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76</w:t>
            </w:r>
          </w:p>
        </w:tc>
      </w:tr>
      <w:tr w:rsidR="00B86ED7" w:rsidRPr="00D87267" w14:paraId="31261C29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10027EAC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C245A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19F71F3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38754B0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417" w:type="dxa"/>
          </w:tcPr>
          <w:p w14:paraId="06CB774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05</w:t>
            </w:r>
          </w:p>
        </w:tc>
        <w:tc>
          <w:tcPr>
            <w:tcW w:w="1134" w:type="dxa"/>
          </w:tcPr>
          <w:p w14:paraId="46AA9ED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1A9BF6E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1</w:t>
            </w:r>
          </w:p>
        </w:tc>
        <w:tc>
          <w:tcPr>
            <w:tcW w:w="1013" w:type="dxa"/>
          </w:tcPr>
          <w:p w14:paraId="6C5C6F4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27</w:t>
            </w:r>
          </w:p>
        </w:tc>
      </w:tr>
      <w:tr w:rsidR="00B86ED7" w:rsidRPr="00D87267" w14:paraId="6DBD68C9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1E13263E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FAEC7B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4F31150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2901251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417" w:type="dxa"/>
          </w:tcPr>
          <w:p w14:paraId="2BF95C0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49</w:t>
            </w:r>
          </w:p>
        </w:tc>
        <w:tc>
          <w:tcPr>
            <w:tcW w:w="1134" w:type="dxa"/>
          </w:tcPr>
          <w:p w14:paraId="184CE6A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5939EB5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-1.01</w:t>
            </w:r>
          </w:p>
        </w:tc>
        <w:tc>
          <w:tcPr>
            <w:tcW w:w="1013" w:type="dxa"/>
          </w:tcPr>
          <w:p w14:paraId="1E062B7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78</w:t>
            </w:r>
          </w:p>
        </w:tc>
      </w:tr>
      <w:tr w:rsidR="00B86ED7" w:rsidRPr="00D87267" w14:paraId="692AB4CC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vAlign w:val="center"/>
          </w:tcPr>
          <w:p w14:paraId="1669E5F3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Cerebrovascular Disease</w:t>
            </w:r>
          </w:p>
          <w:p w14:paraId="77A769B9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  <w:p w14:paraId="6C8FE53A" w14:textId="77777777" w:rsidR="00B86ED7" w:rsidRPr="00D87267" w:rsidRDefault="00B86ED7" w:rsidP="00EF2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759C83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A62162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1FF9D1C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417" w:type="dxa"/>
          </w:tcPr>
          <w:p w14:paraId="4DF0BA7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68</w:t>
            </w:r>
          </w:p>
        </w:tc>
        <w:tc>
          <w:tcPr>
            <w:tcW w:w="1134" w:type="dxa"/>
          </w:tcPr>
          <w:p w14:paraId="272D7F6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177C8F8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-1.00</w:t>
            </w:r>
          </w:p>
        </w:tc>
        <w:tc>
          <w:tcPr>
            <w:tcW w:w="1013" w:type="dxa"/>
          </w:tcPr>
          <w:p w14:paraId="209AAEA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99</w:t>
            </w:r>
          </w:p>
        </w:tc>
      </w:tr>
      <w:tr w:rsidR="00B86ED7" w:rsidRPr="00D87267" w14:paraId="4101F638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2666F38B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699D18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607B3B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5086F3A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1</w:t>
            </w:r>
          </w:p>
        </w:tc>
        <w:tc>
          <w:tcPr>
            <w:tcW w:w="1417" w:type="dxa"/>
          </w:tcPr>
          <w:p w14:paraId="643E755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87</w:t>
            </w:r>
          </w:p>
        </w:tc>
        <w:tc>
          <w:tcPr>
            <w:tcW w:w="1134" w:type="dxa"/>
          </w:tcPr>
          <w:p w14:paraId="4B29118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0192505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-1.01</w:t>
            </w:r>
          </w:p>
        </w:tc>
        <w:tc>
          <w:tcPr>
            <w:tcW w:w="1013" w:type="dxa"/>
          </w:tcPr>
          <w:p w14:paraId="652113D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78</w:t>
            </w:r>
          </w:p>
        </w:tc>
      </w:tr>
      <w:tr w:rsidR="00B86ED7" w:rsidRPr="00D87267" w14:paraId="30BD0077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034F979E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F7830A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60EEA57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3E4DFB2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1</w:t>
            </w:r>
          </w:p>
        </w:tc>
        <w:tc>
          <w:tcPr>
            <w:tcW w:w="1417" w:type="dxa"/>
          </w:tcPr>
          <w:p w14:paraId="50A8E0D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81</w:t>
            </w:r>
          </w:p>
        </w:tc>
        <w:tc>
          <w:tcPr>
            <w:tcW w:w="1134" w:type="dxa"/>
          </w:tcPr>
          <w:p w14:paraId="79C71BA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667CDDA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-1.01</w:t>
            </w:r>
          </w:p>
        </w:tc>
        <w:tc>
          <w:tcPr>
            <w:tcW w:w="1013" w:type="dxa"/>
          </w:tcPr>
          <w:p w14:paraId="5F50904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8</w:t>
            </w:r>
          </w:p>
        </w:tc>
      </w:tr>
      <w:tr w:rsidR="00B86ED7" w:rsidRPr="00D87267" w14:paraId="364BBB96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5DC79FEF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E4F715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58BBBE1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35786DF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1</w:t>
            </w:r>
          </w:p>
        </w:tc>
        <w:tc>
          <w:tcPr>
            <w:tcW w:w="1417" w:type="dxa"/>
          </w:tcPr>
          <w:p w14:paraId="682089D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91</w:t>
            </w:r>
          </w:p>
        </w:tc>
        <w:tc>
          <w:tcPr>
            <w:tcW w:w="1134" w:type="dxa"/>
          </w:tcPr>
          <w:p w14:paraId="4355759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408C21C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-1.01</w:t>
            </w:r>
          </w:p>
        </w:tc>
        <w:tc>
          <w:tcPr>
            <w:tcW w:w="1013" w:type="dxa"/>
          </w:tcPr>
          <w:p w14:paraId="5AF9A56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31</w:t>
            </w:r>
          </w:p>
        </w:tc>
      </w:tr>
      <w:tr w:rsidR="00B86ED7" w:rsidRPr="00D87267" w14:paraId="42248FE5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1268286F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0E3F3F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0413ACD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01DB7B7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1</w:t>
            </w:r>
          </w:p>
        </w:tc>
        <w:tc>
          <w:tcPr>
            <w:tcW w:w="1417" w:type="dxa"/>
          </w:tcPr>
          <w:p w14:paraId="5C1C749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34</w:t>
            </w:r>
          </w:p>
        </w:tc>
        <w:tc>
          <w:tcPr>
            <w:tcW w:w="1134" w:type="dxa"/>
          </w:tcPr>
          <w:p w14:paraId="4AB2E34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4BC64B1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-1.01</w:t>
            </w:r>
          </w:p>
        </w:tc>
        <w:tc>
          <w:tcPr>
            <w:tcW w:w="1013" w:type="dxa"/>
          </w:tcPr>
          <w:p w14:paraId="113BE74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81</w:t>
            </w:r>
          </w:p>
        </w:tc>
      </w:tr>
      <w:tr w:rsidR="00B86ED7" w:rsidRPr="00D87267" w14:paraId="0EFAC54D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0FB11CC3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8A90CC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285C010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6C9FBE4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1</w:t>
            </w:r>
          </w:p>
        </w:tc>
        <w:tc>
          <w:tcPr>
            <w:tcW w:w="1417" w:type="dxa"/>
          </w:tcPr>
          <w:p w14:paraId="4754BDF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59</w:t>
            </w:r>
          </w:p>
        </w:tc>
        <w:tc>
          <w:tcPr>
            <w:tcW w:w="1134" w:type="dxa"/>
          </w:tcPr>
          <w:p w14:paraId="1908312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6A52742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-1.01</w:t>
            </w:r>
          </w:p>
        </w:tc>
        <w:tc>
          <w:tcPr>
            <w:tcW w:w="1013" w:type="dxa"/>
          </w:tcPr>
          <w:p w14:paraId="783E742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73</w:t>
            </w:r>
          </w:p>
        </w:tc>
      </w:tr>
      <w:tr w:rsidR="00B86ED7" w:rsidRPr="00D87267" w14:paraId="1F34E85C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vAlign w:val="center"/>
          </w:tcPr>
          <w:p w14:paraId="456FD93D" w14:textId="77777777" w:rsidR="00B86ED7" w:rsidRPr="00D87267" w:rsidRDefault="00B86ED7" w:rsidP="00EF21C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Haemorrhagic Stroke</w:t>
            </w:r>
          </w:p>
        </w:tc>
        <w:tc>
          <w:tcPr>
            <w:tcW w:w="1276" w:type="dxa"/>
          </w:tcPr>
          <w:p w14:paraId="6EEDD0D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4711C6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725C391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-1.00</w:t>
            </w:r>
          </w:p>
        </w:tc>
        <w:tc>
          <w:tcPr>
            <w:tcW w:w="1417" w:type="dxa"/>
          </w:tcPr>
          <w:p w14:paraId="5708249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56</w:t>
            </w:r>
          </w:p>
        </w:tc>
        <w:tc>
          <w:tcPr>
            <w:tcW w:w="1134" w:type="dxa"/>
          </w:tcPr>
          <w:p w14:paraId="6E7095E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2025" w:type="dxa"/>
          </w:tcPr>
          <w:p w14:paraId="703307E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-1.01</w:t>
            </w:r>
          </w:p>
        </w:tc>
        <w:tc>
          <w:tcPr>
            <w:tcW w:w="1013" w:type="dxa"/>
          </w:tcPr>
          <w:p w14:paraId="70C3B64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79</w:t>
            </w:r>
          </w:p>
        </w:tc>
      </w:tr>
      <w:tr w:rsidR="00B86ED7" w:rsidRPr="00D87267" w14:paraId="06C8232E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4BC2E32B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E91C8F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9D80F4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40CF560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-1.01</w:t>
            </w:r>
          </w:p>
        </w:tc>
        <w:tc>
          <w:tcPr>
            <w:tcW w:w="1417" w:type="dxa"/>
          </w:tcPr>
          <w:p w14:paraId="6D23798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87</w:t>
            </w:r>
          </w:p>
        </w:tc>
        <w:tc>
          <w:tcPr>
            <w:tcW w:w="1134" w:type="dxa"/>
          </w:tcPr>
          <w:p w14:paraId="04FABC2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2025" w:type="dxa"/>
          </w:tcPr>
          <w:p w14:paraId="2210614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-1.01</w:t>
            </w:r>
          </w:p>
        </w:tc>
        <w:tc>
          <w:tcPr>
            <w:tcW w:w="1013" w:type="dxa"/>
          </w:tcPr>
          <w:p w14:paraId="696FF2F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27</w:t>
            </w:r>
          </w:p>
        </w:tc>
      </w:tr>
      <w:tr w:rsidR="00B86ED7" w:rsidRPr="00D87267" w14:paraId="25AE0BEB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46FA5974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D46846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6551D49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0F55335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-1.01</w:t>
            </w:r>
          </w:p>
        </w:tc>
        <w:tc>
          <w:tcPr>
            <w:tcW w:w="1417" w:type="dxa"/>
          </w:tcPr>
          <w:p w14:paraId="529E867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41</w:t>
            </w:r>
          </w:p>
        </w:tc>
        <w:tc>
          <w:tcPr>
            <w:tcW w:w="1134" w:type="dxa"/>
          </w:tcPr>
          <w:p w14:paraId="269852A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3CA6991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-1.01</w:t>
            </w:r>
          </w:p>
        </w:tc>
        <w:tc>
          <w:tcPr>
            <w:tcW w:w="1013" w:type="dxa"/>
          </w:tcPr>
          <w:p w14:paraId="5E4C06C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38</w:t>
            </w:r>
          </w:p>
        </w:tc>
      </w:tr>
      <w:tr w:rsidR="00B86ED7" w:rsidRPr="00D87267" w14:paraId="62E5A76D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210BEC3F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172F75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128899C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1D7F5B5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-1.01</w:t>
            </w:r>
          </w:p>
        </w:tc>
        <w:tc>
          <w:tcPr>
            <w:tcW w:w="1417" w:type="dxa"/>
          </w:tcPr>
          <w:p w14:paraId="39DF73A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74</w:t>
            </w:r>
          </w:p>
        </w:tc>
        <w:tc>
          <w:tcPr>
            <w:tcW w:w="1134" w:type="dxa"/>
          </w:tcPr>
          <w:p w14:paraId="4C652BE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6052336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-1.01</w:t>
            </w:r>
          </w:p>
        </w:tc>
        <w:tc>
          <w:tcPr>
            <w:tcW w:w="1013" w:type="dxa"/>
          </w:tcPr>
          <w:p w14:paraId="4C89F0B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705</w:t>
            </w:r>
          </w:p>
        </w:tc>
      </w:tr>
      <w:tr w:rsidR="00B86ED7" w:rsidRPr="00D87267" w14:paraId="131F3A97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1F54EAD9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7C2500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148554D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5A159C3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-1.01</w:t>
            </w:r>
          </w:p>
        </w:tc>
        <w:tc>
          <w:tcPr>
            <w:tcW w:w="1417" w:type="dxa"/>
          </w:tcPr>
          <w:p w14:paraId="0A15F1F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88</w:t>
            </w:r>
          </w:p>
        </w:tc>
        <w:tc>
          <w:tcPr>
            <w:tcW w:w="1134" w:type="dxa"/>
          </w:tcPr>
          <w:p w14:paraId="06EFAB3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3387BF0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-1.01</w:t>
            </w:r>
          </w:p>
        </w:tc>
        <w:tc>
          <w:tcPr>
            <w:tcW w:w="1013" w:type="dxa"/>
          </w:tcPr>
          <w:p w14:paraId="79B796C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88</w:t>
            </w:r>
          </w:p>
        </w:tc>
      </w:tr>
      <w:tr w:rsidR="00B86ED7" w:rsidRPr="00D87267" w14:paraId="7CEAA743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</w:tcPr>
          <w:p w14:paraId="301769A1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D3C16D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5545D9C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73C16C2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-1.01</w:t>
            </w:r>
          </w:p>
        </w:tc>
        <w:tc>
          <w:tcPr>
            <w:tcW w:w="1417" w:type="dxa"/>
          </w:tcPr>
          <w:p w14:paraId="5E60115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610</w:t>
            </w:r>
          </w:p>
        </w:tc>
        <w:tc>
          <w:tcPr>
            <w:tcW w:w="1134" w:type="dxa"/>
          </w:tcPr>
          <w:p w14:paraId="26859DA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6EFDFD3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8-1.01</w:t>
            </w:r>
          </w:p>
        </w:tc>
        <w:tc>
          <w:tcPr>
            <w:tcW w:w="1013" w:type="dxa"/>
          </w:tcPr>
          <w:p w14:paraId="20E7EFE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89</w:t>
            </w:r>
          </w:p>
        </w:tc>
      </w:tr>
      <w:tr w:rsidR="00B86ED7" w:rsidRPr="00D87267" w14:paraId="37CA300F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vAlign w:val="center"/>
          </w:tcPr>
          <w:p w14:paraId="511FA056" w14:textId="77777777" w:rsidR="00B86ED7" w:rsidRPr="00D87267" w:rsidRDefault="00B86ED7" w:rsidP="00EF21CC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Ischaemic Stroke</w:t>
            </w:r>
          </w:p>
        </w:tc>
        <w:tc>
          <w:tcPr>
            <w:tcW w:w="1276" w:type="dxa"/>
          </w:tcPr>
          <w:p w14:paraId="4556EBC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29FA6F4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31D4B5E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0</w:t>
            </w:r>
          </w:p>
        </w:tc>
        <w:tc>
          <w:tcPr>
            <w:tcW w:w="1417" w:type="dxa"/>
          </w:tcPr>
          <w:p w14:paraId="48545CC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51</w:t>
            </w:r>
          </w:p>
        </w:tc>
        <w:tc>
          <w:tcPr>
            <w:tcW w:w="1134" w:type="dxa"/>
          </w:tcPr>
          <w:p w14:paraId="6777242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60B3471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-1.01</w:t>
            </w:r>
          </w:p>
        </w:tc>
        <w:tc>
          <w:tcPr>
            <w:tcW w:w="1013" w:type="dxa"/>
          </w:tcPr>
          <w:p w14:paraId="58BBCD9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27</w:t>
            </w:r>
          </w:p>
        </w:tc>
      </w:tr>
      <w:tr w:rsidR="00B86ED7" w:rsidRPr="00D87267" w14:paraId="6ED55912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</w:tcPr>
          <w:p w14:paraId="62A27701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DBC4D1D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BE70CA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39DD489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1</w:t>
            </w:r>
          </w:p>
        </w:tc>
        <w:tc>
          <w:tcPr>
            <w:tcW w:w="1417" w:type="dxa"/>
          </w:tcPr>
          <w:p w14:paraId="7935E413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27</w:t>
            </w:r>
          </w:p>
        </w:tc>
        <w:tc>
          <w:tcPr>
            <w:tcW w:w="1134" w:type="dxa"/>
          </w:tcPr>
          <w:p w14:paraId="237BA15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58E96AE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1</w:t>
            </w:r>
          </w:p>
        </w:tc>
        <w:tc>
          <w:tcPr>
            <w:tcW w:w="1013" w:type="dxa"/>
          </w:tcPr>
          <w:p w14:paraId="0DB834F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71</w:t>
            </w:r>
          </w:p>
        </w:tc>
      </w:tr>
      <w:tr w:rsidR="00B86ED7" w:rsidRPr="00D87267" w14:paraId="59C6923E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</w:tcPr>
          <w:p w14:paraId="09C70A38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3DFB16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27A68D72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3B8D290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1</w:t>
            </w:r>
          </w:p>
        </w:tc>
        <w:tc>
          <w:tcPr>
            <w:tcW w:w="1417" w:type="dxa"/>
          </w:tcPr>
          <w:p w14:paraId="316AD5F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66</w:t>
            </w:r>
          </w:p>
        </w:tc>
        <w:tc>
          <w:tcPr>
            <w:tcW w:w="1134" w:type="dxa"/>
          </w:tcPr>
          <w:p w14:paraId="6AA047D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21EFEEE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-1.01</w:t>
            </w:r>
          </w:p>
        </w:tc>
        <w:tc>
          <w:tcPr>
            <w:tcW w:w="1013" w:type="dxa"/>
          </w:tcPr>
          <w:p w14:paraId="0CACBC75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54</w:t>
            </w:r>
          </w:p>
        </w:tc>
      </w:tr>
      <w:tr w:rsidR="00B86ED7" w:rsidRPr="00D87267" w14:paraId="4C752F5D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</w:tcPr>
          <w:p w14:paraId="31E54824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40D4AF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4D01E748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5D12912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1</w:t>
            </w:r>
          </w:p>
        </w:tc>
        <w:tc>
          <w:tcPr>
            <w:tcW w:w="1417" w:type="dxa"/>
          </w:tcPr>
          <w:p w14:paraId="2C57FA8F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476</w:t>
            </w:r>
          </w:p>
        </w:tc>
        <w:tc>
          <w:tcPr>
            <w:tcW w:w="1134" w:type="dxa"/>
          </w:tcPr>
          <w:p w14:paraId="463414EB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5713547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-1.01</w:t>
            </w:r>
          </w:p>
        </w:tc>
        <w:tc>
          <w:tcPr>
            <w:tcW w:w="1013" w:type="dxa"/>
          </w:tcPr>
          <w:p w14:paraId="1B9C0B96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38</w:t>
            </w:r>
          </w:p>
        </w:tc>
      </w:tr>
      <w:tr w:rsidR="00B86ED7" w:rsidRPr="00D87267" w14:paraId="78CAF059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</w:tcPr>
          <w:p w14:paraId="46A6F3A1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DDD301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798AE2E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6030B8F9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1</w:t>
            </w:r>
          </w:p>
        </w:tc>
        <w:tc>
          <w:tcPr>
            <w:tcW w:w="1417" w:type="dxa"/>
          </w:tcPr>
          <w:p w14:paraId="483513A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379</w:t>
            </w:r>
          </w:p>
        </w:tc>
        <w:tc>
          <w:tcPr>
            <w:tcW w:w="1134" w:type="dxa"/>
          </w:tcPr>
          <w:p w14:paraId="3740D14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4CA96D2E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-1.01</w:t>
            </w:r>
          </w:p>
        </w:tc>
        <w:tc>
          <w:tcPr>
            <w:tcW w:w="1013" w:type="dxa"/>
          </w:tcPr>
          <w:p w14:paraId="1ACE5621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802</w:t>
            </w:r>
          </w:p>
        </w:tc>
      </w:tr>
      <w:tr w:rsidR="00B86ED7" w:rsidRPr="00D87267" w14:paraId="71799D33" w14:textId="77777777" w:rsidTr="00EF2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</w:tcPr>
          <w:p w14:paraId="1C7387A9" w14:textId="77777777" w:rsidR="00B86ED7" w:rsidRPr="00D87267" w:rsidRDefault="00B86ED7" w:rsidP="00EF21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72825A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87267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7A39478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027A6B1A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-1.01</w:t>
            </w:r>
          </w:p>
        </w:tc>
        <w:tc>
          <w:tcPr>
            <w:tcW w:w="1417" w:type="dxa"/>
          </w:tcPr>
          <w:p w14:paraId="2D6B8290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279</w:t>
            </w:r>
          </w:p>
        </w:tc>
        <w:tc>
          <w:tcPr>
            <w:tcW w:w="1134" w:type="dxa"/>
          </w:tcPr>
          <w:p w14:paraId="107C980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2025" w:type="dxa"/>
          </w:tcPr>
          <w:p w14:paraId="16E1C4A7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99-1.01</w:t>
            </w:r>
          </w:p>
        </w:tc>
        <w:tc>
          <w:tcPr>
            <w:tcW w:w="1013" w:type="dxa"/>
          </w:tcPr>
          <w:p w14:paraId="6E41E84C" w14:textId="77777777" w:rsidR="00B86ED7" w:rsidRPr="00D87267" w:rsidRDefault="00B86ED7" w:rsidP="00EF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87267">
              <w:rPr>
                <w:rFonts w:cstheme="minorHAnsi"/>
                <w:sz w:val="18"/>
                <w:szCs w:val="18"/>
              </w:rPr>
              <w:t>0.524</w:t>
            </w:r>
          </w:p>
        </w:tc>
      </w:tr>
    </w:tbl>
    <w:p w14:paraId="61909573" w14:textId="77777777" w:rsidR="00B86ED7" w:rsidRPr="00D87267" w:rsidRDefault="00B86ED7" w:rsidP="00B86ED7">
      <w:pPr>
        <w:spacing w:after="0" w:line="240" w:lineRule="auto"/>
        <w:contextualSpacing/>
        <w:rPr>
          <w:rFonts w:cstheme="minorHAnsi"/>
          <w:sz w:val="18"/>
          <w:szCs w:val="18"/>
        </w:rPr>
      </w:pPr>
      <w:r w:rsidRPr="00D87267">
        <w:rPr>
          <w:rFonts w:cstheme="minorHAnsi"/>
          <w:sz w:val="18"/>
          <w:szCs w:val="18"/>
        </w:rPr>
        <w:t>*p-value &lt;0.05 considered as significant</w:t>
      </w:r>
    </w:p>
    <w:p w14:paraId="02C25A96" w14:textId="77777777" w:rsidR="00B86ED7" w:rsidRDefault="00B86ED7" w:rsidP="00B86ED7">
      <w:pPr>
        <w:spacing w:after="0" w:line="240" w:lineRule="auto"/>
        <w:contextualSpacing/>
        <w:rPr>
          <w:rFonts w:cstheme="minorHAnsi"/>
          <w:sz w:val="18"/>
          <w:szCs w:val="18"/>
        </w:rPr>
      </w:pPr>
    </w:p>
    <w:p w14:paraId="1F8B2F58" w14:textId="4B938FF0" w:rsidR="00B5038E" w:rsidRPr="00B5038E" w:rsidRDefault="00B5038E" w:rsidP="00B5038E">
      <w:pPr>
        <w:autoSpaceDE w:val="0"/>
        <w:autoSpaceDN w:val="0"/>
        <w:adjustRightInd w:val="0"/>
        <w:spacing w:after="0" w:line="360" w:lineRule="auto"/>
        <w:contextualSpacing/>
        <w:rPr>
          <w:ins w:id="3" w:author="Md Hasnain" w:date="2023-07-16T11:19:00Z"/>
          <w:rFonts w:eastAsia="HelveticaNeueLTStd-Roman" w:cstheme="minorHAnsi"/>
          <w:sz w:val="18"/>
          <w:szCs w:val="18"/>
          <w:rPrChange w:id="4" w:author="Md Hasnain" w:date="2023-07-16T11:19:00Z">
            <w:rPr>
              <w:ins w:id="5" w:author="Md Hasnain" w:date="2023-07-16T11:19:00Z"/>
              <w:rFonts w:ascii="Times New Roman" w:eastAsia="HelveticaNeueLTStd-Roman" w:hAnsi="Times New Roman" w:cs="Times New Roman"/>
              <w:sz w:val="24"/>
              <w:szCs w:val="24"/>
            </w:rPr>
          </w:rPrChange>
        </w:rPr>
      </w:pPr>
      <w:ins w:id="6" w:author="Md Hasnain" w:date="2023-07-16T11:18:00Z">
        <w:r w:rsidRPr="00B5038E">
          <w:rPr>
            <w:rFonts w:cstheme="minorHAnsi"/>
            <w:b/>
            <w:bCs/>
            <w:sz w:val="18"/>
            <w:szCs w:val="18"/>
            <w:rPrChange w:id="7" w:author="Md Hasnain" w:date="2023-07-16T11:19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t xml:space="preserve">Supplement </w:t>
        </w:r>
        <w:r w:rsidRPr="00B5038E">
          <w:rPr>
            <w:rFonts w:cstheme="minorHAnsi"/>
            <w:b/>
            <w:bCs/>
            <w:sz w:val="18"/>
            <w:szCs w:val="18"/>
            <w:rPrChange w:id="8" w:author="Md Hasnain" w:date="2023-07-16T11:19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t xml:space="preserve">Table </w:t>
        </w:r>
        <w:r w:rsidRPr="00B5038E">
          <w:rPr>
            <w:rFonts w:cstheme="minorHAnsi"/>
            <w:b/>
            <w:bCs/>
            <w:sz w:val="18"/>
            <w:szCs w:val="18"/>
            <w:rPrChange w:id="9" w:author="Md Hasnain" w:date="2023-07-16T11:19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t>6</w:t>
        </w:r>
        <w:r w:rsidRPr="00B5038E">
          <w:rPr>
            <w:rFonts w:cstheme="minorHAnsi"/>
            <w:b/>
            <w:bCs/>
            <w:sz w:val="18"/>
            <w:szCs w:val="18"/>
            <w:rPrChange w:id="10" w:author="Md Hasnain" w:date="2023-07-16T11:19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t xml:space="preserve">: </w:t>
        </w:r>
      </w:ins>
      <w:ins w:id="11" w:author="Md Hasnain" w:date="2023-07-16T11:19:00Z">
        <w:r w:rsidRPr="00B5038E">
          <w:rPr>
            <w:rFonts w:cstheme="minorHAnsi"/>
            <w:sz w:val="18"/>
            <w:szCs w:val="18"/>
            <w:rPrChange w:id="12" w:author="Md Hasnain" w:date="2023-07-16T11:19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Cardio and cerebrovascular hospitalisations' IRRs (95% CI)</w:t>
        </w:r>
        <w:r w:rsidRPr="00B5038E">
          <w:rPr>
            <w:rFonts w:eastAsia="HelveticaNeueLTStd-Roman" w:cstheme="minorHAnsi"/>
            <w:sz w:val="18"/>
            <w:szCs w:val="18"/>
            <w:rPrChange w:id="13" w:author="Md Hasnain" w:date="2023-07-16T11:19:00Z">
              <w:rPr>
                <w:rFonts w:ascii="Times New Roman" w:eastAsia="HelveticaNeueLTStd-Roman" w:hAnsi="Times New Roman" w:cs="Times New Roman"/>
                <w:sz w:val="24"/>
                <w:szCs w:val="24"/>
              </w:rPr>
            </w:rPrChange>
          </w:rPr>
          <w:t xml:space="preserve"> for every unit increase in ambient SO</w:t>
        </w:r>
        <w:r w:rsidRPr="00B5038E">
          <w:rPr>
            <w:rFonts w:eastAsia="HelveticaNeueLTStd-Roman" w:cstheme="minorHAnsi"/>
            <w:sz w:val="18"/>
            <w:szCs w:val="18"/>
            <w:vertAlign w:val="subscript"/>
            <w:rPrChange w:id="14" w:author="Md Hasnain" w:date="2023-07-16T11:19:00Z">
              <w:rPr>
                <w:rFonts w:ascii="Times New Roman" w:eastAsia="HelveticaNeueLTStd-Roman" w:hAnsi="Times New Roman" w:cs="Times New Roman"/>
                <w:sz w:val="24"/>
                <w:szCs w:val="24"/>
                <w:vertAlign w:val="subscript"/>
              </w:rPr>
            </w:rPrChange>
          </w:rPr>
          <w:t xml:space="preserve">2, </w:t>
        </w:r>
        <w:r w:rsidRPr="00B5038E">
          <w:rPr>
            <w:rFonts w:eastAsia="HelveticaNeueLTStd-Roman" w:cstheme="minorHAnsi"/>
            <w:sz w:val="18"/>
            <w:szCs w:val="18"/>
            <w:rPrChange w:id="15" w:author="Md Hasnain" w:date="2023-07-16T11:19:00Z">
              <w:rPr>
                <w:rFonts w:ascii="Times New Roman" w:eastAsia="HelveticaNeueLTStd-Roman" w:hAnsi="Times New Roman" w:cs="Times New Roman"/>
                <w:sz w:val="24"/>
                <w:szCs w:val="24"/>
              </w:rPr>
            </w:rPrChange>
          </w:rPr>
          <w:t>NO</w:t>
        </w:r>
        <w:r w:rsidRPr="00B5038E">
          <w:rPr>
            <w:rFonts w:eastAsia="HelveticaNeueLTStd-Roman" w:cstheme="minorHAnsi"/>
            <w:sz w:val="18"/>
            <w:szCs w:val="18"/>
            <w:vertAlign w:val="subscript"/>
            <w:rPrChange w:id="16" w:author="Md Hasnain" w:date="2023-07-16T11:19:00Z">
              <w:rPr>
                <w:rFonts w:ascii="Times New Roman" w:eastAsia="HelveticaNeueLTStd-Roman" w:hAnsi="Times New Roman" w:cs="Times New Roman"/>
                <w:sz w:val="24"/>
                <w:szCs w:val="24"/>
                <w:vertAlign w:val="subscript"/>
              </w:rPr>
            </w:rPrChange>
          </w:rPr>
          <w:t xml:space="preserve">2, </w:t>
        </w:r>
        <w:r w:rsidRPr="00B5038E">
          <w:rPr>
            <w:rFonts w:eastAsia="HelveticaNeueLTStd-Roman" w:cstheme="minorHAnsi"/>
            <w:sz w:val="18"/>
            <w:szCs w:val="18"/>
            <w:rPrChange w:id="17" w:author="Md Hasnain" w:date="2023-07-16T11:19:00Z">
              <w:rPr>
                <w:rFonts w:ascii="Times New Roman" w:eastAsia="HelveticaNeueLTStd-Roman" w:hAnsi="Times New Roman" w:cs="Times New Roman"/>
                <w:sz w:val="24"/>
                <w:szCs w:val="24"/>
              </w:rPr>
            </w:rPrChange>
          </w:rPr>
          <w:t>and O</w:t>
        </w:r>
        <w:r w:rsidRPr="00B5038E">
          <w:rPr>
            <w:rFonts w:eastAsia="HelveticaNeueLTStd-Roman" w:cstheme="minorHAnsi"/>
            <w:sz w:val="18"/>
            <w:szCs w:val="18"/>
            <w:vertAlign w:val="subscript"/>
            <w:rPrChange w:id="18" w:author="Md Hasnain" w:date="2023-07-16T11:19:00Z">
              <w:rPr>
                <w:rFonts w:ascii="Times New Roman" w:eastAsia="HelveticaNeueLTStd-Roman" w:hAnsi="Times New Roman" w:cs="Times New Roman"/>
                <w:sz w:val="24"/>
                <w:szCs w:val="24"/>
                <w:vertAlign w:val="subscript"/>
              </w:rPr>
            </w:rPrChange>
          </w:rPr>
          <w:t>3</w:t>
        </w:r>
        <w:r w:rsidRPr="00B5038E">
          <w:rPr>
            <w:rFonts w:eastAsia="HelveticaNeueLTStd-Roman" w:cstheme="minorHAnsi"/>
            <w:sz w:val="18"/>
            <w:szCs w:val="18"/>
            <w:rPrChange w:id="19" w:author="Md Hasnain" w:date="2023-07-16T11:19:00Z">
              <w:rPr>
                <w:rFonts w:ascii="Times New Roman" w:eastAsia="HelveticaNeueLTStd-Roman" w:hAnsi="Times New Roman" w:cs="Times New Roman"/>
                <w:sz w:val="24"/>
                <w:szCs w:val="24"/>
              </w:rPr>
            </w:rPrChange>
          </w:rPr>
          <w:t xml:space="preserve"> in the </w:t>
        </w:r>
        <w:r w:rsidRPr="00B5038E">
          <w:rPr>
            <w:rFonts w:eastAsia="HelveticaNeueLTStd-Roman" w:cstheme="minorHAnsi"/>
            <w:sz w:val="18"/>
            <w:szCs w:val="18"/>
            <w:rPrChange w:id="20" w:author="Md Hasnain" w:date="2023-07-16T11:19:00Z">
              <w:rPr>
                <w:rFonts w:ascii="Times New Roman" w:eastAsia="HelveticaNeueLTStd-Roman" w:hAnsi="Times New Roman" w:cs="Times New Roman"/>
                <w:sz w:val="24"/>
                <w:szCs w:val="24"/>
              </w:rPr>
            </w:rPrChange>
          </w:rPr>
          <w:t>bi</w:t>
        </w:r>
        <w:r w:rsidRPr="00B5038E">
          <w:rPr>
            <w:rFonts w:eastAsia="HelveticaNeueLTStd-Roman" w:cstheme="minorHAnsi"/>
            <w:sz w:val="18"/>
            <w:szCs w:val="18"/>
            <w:rPrChange w:id="21" w:author="Md Hasnain" w:date="2023-07-16T11:19:00Z">
              <w:rPr>
                <w:rFonts w:ascii="Times New Roman" w:eastAsia="HelveticaNeueLTStd-Roman" w:hAnsi="Times New Roman" w:cs="Times New Roman"/>
                <w:sz w:val="24"/>
                <w:szCs w:val="24"/>
              </w:rPr>
            </w:rPrChange>
          </w:rPr>
          <w:t>-pollutant model, across lag 0–5 days.</w:t>
        </w:r>
      </w:ins>
    </w:p>
    <w:p w14:paraId="0EC75A65" w14:textId="39A40CEC" w:rsidR="00B5038E" w:rsidRPr="00B5038E" w:rsidRDefault="00B5038E" w:rsidP="00B5038E">
      <w:pPr>
        <w:autoSpaceDE w:val="0"/>
        <w:autoSpaceDN w:val="0"/>
        <w:adjustRightInd w:val="0"/>
        <w:spacing w:after="0" w:line="240" w:lineRule="auto"/>
        <w:rPr>
          <w:ins w:id="22" w:author="Md Hasnain" w:date="2023-07-16T11:18:00Z"/>
          <w:rFonts w:eastAsia="HelveticaNeueLTStd-Roman" w:cstheme="minorHAnsi"/>
          <w:sz w:val="18"/>
          <w:szCs w:val="18"/>
          <w:rPrChange w:id="23" w:author="Md Hasnain" w:date="2023-07-16T11:19:00Z">
            <w:rPr>
              <w:ins w:id="24" w:author="Md Hasnain" w:date="2023-07-16T11:18:00Z"/>
              <w:rFonts w:ascii="Times New Roman" w:eastAsia="HelveticaNeueLTStd-Roman" w:hAnsi="Times New Roman" w:cs="Times New Roman"/>
              <w:sz w:val="24"/>
              <w:szCs w:val="24"/>
            </w:rPr>
          </w:rPrChange>
        </w:rPr>
      </w:pPr>
    </w:p>
    <w:tbl>
      <w:tblPr>
        <w:tblStyle w:val="ListTable2-Accent6"/>
        <w:tblW w:w="14879" w:type="dxa"/>
        <w:tblLook w:val="04A0" w:firstRow="1" w:lastRow="0" w:firstColumn="1" w:lastColumn="0" w:noHBand="0" w:noVBand="1"/>
      </w:tblPr>
      <w:tblGrid>
        <w:gridCol w:w="2785"/>
        <w:gridCol w:w="483"/>
        <w:gridCol w:w="1830"/>
        <w:gridCol w:w="1985"/>
        <w:gridCol w:w="1984"/>
        <w:gridCol w:w="1985"/>
        <w:gridCol w:w="1984"/>
        <w:gridCol w:w="1843"/>
      </w:tblGrid>
      <w:tr w:rsidR="00B5038E" w:rsidRPr="00B5038E" w14:paraId="1670822D" w14:textId="77777777" w:rsidTr="00CB30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25" w:author="Md Hasnain" w:date="2023-07-16T11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 w:val="restart"/>
            <w:vAlign w:val="center"/>
          </w:tcPr>
          <w:p w14:paraId="10E39C07" w14:textId="77777777" w:rsidR="00B5038E" w:rsidRPr="00B5038E" w:rsidRDefault="00B5038E" w:rsidP="00CB30BD">
            <w:pPr>
              <w:jc w:val="center"/>
              <w:rPr>
                <w:ins w:id="26" w:author="Md Hasnain" w:date="2023-07-16T11:18:00Z"/>
                <w:rFonts w:cstheme="minorHAnsi"/>
                <w:sz w:val="18"/>
                <w:szCs w:val="18"/>
                <w:rPrChange w:id="27" w:author="Md Hasnain" w:date="2023-07-16T11:19:00Z">
                  <w:rPr>
                    <w:ins w:id="28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29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30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Outcome</w:t>
              </w:r>
            </w:ins>
          </w:p>
        </w:tc>
        <w:tc>
          <w:tcPr>
            <w:tcW w:w="483" w:type="dxa"/>
            <w:vMerge w:val="restart"/>
            <w:vAlign w:val="center"/>
          </w:tcPr>
          <w:p w14:paraId="06E56906" w14:textId="77777777" w:rsidR="00B5038E" w:rsidRPr="00B5038E" w:rsidRDefault="00B5038E" w:rsidP="00CB3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1" w:author="Md Hasnain" w:date="2023-07-16T11:18:00Z"/>
                <w:rFonts w:cstheme="minorHAnsi"/>
                <w:sz w:val="18"/>
                <w:szCs w:val="18"/>
                <w:rPrChange w:id="32" w:author="Md Hasnain" w:date="2023-07-16T11:19:00Z">
                  <w:rPr>
                    <w:ins w:id="33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34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35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Lag</w:t>
              </w:r>
            </w:ins>
          </w:p>
        </w:tc>
        <w:tc>
          <w:tcPr>
            <w:tcW w:w="11611" w:type="dxa"/>
            <w:gridSpan w:val="6"/>
            <w:vAlign w:val="center"/>
          </w:tcPr>
          <w:p w14:paraId="29FAD2AA" w14:textId="77777777" w:rsidR="00B5038E" w:rsidRPr="00B5038E" w:rsidRDefault="00B5038E" w:rsidP="00CB3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6" w:author="Md Hasnain" w:date="2023-07-16T11:18:00Z"/>
                <w:rFonts w:cstheme="minorHAnsi"/>
                <w:sz w:val="18"/>
                <w:szCs w:val="18"/>
                <w:rPrChange w:id="37" w:author="Md Hasnain" w:date="2023-07-16T11:19:00Z">
                  <w:rPr>
                    <w:ins w:id="38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39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40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IRR (95% CI); p-value</w:t>
              </w:r>
            </w:ins>
          </w:p>
        </w:tc>
      </w:tr>
      <w:tr w:rsidR="00B5038E" w:rsidRPr="00B5038E" w14:paraId="386FCC28" w14:textId="77777777" w:rsidTr="00CB3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41" w:author="Md Hasnain" w:date="2023-07-16T11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  <w:vAlign w:val="center"/>
          </w:tcPr>
          <w:p w14:paraId="753EB796" w14:textId="77777777" w:rsidR="00B5038E" w:rsidRPr="00B5038E" w:rsidRDefault="00B5038E" w:rsidP="00CB30BD">
            <w:pPr>
              <w:jc w:val="center"/>
              <w:rPr>
                <w:ins w:id="42" w:author="Md Hasnain" w:date="2023-07-16T11:18:00Z"/>
                <w:rFonts w:cstheme="minorHAnsi"/>
                <w:sz w:val="18"/>
                <w:szCs w:val="18"/>
                <w:rPrChange w:id="43" w:author="Md Hasnain" w:date="2023-07-16T11:19:00Z">
                  <w:rPr>
                    <w:ins w:id="44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483" w:type="dxa"/>
            <w:vMerge/>
            <w:vAlign w:val="center"/>
          </w:tcPr>
          <w:p w14:paraId="0215DB06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5" w:author="Md Hasnain" w:date="2023-07-16T11:18:00Z"/>
                <w:rFonts w:cstheme="minorHAnsi"/>
                <w:b/>
                <w:bCs/>
                <w:sz w:val="18"/>
                <w:szCs w:val="18"/>
                <w:rPrChange w:id="46" w:author="Md Hasnain" w:date="2023-07-16T11:19:00Z">
                  <w:rPr>
                    <w:ins w:id="47" w:author="Md Hasnain" w:date="2023-07-16T11:18:00Z"/>
                    <w:rFonts w:ascii="Times New 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</w:p>
        </w:tc>
        <w:tc>
          <w:tcPr>
            <w:tcW w:w="3815" w:type="dxa"/>
            <w:gridSpan w:val="2"/>
            <w:vAlign w:val="center"/>
          </w:tcPr>
          <w:p w14:paraId="1B802D74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8" w:author="Md Hasnain" w:date="2023-07-16T11:18:00Z"/>
                <w:rFonts w:eastAsia="HelveticaNeueLTStd-Roman" w:cstheme="minorHAnsi"/>
                <w:b/>
                <w:bCs/>
                <w:sz w:val="18"/>
                <w:szCs w:val="18"/>
                <w:rPrChange w:id="49" w:author="Md Hasnain" w:date="2023-07-16T11:19:00Z">
                  <w:rPr>
                    <w:ins w:id="50" w:author="Md Hasnain" w:date="2023-07-16T11:18:00Z"/>
                    <w:rFonts w:ascii="Times New Roman" w:eastAsia="HelveticaNeueLTStd-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  <w:ins w:id="51" w:author="Md Hasnain" w:date="2023-07-16T11:18:00Z"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rPrChange w:id="52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>Model 1: SO</w:t>
              </w:r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vertAlign w:val="subscript"/>
                  <w:rPrChange w:id="53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  <w:vertAlign w:val="subscript"/>
                    </w:rPr>
                  </w:rPrChange>
                </w:rPr>
                <w:t>2</w:t>
              </w:r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rPrChange w:id="54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 xml:space="preserve"> and NO</w:t>
              </w:r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vertAlign w:val="subscript"/>
                  <w:rPrChange w:id="55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  <w:vertAlign w:val="subscript"/>
                    </w:rPr>
                  </w:rPrChange>
                </w:rPr>
                <w:t>2</w:t>
              </w:r>
            </w:ins>
          </w:p>
        </w:tc>
        <w:tc>
          <w:tcPr>
            <w:tcW w:w="3969" w:type="dxa"/>
            <w:gridSpan w:val="2"/>
            <w:vAlign w:val="center"/>
          </w:tcPr>
          <w:p w14:paraId="1F5C7E6E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6" w:author="Md Hasnain" w:date="2023-07-16T11:18:00Z"/>
                <w:rFonts w:eastAsia="HelveticaNeueLTStd-Roman" w:cstheme="minorHAnsi"/>
                <w:b/>
                <w:bCs/>
                <w:sz w:val="18"/>
                <w:szCs w:val="18"/>
                <w:rPrChange w:id="57" w:author="Md Hasnain" w:date="2023-07-16T11:19:00Z">
                  <w:rPr>
                    <w:ins w:id="58" w:author="Md Hasnain" w:date="2023-07-16T11:18:00Z"/>
                    <w:rFonts w:ascii="Times New Roman" w:eastAsia="HelveticaNeueLTStd-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  <w:ins w:id="59" w:author="Md Hasnain" w:date="2023-07-16T11:18:00Z"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rPrChange w:id="60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>Model 2: SO</w:t>
              </w:r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vertAlign w:val="subscript"/>
                  <w:rPrChange w:id="61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  <w:vertAlign w:val="subscript"/>
                    </w:rPr>
                  </w:rPrChange>
                </w:rPr>
                <w:t>2</w:t>
              </w:r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rPrChange w:id="62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 xml:space="preserve"> and O</w:t>
              </w:r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vertAlign w:val="subscript"/>
                  <w:rPrChange w:id="63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  <w:vertAlign w:val="subscript"/>
                    </w:rPr>
                  </w:rPrChange>
                </w:rPr>
                <w:t>3</w:t>
              </w:r>
            </w:ins>
          </w:p>
        </w:tc>
        <w:tc>
          <w:tcPr>
            <w:tcW w:w="3827" w:type="dxa"/>
            <w:gridSpan w:val="2"/>
            <w:vAlign w:val="center"/>
          </w:tcPr>
          <w:p w14:paraId="3A6B10C9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4" w:author="Md Hasnain" w:date="2023-07-16T11:18:00Z"/>
                <w:rFonts w:eastAsia="HelveticaNeueLTStd-Roman" w:cstheme="minorHAnsi"/>
                <w:b/>
                <w:bCs/>
                <w:sz w:val="18"/>
                <w:szCs w:val="18"/>
                <w:rPrChange w:id="65" w:author="Md Hasnain" w:date="2023-07-16T11:19:00Z">
                  <w:rPr>
                    <w:ins w:id="66" w:author="Md Hasnain" w:date="2023-07-16T11:18:00Z"/>
                    <w:rFonts w:ascii="Times New Roman" w:eastAsia="HelveticaNeueLTStd-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  <w:ins w:id="67" w:author="Md Hasnain" w:date="2023-07-16T11:18:00Z"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rPrChange w:id="68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>Model 3: NO</w:t>
              </w:r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vertAlign w:val="subscript"/>
                  <w:rPrChange w:id="69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  <w:vertAlign w:val="subscript"/>
                    </w:rPr>
                  </w:rPrChange>
                </w:rPr>
                <w:t>2</w:t>
              </w:r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rPrChange w:id="70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 xml:space="preserve"> and O</w:t>
              </w:r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vertAlign w:val="subscript"/>
                  <w:rPrChange w:id="71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  <w:vertAlign w:val="subscript"/>
                    </w:rPr>
                  </w:rPrChange>
                </w:rPr>
                <w:t>3</w:t>
              </w:r>
            </w:ins>
          </w:p>
        </w:tc>
      </w:tr>
      <w:tr w:rsidR="00B5038E" w:rsidRPr="00B5038E" w14:paraId="0EC9CD6D" w14:textId="77777777" w:rsidTr="00CB30BD">
        <w:trPr>
          <w:ins w:id="72" w:author="Md Hasnain" w:date="2023-07-16T11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  <w:vAlign w:val="center"/>
          </w:tcPr>
          <w:p w14:paraId="33F7EBE8" w14:textId="77777777" w:rsidR="00B5038E" w:rsidRPr="00B5038E" w:rsidRDefault="00B5038E" w:rsidP="00CB30BD">
            <w:pPr>
              <w:jc w:val="center"/>
              <w:rPr>
                <w:ins w:id="73" w:author="Md Hasnain" w:date="2023-07-16T11:18:00Z"/>
                <w:rFonts w:cstheme="minorHAnsi"/>
                <w:sz w:val="18"/>
                <w:szCs w:val="18"/>
                <w:rPrChange w:id="74" w:author="Md Hasnain" w:date="2023-07-16T11:19:00Z">
                  <w:rPr>
                    <w:ins w:id="75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483" w:type="dxa"/>
            <w:vMerge/>
            <w:vAlign w:val="center"/>
          </w:tcPr>
          <w:p w14:paraId="4921E0CC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6" w:author="Md Hasnain" w:date="2023-07-16T11:18:00Z"/>
                <w:rFonts w:cstheme="minorHAnsi"/>
                <w:b/>
                <w:bCs/>
                <w:sz w:val="18"/>
                <w:szCs w:val="18"/>
                <w:rPrChange w:id="77" w:author="Md Hasnain" w:date="2023-07-16T11:19:00Z">
                  <w:rPr>
                    <w:ins w:id="78" w:author="Md Hasnain" w:date="2023-07-16T11:18:00Z"/>
                    <w:rFonts w:ascii="Times New 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</w:p>
        </w:tc>
        <w:tc>
          <w:tcPr>
            <w:tcW w:w="1830" w:type="dxa"/>
            <w:vAlign w:val="center"/>
          </w:tcPr>
          <w:p w14:paraId="33B9D0D2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9" w:author="Md Hasnain" w:date="2023-07-16T11:18:00Z"/>
                <w:rFonts w:cstheme="minorHAnsi"/>
                <w:b/>
                <w:bCs/>
                <w:sz w:val="18"/>
                <w:szCs w:val="18"/>
                <w:rPrChange w:id="80" w:author="Md Hasnain" w:date="2023-07-16T11:19:00Z">
                  <w:rPr>
                    <w:ins w:id="81" w:author="Md Hasnain" w:date="2023-07-16T11:18:00Z"/>
                    <w:rFonts w:ascii="Times New 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  <w:ins w:id="82" w:author="Md Hasnain" w:date="2023-07-16T11:18:00Z"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rPrChange w:id="83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>SO</w:t>
              </w:r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vertAlign w:val="subscript"/>
                  <w:rPrChange w:id="84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  <w:vertAlign w:val="subscript"/>
                    </w:rPr>
                  </w:rPrChange>
                </w:rPr>
                <w:t>2</w:t>
              </w:r>
            </w:ins>
          </w:p>
        </w:tc>
        <w:tc>
          <w:tcPr>
            <w:tcW w:w="1985" w:type="dxa"/>
            <w:vAlign w:val="center"/>
          </w:tcPr>
          <w:p w14:paraId="7A8CD28A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5" w:author="Md Hasnain" w:date="2023-07-16T11:18:00Z"/>
                <w:rFonts w:cstheme="minorHAnsi"/>
                <w:b/>
                <w:bCs/>
                <w:sz w:val="18"/>
                <w:szCs w:val="18"/>
                <w:rPrChange w:id="86" w:author="Md Hasnain" w:date="2023-07-16T11:19:00Z">
                  <w:rPr>
                    <w:ins w:id="87" w:author="Md Hasnain" w:date="2023-07-16T11:18:00Z"/>
                    <w:rFonts w:ascii="Times New 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  <w:ins w:id="88" w:author="Md Hasnain" w:date="2023-07-16T11:18:00Z"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rPrChange w:id="89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>NO</w:t>
              </w:r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vertAlign w:val="subscript"/>
                  <w:rPrChange w:id="90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  <w:vertAlign w:val="subscript"/>
                    </w:rPr>
                  </w:rPrChange>
                </w:rPr>
                <w:t>2</w:t>
              </w:r>
            </w:ins>
          </w:p>
        </w:tc>
        <w:tc>
          <w:tcPr>
            <w:tcW w:w="1984" w:type="dxa"/>
            <w:vAlign w:val="center"/>
          </w:tcPr>
          <w:p w14:paraId="0775F890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1" w:author="Md Hasnain" w:date="2023-07-16T11:18:00Z"/>
                <w:rFonts w:cstheme="minorHAnsi"/>
                <w:b/>
                <w:bCs/>
                <w:sz w:val="18"/>
                <w:szCs w:val="18"/>
                <w:rPrChange w:id="92" w:author="Md Hasnain" w:date="2023-07-16T11:19:00Z">
                  <w:rPr>
                    <w:ins w:id="93" w:author="Md Hasnain" w:date="2023-07-16T11:18:00Z"/>
                    <w:rFonts w:ascii="Times New 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  <w:ins w:id="94" w:author="Md Hasnain" w:date="2023-07-16T11:18:00Z"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rPrChange w:id="95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>SO</w:t>
              </w:r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vertAlign w:val="subscript"/>
                  <w:rPrChange w:id="96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  <w:vertAlign w:val="subscript"/>
                    </w:rPr>
                  </w:rPrChange>
                </w:rPr>
                <w:t>2</w:t>
              </w:r>
            </w:ins>
          </w:p>
        </w:tc>
        <w:tc>
          <w:tcPr>
            <w:tcW w:w="1985" w:type="dxa"/>
            <w:vAlign w:val="center"/>
          </w:tcPr>
          <w:p w14:paraId="53CD6CAD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7" w:author="Md Hasnain" w:date="2023-07-16T11:18:00Z"/>
                <w:rFonts w:eastAsia="HelveticaNeueLTStd-Roman" w:cstheme="minorHAnsi"/>
                <w:b/>
                <w:bCs/>
                <w:sz w:val="18"/>
                <w:szCs w:val="18"/>
                <w:rPrChange w:id="98" w:author="Md Hasnain" w:date="2023-07-16T11:19:00Z">
                  <w:rPr>
                    <w:ins w:id="99" w:author="Md Hasnain" w:date="2023-07-16T11:18:00Z"/>
                    <w:rFonts w:ascii="Times New Roman" w:eastAsia="HelveticaNeueLTStd-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  <w:ins w:id="100" w:author="Md Hasnain" w:date="2023-07-16T11:18:00Z"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rPrChange w:id="101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>O</w:t>
              </w:r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vertAlign w:val="subscript"/>
                  <w:rPrChange w:id="102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  <w:vertAlign w:val="subscript"/>
                    </w:rPr>
                  </w:rPrChange>
                </w:rPr>
                <w:t>3</w:t>
              </w:r>
            </w:ins>
          </w:p>
        </w:tc>
        <w:tc>
          <w:tcPr>
            <w:tcW w:w="1984" w:type="dxa"/>
            <w:vAlign w:val="center"/>
          </w:tcPr>
          <w:p w14:paraId="0ACF03D0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3" w:author="Md Hasnain" w:date="2023-07-16T11:18:00Z"/>
                <w:rFonts w:eastAsia="HelveticaNeueLTStd-Roman" w:cstheme="minorHAnsi"/>
                <w:b/>
                <w:bCs/>
                <w:sz w:val="18"/>
                <w:szCs w:val="18"/>
                <w:rPrChange w:id="104" w:author="Md Hasnain" w:date="2023-07-16T11:19:00Z">
                  <w:rPr>
                    <w:ins w:id="105" w:author="Md Hasnain" w:date="2023-07-16T11:18:00Z"/>
                    <w:rFonts w:ascii="Times New Roman" w:eastAsia="HelveticaNeueLTStd-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  <w:ins w:id="106" w:author="Md Hasnain" w:date="2023-07-16T11:18:00Z"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rPrChange w:id="107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>NO</w:t>
              </w:r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vertAlign w:val="subscript"/>
                  <w:rPrChange w:id="108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  <w:vertAlign w:val="subscript"/>
                    </w:rPr>
                  </w:rPrChange>
                </w:rPr>
                <w:t>2</w:t>
              </w:r>
            </w:ins>
          </w:p>
        </w:tc>
        <w:tc>
          <w:tcPr>
            <w:tcW w:w="1843" w:type="dxa"/>
            <w:vAlign w:val="center"/>
          </w:tcPr>
          <w:p w14:paraId="42D209AB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9" w:author="Md Hasnain" w:date="2023-07-16T11:18:00Z"/>
                <w:rFonts w:eastAsia="HelveticaNeueLTStd-Roman" w:cstheme="minorHAnsi"/>
                <w:b/>
                <w:bCs/>
                <w:sz w:val="18"/>
                <w:szCs w:val="18"/>
                <w:rPrChange w:id="110" w:author="Md Hasnain" w:date="2023-07-16T11:19:00Z">
                  <w:rPr>
                    <w:ins w:id="111" w:author="Md Hasnain" w:date="2023-07-16T11:18:00Z"/>
                    <w:rFonts w:ascii="Times New Roman" w:eastAsia="HelveticaNeueLTStd-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  <w:ins w:id="112" w:author="Md Hasnain" w:date="2023-07-16T11:18:00Z"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rPrChange w:id="113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>O</w:t>
              </w:r>
              <w:r w:rsidRPr="00B5038E">
                <w:rPr>
                  <w:rFonts w:eastAsia="HelveticaNeueLTStd-Roman" w:cstheme="minorHAnsi"/>
                  <w:b/>
                  <w:bCs/>
                  <w:sz w:val="18"/>
                  <w:szCs w:val="18"/>
                  <w:vertAlign w:val="subscript"/>
                  <w:rPrChange w:id="114" w:author="Md Hasnain" w:date="2023-07-16T11:19:00Z">
                    <w:rPr>
                      <w:rFonts w:ascii="Times New Roman" w:eastAsia="HelveticaNeueLTStd-Roman" w:hAnsi="Times New Roman" w:cs="Times New Roman"/>
                      <w:b/>
                      <w:bCs/>
                      <w:sz w:val="16"/>
                      <w:szCs w:val="16"/>
                      <w:vertAlign w:val="subscript"/>
                    </w:rPr>
                  </w:rPrChange>
                </w:rPr>
                <w:t>3</w:t>
              </w:r>
            </w:ins>
          </w:p>
        </w:tc>
      </w:tr>
      <w:tr w:rsidR="00B5038E" w:rsidRPr="00B5038E" w14:paraId="61F34ADB" w14:textId="77777777" w:rsidTr="00CB3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15" w:author="Md Hasnain" w:date="2023-07-16T11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 w:val="restart"/>
            <w:vAlign w:val="center"/>
          </w:tcPr>
          <w:p w14:paraId="6EDA7C14" w14:textId="77777777" w:rsidR="00B5038E" w:rsidRPr="00B5038E" w:rsidRDefault="00B5038E" w:rsidP="00CB30BD">
            <w:pPr>
              <w:jc w:val="center"/>
              <w:rPr>
                <w:ins w:id="116" w:author="Md Hasnain" w:date="2023-07-16T11:18:00Z"/>
                <w:rFonts w:cstheme="minorHAnsi"/>
                <w:sz w:val="18"/>
                <w:szCs w:val="18"/>
                <w:rPrChange w:id="117" w:author="Md Hasnain" w:date="2023-07-16T11:19:00Z">
                  <w:rPr>
                    <w:ins w:id="118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119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120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Cardio and Cerebrovascular Disease</w:t>
              </w:r>
            </w:ins>
          </w:p>
        </w:tc>
        <w:tc>
          <w:tcPr>
            <w:tcW w:w="483" w:type="dxa"/>
          </w:tcPr>
          <w:p w14:paraId="4ED6EEEB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1" w:author="Md Hasnain" w:date="2023-07-16T11:18:00Z"/>
                <w:rFonts w:cstheme="minorHAnsi"/>
                <w:sz w:val="18"/>
                <w:szCs w:val="18"/>
                <w:rPrChange w:id="122" w:author="Md Hasnain" w:date="2023-07-16T11:19:00Z">
                  <w:rPr>
                    <w:ins w:id="123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124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125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</w:t>
              </w:r>
            </w:ins>
          </w:p>
        </w:tc>
        <w:tc>
          <w:tcPr>
            <w:tcW w:w="1830" w:type="dxa"/>
          </w:tcPr>
          <w:p w14:paraId="26989DB1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6" w:author="Md Hasnain" w:date="2023-07-16T11:18:00Z"/>
                <w:rFonts w:cstheme="minorHAnsi"/>
                <w:sz w:val="18"/>
                <w:szCs w:val="18"/>
                <w:rPrChange w:id="127" w:author="Md Hasnain" w:date="2023-07-16T11:19:00Z">
                  <w:rPr>
                    <w:ins w:id="128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129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130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07 (0.77-1.47); 0.694</w:t>
              </w:r>
            </w:ins>
          </w:p>
        </w:tc>
        <w:tc>
          <w:tcPr>
            <w:tcW w:w="1985" w:type="dxa"/>
          </w:tcPr>
          <w:p w14:paraId="47E64D7E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1" w:author="Md Hasnain" w:date="2023-07-16T11:18:00Z"/>
                <w:rFonts w:cstheme="minorHAnsi"/>
                <w:b/>
                <w:bCs/>
                <w:sz w:val="18"/>
                <w:szCs w:val="18"/>
                <w:rPrChange w:id="132" w:author="Md Hasnain" w:date="2023-07-16T11:19:00Z">
                  <w:rPr>
                    <w:ins w:id="133" w:author="Md Hasnain" w:date="2023-07-16T11:18:00Z"/>
                    <w:rFonts w:ascii="Times New 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  <w:ins w:id="134" w:author="Md Hasnain" w:date="2023-07-16T11:18:00Z">
              <w:r w:rsidRPr="00B5038E">
                <w:rPr>
                  <w:rFonts w:cstheme="minorHAnsi"/>
                  <w:b/>
                  <w:bCs/>
                  <w:sz w:val="18"/>
                  <w:szCs w:val="18"/>
                  <w:rPrChange w:id="135" w:author="Md Hasnain" w:date="2023-07-16T11:19:00Z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>1.11 (1.01-1.22); 0.034***</w:t>
              </w:r>
            </w:ins>
          </w:p>
        </w:tc>
        <w:tc>
          <w:tcPr>
            <w:tcW w:w="1984" w:type="dxa"/>
          </w:tcPr>
          <w:p w14:paraId="6937AB78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6" w:author="Md Hasnain" w:date="2023-07-16T11:18:00Z"/>
                <w:rFonts w:cstheme="minorHAnsi"/>
                <w:sz w:val="18"/>
                <w:szCs w:val="18"/>
                <w:rPrChange w:id="137" w:author="Md Hasnain" w:date="2023-07-16T11:19:00Z">
                  <w:rPr>
                    <w:ins w:id="138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139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140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17 (0.89-1.55); 0.258</w:t>
              </w:r>
            </w:ins>
          </w:p>
        </w:tc>
        <w:tc>
          <w:tcPr>
            <w:tcW w:w="1985" w:type="dxa"/>
          </w:tcPr>
          <w:p w14:paraId="17BA0C7D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1" w:author="Md Hasnain" w:date="2023-07-16T11:18:00Z"/>
                <w:rFonts w:cstheme="minorHAnsi"/>
                <w:b/>
                <w:bCs/>
                <w:sz w:val="18"/>
                <w:szCs w:val="18"/>
                <w:rPrChange w:id="142" w:author="Md Hasnain" w:date="2023-07-16T11:19:00Z">
                  <w:rPr>
                    <w:ins w:id="143" w:author="Md Hasnain" w:date="2023-07-16T11:18:00Z"/>
                    <w:rFonts w:ascii="Times New 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  <w:ins w:id="144" w:author="Md Hasnain" w:date="2023-07-16T11:18:00Z">
              <w:r w:rsidRPr="00B5038E">
                <w:rPr>
                  <w:rFonts w:cstheme="minorHAnsi"/>
                  <w:b/>
                  <w:bCs/>
                  <w:sz w:val="18"/>
                  <w:szCs w:val="18"/>
                  <w:rPrChange w:id="145" w:author="Md Hasnain" w:date="2023-07-16T11:19:00Z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>0.94 (0.90-0.99); 0.016***</w:t>
              </w:r>
            </w:ins>
          </w:p>
        </w:tc>
        <w:tc>
          <w:tcPr>
            <w:tcW w:w="1984" w:type="dxa"/>
          </w:tcPr>
          <w:p w14:paraId="577DCE7B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6" w:author="Md Hasnain" w:date="2023-07-16T11:18:00Z"/>
                <w:rFonts w:cstheme="minorHAnsi"/>
                <w:sz w:val="18"/>
                <w:szCs w:val="18"/>
                <w:rPrChange w:id="147" w:author="Md Hasnain" w:date="2023-07-16T11:19:00Z">
                  <w:rPr>
                    <w:ins w:id="148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149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150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09 (1.00-1.19); 0.052</w:t>
              </w:r>
            </w:ins>
          </w:p>
        </w:tc>
        <w:tc>
          <w:tcPr>
            <w:tcW w:w="1843" w:type="dxa"/>
          </w:tcPr>
          <w:p w14:paraId="106731EF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1" w:author="Md Hasnain" w:date="2023-07-16T11:18:00Z"/>
                <w:rFonts w:cstheme="minorHAnsi"/>
                <w:sz w:val="18"/>
                <w:szCs w:val="18"/>
                <w:rPrChange w:id="152" w:author="Md Hasnain" w:date="2023-07-16T11:19:00Z">
                  <w:rPr>
                    <w:ins w:id="153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154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155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6 (0.91-1.00); 0.067</w:t>
              </w:r>
            </w:ins>
          </w:p>
        </w:tc>
      </w:tr>
      <w:tr w:rsidR="00B5038E" w:rsidRPr="00B5038E" w14:paraId="1C379434" w14:textId="77777777" w:rsidTr="00CB30BD">
        <w:trPr>
          <w:ins w:id="156" w:author="Md Hasnain" w:date="2023-07-16T11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  <w:vAlign w:val="center"/>
          </w:tcPr>
          <w:p w14:paraId="4D8B93C4" w14:textId="77777777" w:rsidR="00B5038E" w:rsidRPr="00B5038E" w:rsidRDefault="00B5038E" w:rsidP="00CB30BD">
            <w:pPr>
              <w:jc w:val="center"/>
              <w:rPr>
                <w:ins w:id="157" w:author="Md Hasnain" w:date="2023-07-16T11:18:00Z"/>
                <w:rFonts w:cstheme="minorHAnsi"/>
                <w:sz w:val="18"/>
                <w:szCs w:val="18"/>
                <w:rPrChange w:id="158" w:author="Md Hasnain" w:date="2023-07-16T11:19:00Z">
                  <w:rPr>
                    <w:ins w:id="159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483" w:type="dxa"/>
          </w:tcPr>
          <w:p w14:paraId="7EB0A8BB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0" w:author="Md Hasnain" w:date="2023-07-16T11:18:00Z"/>
                <w:rFonts w:cstheme="minorHAnsi"/>
                <w:sz w:val="18"/>
                <w:szCs w:val="18"/>
                <w:rPrChange w:id="161" w:author="Md Hasnain" w:date="2023-07-16T11:19:00Z">
                  <w:rPr>
                    <w:ins w:id="162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163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164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</w:t>
              </w:r>
            </w:ins>
          </w:p>
        </w:tc>
        <w:tc>
          <w:tcPr>
            <w:tcW w:w="1830" w:type="dxa"/>
          </w:tcPr>
          <w:p w14:paraId="5A4608AA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5" w:author="Md Hasnain" w:date="2023-07-16T11:18:00Z"/>
                <w:rFonts w:cstheme="minorHAnsi"/>
                <w:sz w:val="18"/>
                <w:szCs w:val="18"/>
                <w:rPrChange w:id="166" w:author="Md Hasnain" w:date="2023-07-16T11:19:00Z">
                  <w:rPr>
                    <w:ins w:id="167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168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169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16 (0.78-1.74); 0.456</w:t>
              </w:r>
            </w:ins>
          </w:p>
        </w:tc>
        <w:tc>
          <w:tcPr>
            <w:tcW w:w="1985" w:type="dxa"/>
          </w:tcPr>
          <w:p w14:paraId="4BC74FFA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0" w:author="Md Hasnain" w:date="2023-07-16T11:18:00Z"/>
                <w:rFonts w:cstheme="minorHAnsi"/>
                <w:sz w:val="18"/>
                <w:szCs w:val="18"/>
                <w:rPrChange w:id="171" w:author="Md Hasnain" w:date="2023-07-16T11:19:00Z">
                  <w:rPr>
                    <w:ins w:id="172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173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174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10 (0.99-1.23); 0.090</w:t>
              </w:r>
            </w:ins>
          </w:p>
        </w:tc>
        <w:tc>
          <w:tcPr>
            <w:tcW w:w="1984" w:type="dxa"/>
          </w:tcPr>
          <w:p w14:paraId="38540B14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5" w:author="Md Hasnain" w:date="2023-07-16T11:18:00Z"/>
                <w:rFonts w:cstheme="minorHAnsi"/>
                <w:sz w:val="18"/>
                <w:szCs w:val="18"/>
                <w:rPrChange w:id="176" w:author="Md Hasnain" w:date="2023-07-16T11:19:00Z">
                  <w:rPr>
                    <w:ins w:id="177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178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179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28 (0.91-1.80); 0.150</w:t>
              </w:r>
            </w:ins>
          </w:p>
        </w:tc>
        <w:tc>
          <w:tcPr>
            <w:tcW w:w="1985" w:type="dxa"/>
          </w:tcPr>
          <w:p w14:paraId="0B39CF44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0" w:author="Md Hasnain" w:date="2023-07-16T11:18:00Z"/>
                <w:rFonts w:cstheme="minorHAnsi"/>
                <w:sz w:val="18"/>
                <w:szCs w:val="18"/>
                <w:rPrChange w:id="181" w:author="Md Hasnain" w:date="2023-07-16T11:19:00Z">
                  <w:rPr>
                    <w:ins w:id="182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183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184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5 (0.90-1.00); 0.060</w:t>
              </w:r>
            </w:ins>
          </w:p>
        </w:tc>
        <w:tc>
          <w:tcPr>
            <w:tcW w:w="1984" w:type="dxa"/>
          </w:tcPr>
          <w:p w14:paraId="43D124BE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5" w:author="Md Hasnain" w:date="2023-07-16T11:18:00Z"/>
                <w:rFonts w:cstheme="minorHAnsi"/>
                <w:sz w:val="18"/>
                <w:szCs w:val="18"/>
                <w:rPrChange w:id="186" w:author="Md Hasnain" w:date="2023-07-16T11:19:00Z">
                  <w:rPr>
                    <w:ins w:id="187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188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189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09 (0.99-1.20); 0.063</w:t>
              </w:r>
            </w:ins>
          </w:p>
        </w:tc>
        <w:tc>
          <w:tcPr>
            <w:tcW w:w="1843" w:type="dxa"/>
          </w:tcPr>
          <w:p w14:paraId="497B59F9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0" w:author="Md Hasnain" w:date="2023-07-16T11:18:00Z"/>
                <w:rFonts w:cstheme="minorHAnsi"/>
                <w:sz w:val="18"/>
                <w:szCs w:val="18"/>
                <w:rPrChange w:id="191" w:author="Md Hasnain" w:date="2023-07-16T11:19:00Z">
                  <w:rPr>
                    <w:ins w:id="192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193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194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6 (0.91-1.01); 0.123</w:t>
              </w:r>
            </w:ins>
          </w:p>
        </w:tc>
      </w:tr>
      <w:tr w:rsidR="00B5038E" w:rsidRPr="00B5038E" w14:paraId="5A9C7593" w14:textId="77777777" w:rsidTr="00CB3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95" w:author="Md Hasnain" w:date="2023-07-16T11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  <w:vAlign w:val="center"/>
          </w:tcPr>
          <w:p w14:paraId="1B3D5434" w14:textId="77777777" w:rsidR="00B5038E" w:rsidRPr="00B5038E" w:rsidRDefault="00B5038E" w:rsidP="00CB30BD">
            <w:pPr>
              <w:jc w:val="center"/>
              <w:rPr>
                <w:ins w:id="196" w:author="Md Hasnain" w:date="2023-07-16T11:18:00Z"/>
                <w:rFonts w:cstheme="minorHAnsi"/>
                <w:sz w:val="18"/>
                <w:szCs w:val="18"/>
                <w:rPrChange w:id="197" w:author="Md Hasnain" w:date="2023-07-16T11:19:00Z">
                  <w:rPr>
                    <w:ins w:id="198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483" w:type="dxa"/>
          </w:tcPr>
          <w:p w14:paraId="1AD4030B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9" w:author="Md Hasnain" w:date="2023-07-16T11:18:00Z"/>
                <w:rFonts w:cstheme="minorHAnsi"/>
                <w:sz w:val="18"/>
                <w:szCs w:val="18"/>
                <w:rPrChange w:id="200" w:author="Md Hasnain" w:date="2023-07-16T11:19:00Z">
                  <w:rPr>
                    <w:ins w:id="201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202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203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2</w:t>
              </w:r>
            </w:ins>
          </w:p>
        </w:tc>
        <w:tc>
          <w:tcPr>
            <w:tcW w:w="1830" w:type="dxa"/>
          </w:tcPr>
          <w:p w14:paraId="528580A8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4" w:author="Md Hasnain" w:date="2023-07-16T11:18:00Z"/>
                <w:rFonts w:cstheme="minorHAnsi"/>
                <w:color w:val="000000" w:themeColor="text1"/>
                <w:sz w:val="18"/>
                <w:szCs w:val="18"/>
                <w:rPrChange w:id="205" w:author="Md Hasnain" w:date="2023-07-16T11:19:00Z">
                  <w:rPr>
                    <w:ins w:id="206" w:author="Md Hasnain" w:date="2023-07-16T11:18:00Z"/>
                    <w:rFonts w:ascii="Times New Roman" w:hAnsi="Times New Roman" w:cs="Times New Roman"/>
                    <w:color w:val="000000" w:themeColor="text1"/>
                    <w:sz w:val="16"/>
                    <w:szCs w:val="16"/>
                  </w:rPr>
                </w:rPrChange>
              </w:rPr>
            </w:pPr>
            <w:ins w:id="207" w:author="Md Hasnain" w:date="2023-07-16T11:18:00Z">
              <w:r w:rsidRPr="00B5038E">
                <w:rPr>
                  <w:rFonts w:cstheme="minorHAnsi"/>
                  <w:color w:val="000000" w:themeColor="text1"/>
                  <w:sz w:val="18"/>
                  <w:szCs w:val="18"/>
                  <w:rPrChange w:id="208" w:author="Md Hasnain" w:date="2023-07-16T11:19:00Z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</w:rPrChange>
                </w:rPr>
                <w:t>1.44 (0.91-2.27); 0.116</w:t>
              </w:r>
            </w:ins>
          </w:p>
        </w:tc>
        <w:tc>
          <w:tcPr>
            <w:tcW w:w="1985" w:type="dxa"/>
          </w:tcPr>
          <w:p w14:paraId="66A587B1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9" w:author="Md Hasnain" w:date="2023-07-16T11:18:00Z"/>
                <w:rFonts w:cstheme="minorHAnsi"/>
                <w:color w:val="000000" w:themeColor="text1"/>
                <w:sz w:val="18"/>
                <w:szCs w:val="18"/>
                <w:rPrChange w:id="210" w:author="Md Hasnain" w:date="2023-07-16T11:19:00Z">
                  <w:rPr>
                    <w:ins w:id="211" w:author="Md Hasnain" w:date="2023-07-16T11:18:00Z"/>
                    <w:rFonts w:ascii="Times New Roman" w:hAnsi="Times New Roman" w:cs="Times New Roman"/>
                    <w:color w:val="000000" w:themeColor="text1"/>
                    <w:sz w:val="16"/>
                    <w:szCs w:val="16"/>
                  </w:rPr>
                </w:rPrChange>
              </w:rPr>
            </w:pPr>
            <w:ins w:id="212" w:author="Md Hasnain" w:date="2023-07-16T11:18:00Z">
              <w:r w:rsidRPr="00B5038E">
                <w:rPr>
                  <w:rFonts w:cstheme="minorHAnsi"/>
                  <w:color w:val="000000" w:themeColor="text1"/>
                  <w:sz w:val="18"/>
                  <w:szCs w:val="18"/>
                  <w:rPrChange w:id="213" w:author="Md Hasnain" w:date="2023-07-16T11:19:00Z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</w:rPrChange>
                </w:rPr>
                <w:t>1.07 (0.95-2.21); 0.274</w:t>
              </w:r>
            </w:ins>
          </w:p>
        </w:tc>
        <w:tc>
          <w:tcPr>
            <w:tcW w:w="1984" w:type="dxa"/>
          </w:tcPr>
          <w:p w14:paraId="77538942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4" w:author="Md Hasnain" w:date="2023-07-16T11:18:00Z"/>
                <w:rFonts w:cstheme="minorHAnsi"/>
                <w:b/>
                <w:bCs/>
                <w:color w:val="000000" w:themeColor="text1"/>
                <w:sz w:val="18"/>
                <w:szCs w:val="18"/>
                <w:rPrChange w:id="215" w:author="Md Hasnain" w:date="2023-07-16T11:19:00Z">
                  <w:rPr>
                    <w:ins w:id="216" w:author="Md Hasnain" w:date="2023-07-16T11:18:00Z"/>
                    <w:rFonts w:ascii="Times New Roman" w:hAnsi="Times New Roman" w:cs="Times New Roman"/>
                    <w:b/>
                    <w:bCs/>
                    <w:color w:val="000000" w:themeColor="text1"/>
                    <w:sz w:val="16"/>
                    <w:szCs w:val="16"/>
                  </w:rPr>
                </w:rPrChange>
              </w:rPr>
            </w:pPr>
            <w:ins w:id="217" w:author="Md Hasnain" w:date="2023-07-16T11:18:00Z">
              <w:r w:rsidRPr="00B5038E">
                <w:rPr>
                  <w:rFonts w:cstheme="minorHAnsi"/>
                  <w:b/>
                  <w:bCs/>
                  <w:color w:val="000000" w:themeColor="text1"/>
                  <w:sz w:val="18"/>
                  <w:szCs w:val="18"/>
                  <w:rPrChange w:id="218" w:author="Md Hasnain" w:date="2023-07-16T11:19:00Z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rPrChange>
                </w:rPr>
                <w:t>1.54 (1.04-2.26); 0.030***</w:t>
              </w:r>
            </w:ins>
          </w:p>
        </w:tc>
        <w:tc>
          <w:tcPr>
            <w:tcW w:w="1985" w:type="dxa"/>
          </w:tcPr>
          <w:p w14:paraId="5AC5A1C2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9" w:author="Md Hasnain" w:date="2023-07-16T11:18:00Z"/>
                <w:rFonts w:cstheme="minorHAnsi"/>
                <w:sz w:val="18"/>
                <w:szCs w:val="18"/>
                <w:rPrChange w:id="220" w:author="Md Hasnain" w:date="2023-07-16T11:19:00Z">
                  <w:rPr>
                    <w:ins w:id="221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222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223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6 (0.91-1.02); 0.183</w:t>
              </w:r>
            </w:ins>
          </w:p>
        </w:tc>
        <w:tc>
          <w:tcPr>
            <w:tcW w:w="1984" w:type="dxa"/>
          </w:tcPr>
          <w:p w14:paraId="6ADB882F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4" w:author="Md Hasnain" w:date="2023-07-16T11:18:00Z"/>
                <w:rFonts w:cstheme="minorHAnsi"/>
                <w:sz w:val="18"/>
                <w:szCs w:val="18"/>
                <w:rPrChange w:id="225" w:author="Md Hasnain" w:date="2023-07-16T11:19:00Z">
                  <w:rPr>
                    <w:ins w:id="226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227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228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10 (0.99-1.23); 0.067</w:t>
              </w:r>
            </w:ins>
          </w:p>
        </w:tc>
        <w:tc>
          <w:tcPr>
            <w:tcW w:w="1843" w:type="dxa"/>
          </w:tcPr>
          <w:p w14:paraId="030464D2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9" w:author="Md Hasnain" w:date="2023-07-16T11:18:00Z"/>
                <w:rFonts w:cstheme="minorHAnsi"/>
                <w:sz w:val="18"/>
                <w:szCs w:val="18"/>
                <w:rPrChange w:id="230" w:author="Md Hasnain" w:date="2023-07-16T11:19:00Z">
                  <w:rPr>
                    <w:ins w:id="231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232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233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6 (0.91-1.02); 0.201</w:t>
              </w:r>
            </w:ins>
          </w:p>
        </w:tc>
      </w:tr>
      <w:tr w:rsidR="00B5038E" w:rsidRPr="00B5038E" w14:paraId="43D8D61E" w14:textId="77777777" w:rsidTr="00CB30BD">
        <w:trPr>
          <w:ins w:id="234" w:author="Md Hasnain" w:date="2023-07-16T11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  <w:vAlign w:val="center"/>
          </w:tcPr>
          <w:p w14:paraId="3F576577" w14:textId="77777777" w:rsidR="00B5038E" w:rsidRPr="00B5038E" w:rsidRDefault="00B5038E" w:rsidP="00CB30BD">
            <w:pPr>
              <w:jc w:val="center"/>
              <w:rPr>
                <w:ins w:id="235" w:author="Md Hasnain" w:date="2023-07-16T11:18:00Z"/>
                <w:rFonts w:cstheme="minorHAnsi"/>
                <w:sz w:val="18"/>
                <w:szCs w:val="18"/>
                <w:rPrChange w:id="236" w:author="Md Hasnain" w:date="2023-07-16T11:19:00Z">
                  <w:rPr>
                    <w:ins w:id="237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483" w:type="dxa"/>
          </w:tcPr>
          <w:p w14:paraId="16DC67A4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8" w:author="Md Hasnain" w:date="2023-07-16T11:18:00Z"/>
                <w:rFonts w:cstheme="minorHAnsi"/>
                <w:sz w:val="18"/>
                <w:szCs w:val="18"/>
                <w:rPrChange w:id="239" w:author="Md Hasnain" w:date="2023-07-16T11:19:00Z">
                  <w:rPr>
                    <w:ins w:id="240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241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242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3</w:t>
              </w:r>
            </w:ins>
          </w:p>
        </w:tc>
        <w:tc>
          <w:tcPr>
            <w:tcW w:w="1830" w:type="dxa"/>
          </w:tcPr>
          <w:p w14:paraId="2080B727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3" w:author="Md Hasnain" w:date="2023-07-16T11:18:00Z"/>
                <w:rFonts w:cstheme="minorHAnsi"/>
                <w:color w:val="000000" w:themeColor="text1"/>
                <w:sz w:val="18"/>
                <w:szCs w:val="18"/>
                <w:rPrChange w:id="244" w:author="Md Hasnain" w:date="2023-07-16T11:19:00Z">
                  <w:rPr>
                    <w:ins w:id="245" w:author="Md Hasnain" w:date="2023-07-16T11:18:00Z"/>
                    <w:rFonts w:ascii="Times New Roman" w:hAnsi="Times New Roman" w:cs="Times New Roman"/>
                    <w:color w:val="000000" w:themeColor="text1"/>
                    <w:sz w:val="16"/>
                    <w:szCs w:val="16"/>
                  </w:rPr>
                </w:rPrChange>
              </w:rPr>
            </w:pPr>
            <w:ins w:id="246" w:author="Md Hasnain" w:date="2023-07-16T11:18:00Z">
              <w:r w:rsidRPr="00B5038E">
                <w:rPr>
                  <w:rFonts w:cstheme="minorHAnsi"/>
                  <w:color w:val="000000" w:themeColor="text1"/>
                  <w:sz w:val="18"/>
                  <w:szCs w:val="18"/>
                  <w:rPrChange w:id="247" w:author="Md Hasnain" w:date="2023-07-16T11:19:00Z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</w:rPrChange>
                </w:rPr>
                <w:t>1.61 (0.99-2.64); 0.055</w:t>
              </w:r>
            </w:ins>
          </w:p>
        </w:tc>
        <w:tc>
          <w:tcPr>
            <w:tcW w:w="1985" w:type="dxa"/>
          </w:tcPr>
          <w:p w14:paraId="04FF0BF8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8" w:author="Md Hasnain" w:date="2023-07-16T11:18:00Z"/>
                <w:rFonts w:cstheme="minorHAnsi"/>
                <w:color w:val="000000" w:themeColor="text1"/>
                <w:sz w:val="18"/>
                <w:szCs w:val="18"/>
                <w:rPrChange w:id="249" w:author="Md Hasnain" w:date="2023-07-16T11:19:00Z">
                  <w:rPr>
                    <w:ins w:id="250" w:author="Md Hasnain" w:date="2023-07-16T11:18:00Z"/>
                    <w:rFonts w:ascii="Times New Roman" w:hAnsi="Times New Roman" w:cs="Times New Roman"/>
                    <w:color w:val="000000" w:themeColor="text1"/>
                    <w:sz w:val="16"/>
                    <w:szCs w:val="16"/>
                  </w:rPr>
                </w:rPrChange>
              </w:rPr>
            </w:pPr>
            <w:ins w:id="251" w:author="Md Hasnain" w:date="2023-07-16T11:18:00Z">
              <w:r w:rsidRPr="00B5038E">
                <w:rPr>
                  <w:rFonts w:cstheme="minorHAnsi"/>
                  <w:color w:val="000000" w:themeColor="text1"/>
                  <w:sz w:val="18"/>
                  <w:szCs w:val="18"/>
                  <w:rPrChange w:id="252" w:author="Md Hasnain" w:date="2023-07-16T11:19:00Z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</w:rPrChange>
                </w:rPr>
                <w:t>1.04 (0.91-1.19); 0.529</w:t>
              </w:r>
            </w:ins>
          </w:p>
        </w:tc>
        <w:tc>
          <w:tcPr>
            <w:tcW w:w="1984" w:type="dxa"/>
          </w:tcPr>
          <w:p w14:paraId="477AD06E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3" w:author="Md Hasnain" w:date="2023-07-16T11:18:00Z"/>
                <w:rFonts w:cstheme="minorHAnsi"/>
                <w:b/>
                <w:bCs/>
                <w:color w:val="000000" w:themeColor="text1"/>
                <w:sz w:val="18"/>
                <w:szCs w:val="18"/>
                <w:rPrChange w:id="254" w:author="Md Hasnain" w:date="2023-07-16T11:19:00Z">
                  <w:rPr>
                    <w:ins w:id="255" w:author="Md Hasnain" w:date="2023-07-16T11:18:00Z"/>
                    <w:rFonts w:ascii="Times New Roman" w:hAnsi="Times New Roman" w:cs="Times New Roman"/>
                    <w:b/>
                    <w:bCs/>
                    <w:color w:val="000000" w:themeColor="text1"/>
                    <w:sz w:val="16"/>
                    <w:szCs w:val="16"/>
                  </w:rPr>
                </w:rPrChange>
              </w:rPr>
            </w:pPr>
            <w:ins w:id="256" w:author="Md Hasnain" w:date="2023-07-16T11:18:00Z">
              <w:r w:rsidRPr="00B5038E">
                <w:rPr>
                  <w:rFonts w:cstheme="minorHAnsi"/>
                  <w:b/>
                  <w:bCs/>
                  <w:color w:val="000000" w:themeColor="text1"/>
                  <w:sz w:val="18"/>
                  <w:szCs w:val="18"/>
                  <w:rPrChange w:id="257" w:author="Md Hasnain" w:date="2023-07-16T11:19:00Z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rPrChange>
                </w:rPr>
                <w:t>1.66 (1.09-2.53); 0.019***</w:t>
              </w:r>
            </w:ins>
          </w:p>
        </w:tc>
        <w:tc>
          <w:tcPr>
            <w:tcW w:w="1985" w:type="dxa"/>
          </w:tcPr>
          <w:p w14:paraId="4D9AF3A9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8" w:author="Md Hasnain" w:date="2023-07-16T11:18:00Z"/>
                <w:rFonts w:cstheme="minorHAnsi"/>
                <w:sz w:val="18"/>
                <w:szCs w:val="18"/>
                <w:rPrChange w:id="259" w:author="Md Hasnain" w:date="2023-07-16T11:19:00Z">
                  <w:rPr>
                    <w:ins w:id="260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261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262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7 (0.91-1.03); 0.313</w:t>
              </w:r>
            </w:ins>
          </w:p>
        </w:tc>
        <w:tc>
          <w:tcPr>
            <w:tcW w:w="1984" w:type="dxa"/>
          </w:tcPr>
          <w:p w14:paraId="4C828338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3" w:author="Md Hasnain" w:date="2023-07-16T11:18:00Z"/>
                <w:rFonts w:cstheme="minorHAnsi"/>
                <w:sz w:val="18"/>
                <w:szCs w:val="18"/>
                <w:rPrChange w:id="264" w:author="Md Hasnain" w:date="2023-07-16T11:19:00Z">
                  <w:rPr>
                    <w:ins w:id="265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266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267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10 (0.98-1.23); 0.114</w:t>
              </w:r>
            </w:ins>
          </w:p>
        </w:tc>
        <w:tc>
          <w:tcPr>
            <w:tcW w:w="1843" w:type="dxa"/>
          </w:tcPr>
          <w:p w14:paraId="45F0D99A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8" w:author="Md Hasnain" w:date="2023-07-16T11:18:00Z"/>
                <w:rFonts w:cstheme="minorHAnsi"/>
                <w:sz w:val="18"/>
                <w:szCs w:val="18"/>
                <w:rPrChange w:id="269" w:author="Md Hasnain" w:date="2023-07-16T11:19:00Z">
                  <w:rPr>
                    <w:ins w:id="270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271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272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6 (0.91-1.03); 0.258</w:t>
              </w:r>
            </w:ins>
          </w:p>
        </w:tc>
      </w:tr>
      <w:tr w:rsidR="00B5038E" w:rsidRPr="00B5038E" w14:paraId="5AE4EBD5" w14:textId="77777777" w:rsidTr="00CB3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273" w:author="Md Hasnain" w:date="2023-07-16T11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  <w:vAlign w:val="center"/>
          </w:tcPr>
          <w:p w14:paraId="709B0953" w14:textId="77777777" w:rsidR="00B5038E" w:rsidRPr="00B5038E" w:rsidRDefault="00B5038E" w:rsidP="00CB30BD">
            <w:pPr>
              <w:jc w:val="center"/>
              <w:rPr>
                <w:ins w:id="274" w:author="Md Hasnain" w:date="2023-07-16T11:18:00Z"/>
                <w:rFonts w:cstheme="minorHAnsi"/>
                <w:sz w:val="18"/>
                <w:szCs w:val="18"/>
                <w:rPrChange w:id="275" w:author="Md Hasnain" w:date="2023-07-16T11:19:00Z">
                  <w:rPr>
                    <w:ins w:id="276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483" w:type="dxa"/>
          </w:tcPr>
          <w:p w14:paraId="06C1997C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7" w:author="Md Hasnain" w:date="2023-07-16T11:18:00Z"/>
                <w:rFonts w:cstheme="minorHAnsi"/>
                <w:sz w:val="18"/>
                <w:szCs w:val="18"/>
                <w:rPrChange w:id="278" w:author="Md Hasnain" w:date="2023-07-16T11:19:00Z">
                  <w:rPr>
                    <w:ins w:id="279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280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281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4</w:t>
              </w:r>
            </w:ins>
          </w:p>
        </w:tc>
        <w:tc>
          <w:tcPr>
            <w:tcW w:w="1830" w:type="dxa"/>
          </w:tcPr>
          <w:p w14:paraId="4C29E5EA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2" w:author="Md Hasnain" w:date="2023-07-16T11:18:00Z"/>
                <w:rFonts w:cstheme="minorHAnsi"/>
                <w:color w:val="000000" w:themeColor="text1"/>
                <w:sz w:val="18"/>
                <w:szCs w:val="18"/>
                <w:rPrChange w:id="283" w:author="Md Hasnain" w:date="2023-07-16T11:19:00Z">
                  <w:rPr>
                    <w:ins w:id="284" w:author="Md Hasnain" w:date="2023-07-16T11:18:00Z"/>
                    <w:rFonts w:ascii="Times New Roman" w:hAnsi="Times New Roman" w:cs="Times New Roman"/>
                    <w:color w:val="000000" w:themeColor="text1"/>
                    <w:sz w:val="16"/>
                    <w:szCs w:val="16"/>
                  </w:rPr>
                </w:rPrChange>
              </w:rPr>
            </w:pPr>
            <w:ins w:id="285" w:author="Md Hasnain" w:date="2023-07-16T11:18:00Z">
              <w:r w:rsidRPr="00B5038E">
                <w:rPr>
                  <w:rFonts w:cstheme="minorHAnsi"/>
                  <w:color w:val="000000" w:themeColor="text1"/>
                  <w:sz w:val="18"/>
                  <w:szCs w:val="18"/>
                  <w:rPrChange w:id="286" w:author="Md Hasnain" w:date="2023-07-16T11:19:00Z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</w:rPrChange>
                </w:rPr>
                <w:t>1.68 (1.00-2.82); 0.052</w:t>
              </w:r>
            </w:ins>
          </w:p>
        </w:tc>
        <w:tc>
          <w:tcPr>
            <w:tcW w:w="1985" w:type="dxa"/>
          </w:tcPr>
          <w:p w14:paraId="7E6620DD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7" w:author="Md Hasnain" w:date="2023-07-16T11:18:00Z"/>
                <w:rFonts w:cstheme="minorHAnsi"/>
                <w:color w:val="000000" w:themeColor="text1"/>
                <w:sz w:val="18"/>
                <w:szCs w:val="18"/>
                <w:rPrChange w:id="288" w:author="Md Hasnain" w:date="2023-07-16T11:19:00Z">
                  <w:rPr>
                    <w:ins w:id="289" w:author="Md Hasnain" w:date="2023-07-16T11:18:00Z"/>
                    <w:rFonts w:ascii="Times New Roman" w:hAnsi="Times New Roman" w:cs="Times New Roman"/>
                    <w:color w:val="000000" w:themeColor="text1"/>
                    <w:sz w:val="16"/>
                    <w:szCs w:val="16"/>
                  </w:rPr>
                </w:rPrChange>
              </w:rPr>
            </w:pPr>
            <w:ins w:id="290" w:author="Md Hasnain" w:date="2023-07-16T11:18:00Z">
              <w:r w:rsidRPr="00B5038E">
                <w:rPr>
                  <w:rFonts w:cstheme="minorHAnsi"/>
                  <w:color w:val="000000" w:themeColor="text1"/>
                  <w:sz w:val="18"/>
                  <w:szCs w:val="18"/>
                  <w:rPrChange w:id="291" w:author="Md Hasnain" w:date="2023-07-16T11:19:00Z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</w:rPrChange>
                </w:rPr>
                <w:t>0.99 (0.87-1.14); 0.935</w:t>
              </w:r>
            </w:ins>
          </w:p>
        </w:tc>
        <w:tc>
          <w:tcPr>
            <w:tcW w:w="1984" w:type="dxa"/>
          </w:tcPr>
          <w:p w14:paraId="2F07BCD7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2" w:author="Md Hasnain" w:date="2023-07-16T11:18:00Z"/>
                <w:rFonts w:cstheme="minorHAnsi"/>
                <w:color w:val="000000" w:themeColor="text1"/>
                <w:sz w:val="18"/>
                <w:szCs w:val="18"/>
                <w:rPrChange w:id="293" w:author="Md Hasnain" w:date="2023-07-16T11:19:00Z">
                  <w:rPr>
                    <w:ins w:id="294" w:author="Md Hasnain" w:date="2023-07-16T11:18:00Z"/>
                    <w:rFonts w:ascii="Times New Roman" w:hAnsi="Times New Roman" w:cs="Times New Roman"/>
                    <w:color w:val="000000" w:themeColor="text1"/>
                    <w:sz w:val="16"/>
                    <w:szCs w:val="16"/>
                  </w:rPr>
                </w:rPrChange>
              </w:rPr>
            </w:pPr>
            <w:ins w:id="295" w:author="Md Hasnain" w:date="2023-07-16T11:18:00Z">
              <w:r w:rsidRPr="00B5038E">
                <w:rPr>
                  <w:rFonts w:cstheme="minorHAnsi"/>
                  <w:color w:val="000000" w:themeColor="text1"/>
                  <w:sz w:val="18"/>
                  <w:szCs w:val="18"/>
                  <w:rPrChange w:id="296" w:author="Md Hasnain" w:date="2023-07-16T11:19:00Z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</w:rPrChange>
                </w:rPr>
                <w:t>1.57 (1.00-2.46); 0.049</w:t>
              </w:r>
            </w:ins>
          </w:p>
        </w:tc>
        <w:tc>
          <w:tcPr>
            <w:tcW w:w="1985" w:type="dxa"/>
          </w:tcPr>
          <w:p w14:paraId="56E45600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7" w:author="Md Hasnain" w:date="2023-07-16T11:18:00Z"/>
                <w:rFonts w:cstheme="minorHAnsi"/>
                <w:sz w:val="18"/>
                <w:szCs w:val="18"/>
                <w:rPrChange w:id="298" w:author="Md Hasnain" w:date="2023-07-16T11:19:00Z">
                  <w:rPr>
                    <w:ins w:id="299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300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301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7 (0.92-1.04); 0.409</w:t>
              </w:r>
            </w:ins>
          </w:p>
        </w:tc>
        <w:tc>
          <w:tcPr>
            <w:tcW w:w="1984" w:type="dxa"/>
          </w:tcPr>
          <w:p w14:paraId="10C42C4C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2" w:author="Md Hasnain" w:date="2023-07-16T11:18:00Z"/>
                <w:rFonts w:cstheme="minorHAnsi"/>
                <w:sz w:val="18"/>
                <w:szCs w:val="18"/>
                <w:rPrChange w:id="303" w:author="Md Hasnain" w:date="2023-07-16T11:19:00Z">
                  <w:rPr>
                    <w:ins w:id="304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305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306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05 (0.93-1.18); 0.411</w:t>
              </w:r>
            </w:ins>
          </w:p>
        </w:tc>
        <w:tc>
          <w:tcPr>
            <w:tcW w:w="1843" w:type="dxa"/>
          </w:tcPr>
          <w:p w14:paraId="50E42178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7" w:author="Md Hasnain" w:date="2023-07-16T11:18:00Z"/>
                <w:rFonts w:cstheme="minorHAnsi"/>
                <w:sz w:val="18"/>
                <w:szCs w:val="18"/>
                <w:rPrChange w:id="308" w:author="Md Hasnain" w:date="2023-07-16T11:19:00Z">
                  <w:rPr>
                    <w:ins w:id="309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310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311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6 (0.91-1.03); 0.258</w:t>
              </w:r>
            </w:ins>
          </w:p>
        </w:tc>
      </w:tr>
      <w:tr w:rsidR="00B5038E" w:rsidRPr="00B5038E" w14:paraId="7DDFC209" w14:textId="77777777" w:rsidTr="00CB30BD">
        <w:trPr>
          <w:ins w:id="312" w:author="Md Hasnain" w:date="2023-07-16T11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  <w:vAlign w:val="center"/>
          </w:tcPr>
          <w:p w14:paraId="1B383228" w14:textId="77777777" w:rsidR="00B5038E" w:rsidRPr="00B5038E" w:rsidRDefault="00B5038E" w:rsidP="00CB30BD">
            <w:pPr>
              <w:jc w:val="center"/>
              <w:rPr>
                <w:ins w:id="313" w:author="Md Hasnain" w:date="2023-07-16T11:18:00Z"/>
                <w:rFonts w:cstheme="minorHAnsi"/>
                <w:sz w:val="18"/>
                <w:szCs w:val="18"/>
                <w:rPrChange w:id="314" w:author="Md Hasnain" w:date="2023-07-16T11:19:00Z">
                  <w:rPr>
                    <w:ins w:id="315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483" w:type="dxa"/>
          </w:tcPr>
          <w:p w14:paraId="55E8F1F6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6" w:author="Md Hasnain" w:date="2023-07-16T11:18:00Z"/>
                <w:rFonts w:cstheme="minorHAnsi"/>
                <w:sz w:val="18"/>
                <w:szCs w:val="18"/>
                <w:rPrChange w:id="317" w:author="Md Hasnain" w:date="2023-07-16T11:19:00Z">
                  <w:rPr>
                    <w:ins w:id="318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319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320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5</w:t>
              </w:r>
            </w:ins>
          </w:p>
        </w:tc>
        <w:tc>
          <w:tcPr>
            <w:tcW w:w="1830" w:type="dxa"/>
          </w:tcPr>
          <w:p w14:paraId="64974481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1" w:author="Md Hasnain" w:date="2023-07-16T11:18:00Z"/>
                <w:rFonts w:cstheme="minorHAnsi"/>
                <w:color w:val="000000" w:themeColor="text1"/>
                <w:sz w:val="18"/>
                <w:szCs w:val="18"/>
                <w:rPrChange w:id="322" w:author="Md Hasnain" w:date="2023-07-16T11:19:00Z">
                  <w:rPr>
                    <w:ins w:id="323" w:author="Md Hasnain" w:date="2023-07-16T11:18:00Z"/>
                    <w:rFonts w:ascii="Times New Roman" w:hAnsi="Times New Roman" w:cs="Times New Roman"/>
                    <w:color w:val="000000" w:themeColor="text1"/>
                    <w:sz w:val="16"/>
                    <w:szCs w:val="16"/>
                  </w:rPr>
                </w:rPrChange>
              </w:rPr>
            </w:pPr>
            <w:ins w:id="324" w:author="Md Hasnain" w:date="2023-07-16T11:18:00Z">
              <w:r w:rsidRPr="00B5038E">
                <w:rPr>
                  <w:rFonts w:cstheme="minorHAnsi"/>
                  <w:color w:val="000000" w:themeColor="text1"/>
                  <w:sz w:val="18"/>
                  <w:szCs w:val="18"/>
                  <w:rPrChange w:id="325" w:author="Md Hasnain" w:date="2023-07-16T11:19:00Z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</w:rPrChange>
                </w:rPr>
                <w:t>1.54 (0.90-2.65); 0.115</w:t>
              </w:r>
            </w:ins>
          </w:p>
        </w:tc>
        <w:tc>
          <w:tcPr>
            <w:tcW w:w="1985" w:type="dxa"/>
          </w:tcPr>
          <w:p w14:paraId="1A2BF669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6" w:author="Md Hasnain" w:date="2023-07-16T11:18:00Z"/>
                <w:rFonts w:cstheme="minorHAnsi"/>
                <w:color w:val="000000" w:themeColor="text1"/>
                <w:sz w:val="18"/>
                <w:szCs w:val="18"/>
                <w:rPrChange w:id="327" w:author="Md Hasnain" w:date="2023-07-16T11:19:00Z">
                  <w:rPr>
                    <w:ins w:id="328" w:author="Md Hasnain" w:date="2023-07-16T11:18:00Z"/>
                    <w:rFonts w:ascii="Times New Roman" w:hAnsi="Times New Roman" w:cs="Times New Roman"/>
                    <w:color w:val="000000" w:themeColor="text1"/>
                    <w:sz w:val="16"/>
                    <w:szCs w:val="16"/>
                  </w:rPr>
                </w:rPrChange>
              </w:rPr>
            </w:pPr>
            <w:ins w:id="329" w:author="Md Hasnain" w:date="2023-07-16T11:18:00Z">
              <w:r w:rsidRPr="00B5038E">
                <w:rPr>
                  <w:rFonts w:cstheme="minorHAnsi"/>
                  <w:color w:val="000000" w:themeColor="text1"/>
                  <w:sz w:val="18"/>
                  <w:szCs w:val="18"/>
                  <w:rPrChange w:id="330" w:author="Md Hasnain" w:date="2023-07-16T11:19:00Z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</w:rPrChange>
                </w:rPr>
                <w:t>1.00 (0.87-1.15); 0.997</w:t>
              </w:r>
            </w:ins>
          </w:p>
        </w:tc>
        <w:tc>
          <w:tcPr>
            <w:tcW w:w="1984" w:type="dxa"/>
          </w:tcPr>
          <w:p w14:paraId="2398E30D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1" w:author="Md Hasnain" w:date="2023-07-16T11:18:00Z"/>
                <w:rFonts w:cstheme="minorHAnsi"/>
                <w:color w:val="000000" w:themeColor="text1"/>
                <w:sz w:val="18"/>
                <w:szCs w:val="18"/>
                <w:rPrChange w:id="332" w:author="Md Hasnain" w:date="2023-07-16T11:19:00Z">
                  <w:rPr>
                    <w:ins w:id="333" w:author="Md Hasnain" w:date="2023-07-16T11:18:00Z"/>
                    <w:rFonts w:ascii="Times New Roman" w:hAnsi="Times New Roman" w:cs="Times New Roman"/>
                    <w:color w:val="000000" w:themeColor="text1"/>
                    <w:sz w:val="16"/>
                    <w:szCs w:val="16"/>
                  </w:rPr>
                </w:rPrChange>
              </w:rPr>
            </w:pPr>
            <w:ins w:id="334" w:author="Md Hasnain" w:date="2023-07-16T11:18:00Z">
              <w:r w:rsidRPr="00B5038E">
                <w:rPr>
                  <w:rFonts w:cstheme="minorHAnsi"/>
                  <w:color w:val="000000" w:themeColor="text1"/>
                  <w:sz w:val="18"/>
                  <w:szCs w:val="18"/>
                  <w:rPrChange w:id="335" w:author="Md Hasnain" w:date="2023-07-16T11:19:00Z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</w:rPrChange>
                </w:rPr>
                <w:t>1.45 (0.90-2.32); 0.123</w:t>
              </w:r>
            </w:ins>
          </w:p>
        </w:tc>
        <w:tc>
          <w:tcPr>
            <w:tcW w:w="1985" w:type="dxa"/>
          </w:tcPr>
          <w:p w14:paraId="3B4B3972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6" w:author="Md Hasnain" w:date="2023-07-16T11:18:00Z"/>
                <w:rFonts w:cstheme="minorHAnsi"/>
                <w:sz w:val="18"/>
                <w:szCs w:val="18"/>
                <w:rPrChange w:id="337" w:author="Md Hasnain" w:date="2023-07-16T11:19:00Z">
                  <w:rPr>
                    <w:ins w:id="338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339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340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7 (0.91-1.03); 0.358</w:t>
              </w:r>
            </w:ins>
          </w:p>
        </w:tc>
        <w:tc>
          <w:tcPr>
            <w:tcW w:w="1984" w:type="dxa"/>
          </w:tcPr>
          <w:p w14:paraId="4FE7AE71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1" w:author="Md Hasnain" w:date="2023-07-16T11:18:00Z"/>
                <w:rFonts w:cstheme="minorHAnsi"/>
                <w:sz w:val="18"/>
                <w:szCs w:val="18"/>
                <w:rPrChange w:id="342" w:author="Md Hasnain" w:date="2023-07-16T11:19:00Z">
                  <w:rPr>
                    <w:ins w:id="343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344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345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04 (0.92-1.18); 0.503</w:t>
              </w:r>
            </w:ins>
          </w:p>
        </w:tc>
        <w:tc>
          <w:tcPr>
            <w:tcW w:w="1843" w:type="dxa"/>
          </w:tcPr>
          <w:p w14:paraId="061C11B3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6" w:author="Md Hasnain" w:date="2023-07-16T11:18:00Z"/>
                <w:rFonts w:cstheme="minorHAnsi"/>
                <w:sz w:val="18"/>
                <w:szCs w:val="18"/>
                <w:rPrChange w:id="347" w:author="Md Hasnain" w:date="2023-07-16T11:19:00Z">
                  <w:rPr>
                    <w:ins w:id="348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349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350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6 (0.90-1.03); 0.245</w:t>
              </w:r>
            </w:ins>
          </w:p>
        </w:tc>
      </w:tr>
      <w:tr w:rsidR="00B5038E" w:rsidRPr="00B5038E" w14:paraId="673C33C2" w14:textId="77777777" w:rsidTr="00CB3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351" w:author="Md Hasnain" w:date="2023-07-16T11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 w:val="restart"/>
            <w:vAlign w:val="center"/>
          </w:tcPr>
          <w:p w14:paraId="0C23D473" w14:textId="77777777" w:rsidR="00B5038E" w:rsidRPr="00B5038E" w:rsidRDefault="00B5038E" w:rsidP="00CB30BD">
            <w:pPr>
              <w:jc w:val="center"/>
              <w:rPr>
                <w:ins w:id="352" w:author="Md Hasnain" w:date="2023-07-16T11:18:00Z"/>
                <w:rFonts w:cstheme="minorHAnsi"/>
                <w:sz w:val="18"/>
                <w:szCs w:val="18"/>
                <w:rPrChange w:id="353" w:author="Md Hasnain" w:date="2023-07-16T11:19:00Z">
                  <w:rPr>
                    <w:ins w:id="354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355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356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lastRenderedPageBreak/>
                <w:t>Cerebrovascular Disease</w:t>
              </w:r>
            </w:ins>
          </w:p>
          <w:p w14:paraId="5599F8F2" w14:textId="77777777" w:rsidR="00B5038E" w:rsidRPr="00B5038E" w:rsidRDefault="00B5038E" w:rsidP="00CB30BD">
            <w:pPr>
              <w:jc w:val="center"/>
              <w:rPr>
                <w:ins w:id="357" w:author="Md Hasnain" w:date="2023-07-16T11:18:00Z"/>
                <w:rFonts w:cstheme="minorHAnsi"/>
                <w:sz w:val="18"/>
                <w:szCs w:val="18"/>
                <w:rPrChange w:id="358" w:author="Md Hasnain" w:date="2023-07-16T11:19:00Z">
                  <w:rPr>
                    <w:ins w:id="359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</w:p>
          <w:p w14:paraId="0EF04C76" w14:textId="77777777" w:rsidR="00B5038E" w:rsidRPr="00B5038E" w:rsidRDefault="00B5038E" w:rsidP="00CB30BD">
            <w:pPr>
              <w:jc w:val="center"/>
              <w:rPr>
                <w:ins w:id="360" w:author="Md Hasnain" w:date="2023-07-16T11:18:00Z"/>
                <w:rFonts w:cstheme="minorHAnsi"/>
                <w:sz w:val="18"/>
                <w:szCs w:val="18"/>
                <w:rPrChange w:id="361" w:author="Md Hasnain" w:date="2023-07-16T11:19:00Z">
                  <w:rPr>
                    <w:ins w:id="362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483" w:type="dxa"/>
          </w:tcPr>
          <w:p w14:paraId="33B1F79A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3" w:author="Md Hasnain" w:date="2023-07-16T11:18:00Z"/>
                <w:rFonts w:cstheme="minorHAnsi"/>
                <w:sz w:val="18"/>
                <w:szCs w:val="18"/>
                <w:rPrChange w:id="364" w:author="Md Hasnain" w:date="2023-07-16T11:19:00Z">
                  <w:rPr>
                    <w:ins w:id="365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366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367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</w:t>
              </w:r>
            </w:ins>
          </w:p>
        </w:tc>
        <w:tc>
          <w:tcPr>
            <w:tcW w:w="1830" w:type="dxa"/>
          </w:tcPr>
          <w:p w14:paraId="4D749348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8" w:author="Md Hasnain" w:date="2023-07-16T11:18:00Z"/>
                <w:rFonts w:cstheme="minorHAnsi"/>
                <w:sz w:val="18"/>
                <w:szCs w:val="18"/>
                <w:rPrChange w:id="369" w:author="Md Hasnain" w:date="2023-07-16T11:19:00Z">
                  <w:rPr>
                    <w:ins w:id="370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371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372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13 (0.62-2.08); 0.694</w:t>
              </w:r>
            </w:ins>
          </w:p>
        </w:tc>
        <w:tc>
          <w:tcPr>
            <w:tcW w:w="1985" w:type="dxa"/>
          </w:tcPr>
          <w:p w14:paraId="0C42FDD0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73" w:author="Md Hasnain" w:date="2023-07-16T11:18:00Z"/>
                <w:rFonts w:cstheme="minorHAnsi"/>
                <w:b/>
                <w:bCs/>
                <w:sz w:val="18"/>
                <w:szCs w:val="18"/>
                <w:rPrChange w:id="374" w:author="Md Hasnain" w:date="2023-07-16T11:19:00Z">
                  <w:rPr>
                    <w:ins w:id="375" w:author="Md Hasnain" w:date="2023-07-16T11:18:00Z"/>
                    <w:rFonts w:ascii="Times New 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  <w:ins w:id="376" w:author="Md Hasnain" w:date="2023-07-16T11:18:00Z">
              <w:r w:rsidRPr="00B5038E">
                <w:rPr>
                  <w:rFonts w:cstheme="minorHAnsi"/>
                  <w:b/>
                  <w:bCs/>
                  <w:sz w:val="18"/>
                  <w:szCs w:val="18"/>
                  <w:rPrChange w:id="377" w:author="Md Hasnain" w:date="2023-07-16T11:19:00Z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>1.24 (1.04-1.47); 0.015***</w:t>
              </w:r>
            </w:ins>
          </w:p>
        </w:tc>
        <w:tc>
          <w:tcPr>
            <w:tcW w:w="1984" w:type="dxa"/>
          </w:tcPr>
          <w:p w14:paraId="010FC113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78" w:author="Md Hasnain" w:date="2023-07-16T11:18:00Z"/>
                <w:rFonts w:cstheme="minorHAnsi"/>
                <w:sz w:val="18"/>
                <w:szCs w:val="18"/>
                <w:rPrChange w:id="379" w:author="Md Hasnain" w:date="2023-07-16T11:19:00Z">
                  <w:rPr>
                    <w:ins w:id="380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381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382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47 (0.87-2.46); 0.147</w:t>
              </w:r>
            </w:ins>
          </w:p>
        </w:tc>
        <w:tc>
          <w:tcPr>
            <w:tcW w:w="1985" w:type="dxa"/>
          </w:tcPr>
          <w:p w14:paraId="546EA555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3" w:author="Md Hasnain" w:date="2023-07-16T11:18:00Z"/>
                <w:rFonts w:cstheme="minorHAnsi"/>
                <w:sz w:val="18"/>
                <w:szCs w:val="18"/>
                <w:rPrChange w:id="384" w:author="Md Hasnain" w:date="2023-07-16T11:19:00Z">
                  <w:rPr>
                    <w:ins w:id="385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386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387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2 (0.85-1.01); 0.073</w:t>
              </w:r>
            </w:ins>
          </w:p>
        </w:tc>
        <w:tc>
          <w:tcPr>
            <w:tcW w:w="1984" w:type="dxa"/>
          </w:tcPr>
          <w:p w14:paraId="33C986E5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8" w:author="Md Hasnain" w:date="2023-07-16T11:18:00Z"/>
                <w:rFonts w:cstheme="minorHAnsi"/>
                <w:b/>
                <w:bCs/>
                <w:sz w:val="18"/>
                <w:szCs w:val="18"/>
                <w:rPrChange w:id="389" w:author="Md Hasnain" w:date="2023-07-16T11:19:00Z">
                  <w:rPr>
                    <w:ins w:id="390" w:author="Md Hasnain" w:date="2023-07-16T11:18:00Z"/>
                    <w:rFonts w:ascii="Times New 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  <w:ins w:id="391" w:author="Md Hasnain" w:date="2023-07-16T11:18:00Z">
              <w:r w:rsidRPr="00B5038E">
                <w:rPr>
                  <w:rFonts w:cstheme="minorHAnsi"/>
                  <w:b/>
                  <w:bCs/>
                  <w:sz w:val="18"/>
                  <w:szCs w:val="18"/>
                  <w:rPrChange w:id="392" w:author="Md Hasnain" w:date="2023-07-16T11:19:00Z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>1.22 (1.05-1.42); 0.009***</w:t>
              </w:r>
            </w:ins>
          </w:p>
        </w:tc>
        <w:tc>
          <w:tcPr>
            <w:tcW w:w="1843" w:type="dxa"/>
          </w:tcPr>
          <w:p w14:paraId="5548DC67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93" w:author="Md Hasnain" w:date="2023-07-16T11:18:00Z"/>
                <w:rFonts w:cstheme="minorHAnsi"/>
                <w:sz w:val="18"/>
                <w:szCs w:val="18"/>
                <w:rPrChange w:id="394" w:author="Md Hasnain" w:date="2023-07-16T11:19:00Z">
                  <w:rPr>
                    <w:ins w:id="395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396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397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5 (0.87-1.04); 0.260</w:t>
              </w:r>
            </w:ins>
          </w:p>
        </w:tc>
      </w:tr>
      <w:tr w:rsidR="00B5038E" w:rsidRPr="00B5038E" w14:paraId="6493F648" w14:textId="77777777" w:rsidTr="00CB30BD">
        <w:trPr>
          <w:ins w:id="398" w:author="Md Hasnain" w:date="2023-07-16T11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  <w:vAlign w:val="center"/>
          </w:tcPr>
          <w:p w14:paraId="0B9A793D" w14:textId="77777777" w:rsidR="00B5038E" w:rsidRPr="00B5038E" w:rsidRDefault="00B5038E" w:rsidP="00CB30BD">
            <w:pPr>
              <w:jc w:val="center"/>
              <w:rPr>
                <w:ins w:id="399" w:author="Md Hasnain" w:date="2023-07-16T11:18:00Z"/>
                <w:rFonts w:cstheme="minorHAnsi"/>
                <w:sz w:val="18"/>
                <w:szCs w:val="18"/>
                <w:rPrChange w:id="400" w:author="Md Hasnain" w:date="2023-07-16T11:19:00Z">
                  <w:rPr>
                    <w:ins w:id="401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483" w:type="dxa"/>
          </w:tcPr>
          <w:p w14:paraId="4029D1E2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2" w:author="Md Hasnain" w:date="2023-07-16T11:18:00Z"/>
                <w:rFonts w:cstheme="minorHAnsi"/>
                <w:sz w:val="18"/>
                <w:szCs w:val="18"/>
                <w:rPrChange w:id="403" w:author="Md Hasnain" w:date="2023-07-16T11:19:00Z">
                  <w:rPr>
                    <w:ins w:id="404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405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406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</w:t>
              </w:r>
            </w:ins>
          </w:p>
        </w:tc>
        <w:tc>
          <w:tcPr>
            <w:tcW w:w="1830" w:type="dxa"/>
          </w:tcPr>
          <w:p w14:paraId="1F6591D6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7" w:author="Md Hasnain" w:date="2023-07-16T11:18:00Z"/>
                <w:rFonts w:cstheme="minorHAnsi"/>
                <w:sz w:val="18"/>
                <w:szCs w:val="18"/>
                <w:rPrChange w:id="408" w:author="Md Hasnain" w:date="2023-07-16T11:19:00Z">
                  <w:rPr>
                    <w:ins w:id="409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410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411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62 (0.74-3.53); 0.229</w:t>
              </w:r>
            </w:ins>
          </w:p>
        </w:tc>
        <w:tc>
          <w:tcPr>
            <w:tcW w:w="1985" w:type="dxa"/>
          </w:tcPr>
          <w:p w14:paraId="16988434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2" w:author="Md Hasnain" w:date="2023-07-16T11:18:00Z"/>
                <w:rFonts w:cstheme="minorHAnsi"/>
                <w:sz w:val="18"/>
                <w:szCs w:val="18"/>
                <w:rPrChange w:id="413" w:author="Md Hasnain" w:date="2023-07-16T11:19:00Z">
                  <w:rPr>
                    <w:ins w:id="414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415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416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18 (0.97-1.44); 0.103</w:t>
              </w:r>
            </w:ins>
          </w:p>
        </w:tc>
        <w:tc>
          <w:tcPr>
            <w:tcW w:w="1984" w:type="dxa"/>
          </w:tcPr>
          <w:p w14:paraId="741480F9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7" w:author="Md Hasnain" w:date="2023-07-16T11:18:00Z"/>
                <w:rFonts w:cstheme="minorHAnsi"/>
                <w:b/>
                <w:bCs/>
                <w:sz w:val="18"/>
                <w:szCs w:val="18"/>
                <w:rPrChange w:id="418" w:author="Md Hasnain" w:date="2023-07-16T11:19:00Z">
                  <w:rPr>
                    <w:ins w:id="419" w:author="Md Hasnain" w:date="2023-07-16T11:18:00Z"/>
                    <w:rFonts w:ascii="Times New 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  <w:ins w:id="420" w:author="Md Hasnain" w:date="2023-07-16T11:18:00Z">
              <w:r w:rsidRPr="00B5038E">
                <w:rPr>
                  <w:rFonts w:cstheme="minorHAnsi"/>
                  <w:b/>
                  <w:bCs/>
                  <w:sz w:val="18"/>
                  <w:szCs w:val="18"/>
                  <w:rPrChange w:id="421" w:author="Md Hasnain" w:date="2023-07-16T11:19:00Z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>2.05 (1.06-3.96); 0.032***</w:t>
              </w:r>
            </w:ins>
          </w:p>
        </w:tc>
        <w:tc>
          <w:tcPr>
            <w:tcW w:w="1985" w:type="dxa"/>
          </w:tcPr>
          <w:p w14:paraId="51A4D89A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2" w:author="Md Hasnain" w:date="2023-07-16T11:18:00Z"/>
                <w:rFonts w:cstheme="minorHAnsi"/>
                <w:sz w:val="18"/>
                <w:szCs w:val="18"/>
                <w:rPrChange w:id="423" w:author="Md Hasnain" w:date="2023-07-16T11:19:00Z">
                  <w:rPr>
                    <w:ins w:id="424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425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426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5 (0.86-1.05); 0.281</w:t>
              </w:r>
            </w:ins>
          </w:p>
        </w:tc>
        <w:tc>
          <w:tcPr>
            <w:tcW w:w="1984" w:type="dxa"/>
          </w:tcPr>
          <w:p w14:paraId="3C16676F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7" w:author="Md Hasnain" w:date="2023-07-16T11:18:00Z"/>
                <w:rFonts w:cstheme="minorHAnsi"/>
                <w:b/>
                <w:bCs/>
                <w:sz w:val="18"/>
                <w:szCs w:val="18"/>
                <w:rPrChange w:id="428" w:author="Md Hasnain" w:date="2023-07-16T11:19:00Z">
                  <w:rPr>
                    <w:ins w:id="429" w:author="Md Hasnain" w:date="2023-07-16T11:18:00Z"/>
                    <w:rFonts w:ascii="Times New 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  <w:ins w:id="430" w:author="Md Hasnain" w:date="2023-07-16T11:18:00Z">
              <w:r w:rsidRPr="00B5038E">
                <w:rPr>
                  <w:rFonts w:cstheme="minorHAnsi"/>
                  <w:b/>
                  <w:bCs/>
                  <w:sz w:val="18"/>
                  <w:szCs w:val="18"/>
                  <w:rPrChange w:id="431" w:author="Md Hasnain" w:date="2023-07-16T11:19:00Z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>1.24 (1.04-1.48); 0.017***</w:t>
              </w:r>
            </w:ins>
          </w:p>
        </w:tc>
        <w:tc>
          <w:tcPr>
            <w:tcW w:w="1843" w:type="dxa"/>
          </w:tcPr>
          <w:p w14:paraId="428ADED9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2" w:author="Md Hasnain" w:date="2023-07-16T11:18:00Z"/>
                <w:rFonts w:cstheme="minorHAnsi"/>
                <w:sz w:val="18"/>
                <w:szCs w:val="18"/>
                <w:rPrChange w:id="433" w:author="Md Hasnain" w:date="2023-07-16T11:19:00Z">
                  <w:rPr>
                    <w:ins w:id="434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435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436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6 (0.86-1.06); 0.426</w:t>
              </w:r>
            </w:ins>
          </w:p>
        </w:tc>
      </w:tr>
      <w:tr w:rsidR="00B5038E" w:rsidRPr="00B5038E" w14:paraId="48B56162" w14:textId="77777777" w:rsidTr="00CB3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437" w:author="Md Hasnain" w:date="2023-07-16T11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  <w:vAlign w:val="center"/>
          </w:tcPr>
          <w:p w14:paraId="1B5C24FD" w14:textId="77777777" w:rsidR="00B5038E" w:rsidRPr="00B5038E" w:rsidRDefault="00B5038E" w:rsidP="00CB30BD">
            <w:pPr>
              <w:jc w:val="center"/>
              <w:rPr>
                <w:ins w:id="438" w:author="Md Hasnain" w:date="2023-07-16T11:18:00Z"/>
                <w:rFonts w:cstheme="minorHAnsi"/>
                <w:sz w:val="18"/>
                <w:szCs w:val="18"/>
                <w:rPrChange w:id="439" w:author="Md Hasnain" w:date="2023-07-16T11:19:00Z">
                  <w:rPr>
                    <w:ins w:id="440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483" w:type="dxa"/>
          </w:tcPr>
          <w:p w14:paraId="3903C8EA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41" w:author="Md Hasnain" w:date="2023-07-16T11:18:00Z"/>
                <w:rFonts w:cstheme="minorHAnsi"/>
                <w:sz w:val="18"/>
                <w:szCs w:val="18"/>
                <w:rPrChange w:id="442" w:author="Md Hasnain" w:date="2023-07-16T11:19:00Z">
                  <w:rPr>
                    <w:ins w:id="443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444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445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2</w:t>
              </w:r>
            </w:ins>
          </w:p>
        </w:tc>
        <w:tc>
          <w:tcPr>
            <w:tcW w:w="1830" w:type="dxa"/>
          </w:tcPr>
          <w:p w14:paraId="613F8C07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46" w:author="Md Hasnain" w:date="2023-07-16T11:18:00Z"/>
                <w:rFonts w:cstheme="minorHAnsi"/>
                <w:sz w:val="18"/>
                <w:szCs w:val="18"/>
                <w:rPrChange w:id="447" w:author="Md Hasnain" w:date="2023-07-16T11:19:00Z">
                  <w:rPr>
                    <w:ins w:id="448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449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450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2.16 (0.88-5.26); 0.091</w:t>
              </w:r>
            </w:ins>
          </w:p>
        </w:tc>
        <w:tc>
          <w:tcPr>
            <w:tcW w:w="1985" w:type="dxa"/>
          </w:tcPr>
          <w:p w14:paraId="5DEBCC45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51" w:author="Md Hasnain" w:date="2023-07-16T11:18:00Z"/>
                <w:rFonts w:cstheme="minorHAnsi"/>
                <w:sz w:val="18"/>
                <w:szCs w:val="18"/>
                <w:rPrChange w:id="452" w:author="Md Hasnain" w:date="2023-07-16T11:19:00Z">
                  <w:rPr>
                    <w:ins w:id="453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454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455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14 (0.91-1.43); 0.271</w:t>
              </w:r>
            </w:ins>
          </w:p>
        </w:tc>
        <w:tc>
          <w:tcPr>
            <w:tcW w:w="1984" w:type="dxa"/>
          </w:tcPr>
          <w:p w14:paraId="3A086A34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56" w:author="Md Hasnain" w:date="2023-07-16T11:18:00Z"/>
                <w:rFonts w:cstheme="minorHAnsi"/>
                <w:b/>
                <w:bCs/>
                <w:sz w:val="18"/>
                <w:szCs w:val="18"/>
                <w:rPrChange w:id="457" w:author="Md Hasnain" w:date="2023-07-16T11:19:00Z">
                  <w:rPr>
                    <w:ins w:id="458" w:author="Md Hasnain" w:date="2023-07-16T11:18:00Z"/>
                    <w:rFonts w:ascii="Times New 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  <w:ins w:id="459" w:author="Md Hasnain" w:date="2023-07-16T11:18:00Z">
              <w:r w:rsidRPr="00B5038E">
                <w:rPr>
                  <w:rFonts w:cstheme="minorHAnsi"/>
                  <w:b/>
                  <w:bCs/>
                  <w:sz w:val="18"/>
                  <w:szCs w:val="18"/>
                  <w:rPrChange w:id="460" w:author="Md Hasnain" w:date="2023-07-16T11:19:00Z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>2.62 (1.22-5.60); 0.013***</w:t>
              </w:r>
            </w:ins>
          </w:p>
        </w:tc>
        <w:tc>
          <w:tcPr>
            <w:tcW w:w="1985" w:type="dxa"/>
          </w:tcPr>
          <w:p w14:paraId="6FDF1F62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61" w:author="Md Hasnain" w:date="2023-07-16T11:18:00Z"/>
                <w:rFonts w:cstheme="minorHAnsi"/>
                <w:sz w:val="18"/>
                <w:szCs w:val="18"/>
                <w:rPrChange w:id="462" w:author="Md Hasnain" w:date="2023-07-16T11:19:00Z">
                  <w:rPr>
                    <w:ins w:id="463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464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465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6 (0.86-1.08); 0.517</w:t>
              </w:r>
            </w:ins>
          </w:p>
        </w:tc>
        <w:tc>
          <w:tcPr>
            <w:tcW w:w="1984" w:type="dxa"/>
          </w:tcPr>
          <w:p w14:paraId="5DC3F247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66" w:author="Md Hasnain" w:date="2023-07-16T11:18:00Z"/>
                <w:rFonts w:cstheme="minorHAnsi"/>
                <w:b/>
                <w:bCs/>
                <w:sz w:val="18"/>
                <w:szCs w:val="18"/>
                <w:rPrChange w:id="467" w:author="Md Hasnain" w:date="2023-07-16T11:19:00Z">
                  <w:rPr>
                    <w:ins w:id="468" w:author="Md Hasnain" w:date="2023-07-16T11:18:00Z"/>
                    <w:rFonts w:ascii="Times New 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  <w:ins w:id="469" w:author="Md Hasnain" w:date="2023-07-16T11:18:00Z">
              <w:r w:rsidRPr="00B5038E">
                <w:rPr>
                  <w:rFonts w:cstheme="minorHAnsi"/>
                  <w:b/>
                  <w:bCs/>
                  <w:sz w:val="18"/>
                  <w:szCs w:val="18"/>
                  <w:rPrChange w:id="470" w:author="Md Hasnain" w:date="2023-07-16T11:19:00Z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>1.25 (1.02-1.53); 0.030***</w:t>
              </w:r>
            </w:ins>
          </w:p>
        </w:tc>
        <w:tc>
          <w:tcPr>
            <w:tcW w:w="1843" w:type="dxa"/>
          </w:tcPr>
          <w:p w14:paraId="41327B6A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71" w:author="Md Hasnain" w:date="2023-07-16T11:18:00Z"/>
                <w:rFonts w:cstheme="minorHAnsi"/>
                <w:sz w:val="18"/>
                <w:szCs w:val="18"/>
                <w:rPrChange w:id="472" w:author="Md Hasnain" w:date="2023-07-16T11:19:00Z">
                  <w:rPr>
                    <w:ins w:id="473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474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475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6 (0.86-1.08); 0.542</w:t>
              </w:r>
            </w:ins>
          </w:p>
        </w:tc>
      </w:tr>
      <w:tr w:rsidR="00B5038E" w:rsidRPr="00B5038E" w14:paraId="46661A96" w14:textId="77777777" w:rsidTr="00CB30BD">
        <w:trPr>
          <w:ins w:id="476" w:author="Md Hasnain" w:date="2023-07-16T11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  <w:vAlign w:val="center"/>
          </w:tcPr>
          <w:p w14:paraId="7165B834" w14:textId="77777777" w:rsidR="00B5038E" w:rsidRPr="00B5038E" w:rsidRDefault="00B5038E" w:rsidP="00CB30BD">
            <w:pPr>
              <w:jc w:val="center"/>
              <w:rPr>
                <w:ins w:id="477" w:author="Md Hasnain" w:date="2023-07-16T11:18:00Z"/>
                <w:rFonts w:cstheme="minorHAnsi"/>
                <w:sz w:val="18"/>
                <w:szCs w:val="18"/>
                <w:rPrChange w:id="478" w:author="Md Hasnain" w:date="2023-07-16T11:19:00Z">
                  <w:rPr>
                    <w:ins w:id="479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483" w:type="dxa"/>
          </w:tcPr>
          <w:p w14:paraId="6658874B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0" w:author="Md Hasnain" w:date="2023-07-16T11:18:00Z"/>
                <w:rFonts w:cstheme="minorHAnsi"/>
                <w:sz w:val="18"/>
                <w:szCs w:val="18"/>
                <w:rPrChange w:id="481" w:author="Md Hasnain" w:date="2023-07-16T11:19:00Z">
                  <w:rPr>
                    <w:ins w:id="482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483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484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3</w:t>
              </w:r>
            </w:ins>
          </w:p>
        </w:tc>
        <w:tc>
          <w:tcPr>
            <w:tcW w:w="1830" w:type="dxa"/>
          </w:tcPr>
          <w:p w14:paraId="6D4B315E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5" w:author="Md Hasnain" w:date="2023-07-16T11:18:00Z"/>
                <w:rFonts w:cstheme="minorHAnsi"/>
                <w:sz w:val="18"/>
                <w:szCs w:val="18"/>
                <w:rPrChange w:id="486" w:author="Md Hasnain" w:date="2023-07-16T11:19:00Z">
                  <w:rPr>
                    <w:ins w:id="487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488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489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2.05 (0.74-5.63); 0.165</w:t>
              </w:r>
            </w:ins>
          </w:p>
        </w:tc>
        <w:tc>
          <w:tcPr>
            <w:tcW w:w="1985" w:type="dxa"/>
          </w:tcPr>
          <w:p w14:paraId="78B1DD47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90" w:author="Md Hasnain" w:date="2023-07-16T11:18:00Z"/>
                <w:rFonts w:cstheme="minorHAnsi"/>
                <w:sz w:val="18"/>
                <w:szCs w:val="18"/>
                <w:rPrChange w:id="491" w:author="Md Hasnain" w:date="2023-07-16T11:19:00Z">
                  <w:rPr>
                    <w:ins w:id="492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493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494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09 (0.84-1.41); 0.508</w:t>
              </w:r>
            </w:ins>
          </w:p>
        </w:tc>
        <w:tc>
          <w:tcPr>
            <w:tcW w:w="1984" w:type="dxa"/>
          </w:tcPr>
          <w:p w14:paraId="5A82EFFE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95" w:author="Md Hasnain" w:date="2023-07-16T11:18:00Z"/>
                <w:rFonts w:cstheme="minorHAnsi"/>
                <w:sz w:val="18"/>
                <w:szCs w:val="18"/>
                <w:rPrChange w:id="496" w:author="Md Hasnain" w:date="2023-07-16T11:19:00Z">
                  <w:rPr>
                    <w:ins w:id="497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498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499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2.26 (0.96-5.31); 0.061</w:t>
              </w:r>
            </w:ins>
          </w:p>
        </w:tc>
        <w:tc>
          <w:tcPr>
            <w:tcW w:w="1985" w:type="dxa"/>
          </w:tcPr>
          <w:p w14:paraId="6C3DBF35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00" w:author="Md Hasnain" w:date="2023-07-16T11:18:00Z"/>
                <w:rFonts w:cstheme="minorHAnsi"/>
                <w:sz w:val="18"/>
                <w:szCs w:val="18"/>
                <w:rPrChange w:id="501" w:author="Md Hasnain" w:date="2023-07-16T11:19:00Z">
                  <w:rPr>
                    <w:ins w:id="502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503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504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6 (0.85-1.08); 0.495</w:t>
              </w:r>
            </w:ins>
          </w:p>
        </w:tc>
        <w:tc>
          <w:tcPr>
            <w:tcW w:w="1984" w:type="dxa"/>
          </w:tcPr>
          <w:p w14:paraId="17DD4F97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05" w:author="Md Hasnain" w:date="2023-07-16T11:18:00Z"/>
                <w:rFonts w:cstheme="minorHAnsi"/>
                <w:sz w:val="18"/>
                <w:szCs w:val="18"/>
                <w:rPrChange w:id="506" w:author="Md Hasnain" w:date="2023-07-16T11:19:00Z">
                  <w:rPr>
                    <w:ins w:id="507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508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509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18 (0.95-1.48); 0.141</w:t>
              </w:r>
            </w:ins>
          </w:p>
        </w:tc>
        <w:tc>
          <w:tcPr>
            <w:tcW w:w="1843" w:type="dxa"/>
          </w:tcPr>
          <w:p w14:paraId="204306BC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10" w:author="Md Hasnain" w:date="2023-07-16T11:18:00Z"/>
                <w:rFonts w:cstheme="minorHAnsi"/>
                <w:sz w:val="18"/>
                <w:szCs w:val="18"/>
                <w:rPrChange w:id="511" w:author="Md Hasnain" w:date="2023-07-16T11:19:00Z">
                  <w:rPr>
                    <w:ins w:id="512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513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514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6 (0.84-1.08); 0.468</w:t>
              </w:r>
            </w:ins>
          </w:p>
        </w:tc>
      </w:tr>
      <w:tr w:rsidR="00B5038E" w:rsidRPr="00B5038E" w14:paraId="1BF433A7" w14:textId="77777777" w:rsidTr="00CB3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515" w:author="Md Hasnain" w:date="2023-07-16T11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  <w:vAlign w:val="center"/>
          </w:tcPr>
          <w:p w14:paraId="5616C07C" w14:textId="77777777" w:rsidR="00B5038E" w:rsidRPr="00B5038E" w:rsidRDefault="00B5038E" w:rsidP="00CB30BD">
            <w:pPr>
              <w:jc w:val="center"/>
              <w:rPr>
                <w:ins w:id="516" w:author="Md Hasnain" w:date="2023-07-16T11:18:00Z"/>
                <w:rFonts w:cstheme="minorHAnsi"/>
                <w:sz w:val="18"/>
                <w:szCs w:val="18"/>
                <w:rPrChange w:id="517" w:author="Md Hasnain" w:date="2023-07-16T11:19:00Z">
                  <w:rPr>
                    <w:ins w:id="518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483" w:type="dxa"/>
          </w:tcPr>
          <w:p w14:paraId="41E346A3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19" w:author="Md Hasnain" w:date="2023-07-16T11:18:00Z"/>
                <w:rFonts w:cstheme="minorHAnsi"/>
                <w:sz w:val="18"/>
                <w:szCs w:val="18"/>
                <w:rPrChange w:id="520" w:author="Md Hasnain" w:date="2023-07-16T11:19:00Z">
                  <w:rPr>
                    <w:ins w:id="521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522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523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4</w:t>
              </w:r>
            </w:ins>
          </w:p>
        </w:tc>
        <w:tc>
          <w:tcPr>
            <w:tcW w:w="1830" w:type="dxa"/>
          </w:tcPr>
          <w:p w14:paraId="4719C324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24" w:author="Md Hasnain" w:date="2023-07-16T11:18:00Z"/>
                <w:rFonts w:cstheme="minorHAnsi"/>
                <w:sz w:val="18"/>
                <w:szCs w:val="18"/>
                <w:rPrChange w:id="525" w:author="Md Hasnain" w:date="2023-07-16T11:19:00Z">
                  <w:rPr>
                    <w:ins w:id="526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527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528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97 (0.67-5.77); 0.216</w:t>
              </w:r>
            </w:ins>
          </w:p>
        </w:tc>
        <w:tc>
          <w:tcPr>
            <w:tcW w:w="1985" w:type="dxa"/>
          </w:tcPr>
          <w:p w14:paraId="42601372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29" w:author="Md Hasnain" w:date="2023-07-16T11:18:00Z"/>
                <w:rFonts w:cstheme="minorHAnsi"/>
                <w:sz w:val="18"/>
                <w:szCs w:val="18"/>
                <w:rPrChange w:id="530" w:author="Md Hasnain" w:date="2023-07-16T11:19:00Z">
                  <w:rPr>
                    <w:ins w:id="531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532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533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06 (0.80-1.40); 0.677</w:t>
              </w:r>
            </w:ins>
          </w:p>
        </w:tc>
        <w:tc>
          <w:tcPr>
            <w:tcW w:w="1984" w:type="dxa"/>
          </w:tcPr>
          <w:p w14:paraId="7AD6CE4F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34" w:author="Md Hasnain" w:date="2023-07-16T11:18:00Z"/>
                <w:rFonts w:cstheme="minorHAnsi"/>
                <w:sz w:val="18"/>
                <w:szCs w:val="18"/>
                <w:rPrChange w:id="535" w:author="Md Hasnain" w:date="2023-07-16T11:19:00Z">
                  <w:rPr>
                    <w:ins w:id="536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537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538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2.07 (0.84-5.11); 0.112</w:t>
              </w:r>
            </w:ins>
          </w:p>
        </w:tc>
        <w:tc>
          <w:tcPr>
            <w:tcW w:w="1985" w:type="dxa"/>
          </w:tcPr>
          <w:p w14:paraId="1DB59AFF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39" w:author="Md Hasnain" w:date="2023-07-16T11:18:00Z"/>
                <w:rFonts w:cstheme="minorHAnsi"/>
                <w:sz w:val="18"/>
                <w:szCs w:val="18"/>
                <w:rPrChange w:id="540" w:author="Md Hasnain" w:date="2023-07-16T11:19:00Z">
                  <w:rPr>
                    <w:ins w:id="541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542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543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7 (0.85-1.09); 0.575</w:t>
              </w:r>
            </w:ins>
          </w:p>
        </w:tc>
        <w:tc>
          <w:tcPr>
            <w:tcW w:w="1984" w:type="dxa"/>
          </w:tcPr>
          <w:p w14:paraId="5B07EA7F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44" w:author="Md Hasnain" w:date="2023-07-16T11:18:00Z"/>
                <w:rFonts w:cstheme="minorHAnsi"/>
                <w:sz w:val="18"/>
                <w:szCs w:val="18"/>
                <w:rPrChange w:id="545" w:author="Md Hasnain" w:date="2023-07-16T11:19:00Z">
                  <w:rPr>
                    <w:ins w:id="546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547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548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15 (0.90-1.46); 0.266</w:t>
              </w:r>
            </w:ins>
          </w:p>
        </w:tc>
        <w:tc>
          <w:tcPr>
            <w:tcW w:w="1843" w:type="dxa"/>
          </w:tcPr>
          <w:p w14:paraId="59BBFD60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49" w:author="Md Hasnain" w:date="2023-07-16T11:18:00Z"/>
                <w:rFonts w:cstheme="minorHAnsi"/>
                <w:sz w:val="18"/>
                <w:szCs w:val="18"/>
                <w:rPrChange w:id="550" w:author="Md Hasnain" w:date="2023-07-16T11:19:00Z">
                  <w:rPr>
                    <w:ins w:id="551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552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553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6 (0.84-1.09); 0.513</w:t>
              </w:r>
            </w:ins>
          </w:p>
        </w:tc>
      </w:tr>
      <w:tr w:rsidR="00B5038E" w:rsidRPr="00B5038E" w14:paraId="522B33BC" w14:textId="77777777" w:rsidTr="00CB30BD">
        <w:trPr>
          <w:ins w:id="554" w:author="Md Hasnain" w:date="2023-07-16T11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  <w:vAlign w:val="center"/>
          </w:tcPr>
          <w:p w14:paraId="026E571A" w14:textId="77777777" w:rsidR="00B5038E" w:rsidRPr="00B5038E" w:rsidRDefault="00B5038E" w:rsidP="00CB30BD">
            <w:pPr>
              <w:jc w:val="center"/>
              <w:rPr>
                <w:ins w:id="555" w:author="Md Hasnain" w:date="2023-07-16T11:18:00Z"/>
                <w:rFonts w:cstheme="minorHAnsi"/>
                <w:sz w:val="18"/>
                <w:szCs w:val="18"/>
                <w:rPrChange w:id="556" w:author="Md Hasnain" w:date="2023-07-16T11:19:00Z">
                  <w:rPr>
                    <w:ins w:id="557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483" w:type="dxa"/>
          </w:tcPr>
          <w:p w14:paraId="5E103438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58" w:author="Md Hasnain" w:date="2023-07-16T11:18:00Z"/>
                <w:rFonts w:cstheme="minorHAnsi"/>
                <w:sz w:val="18"/>
                <w:szCs w:val="18"/>
                <w:rPrChange w:id="559" w:author="Md Hasnain" w:date="2023-07-16T11:19:00Z">
                  <w:rPr>
                    <w:ins w:id="560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561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562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5</w:t>
              </w:r>
            </w:ins>
          </w:p>
        </w:tc>
        <w:tc>
          <w:tcPr>
            <w:tcW w:w="1830" w:type="dxa"/>
          </w:tcPr>
          <w:p w14:paraId="2EB035E5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63" w:author="Md Hasnain" w:date="2023-07-16T11:18:00Z"/>
                <w:rFonts w:cstheme="minorHAnsi"/>
                <w:sz w:val="18"/>
                <w:szCs w:val="18"/>
                <w:rPrChange w:id="564" w:author="Md Hasnain" w:date="2023-07-16T11:19:00Z">
                  <w:rPr>
                    <w:ins w:id="565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566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567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83 (0.60-5.57); 0.289</w:t>
              </w:r>
            </w:ins>
          </w:p>
        </w:tc>
        <w:tc>
          <w:tcPr>
            <w:tcW w:w="1985" w:type="dxa"/>
          </w:tcPr>
          <w:p w14:paraId="39104BBD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68" w:author="Md Hasnain" w:date="2023-07-16T11:18:00Z"/>
                <w:rFonts w:cstheme="minorHAnsi"/>
                <w:sz w:val="18"/>
                <w:szCs w:val="18"/>
                <w:rPrChange w:id="569" w:author="Md Hasnain" w:date="2023-07-16T11:19:00Z">
                  <w:rPr>
                    <w:ins w:id="570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571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572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10 (0.82-1.47); 0.519</w:t>
              </w:r>
            </w:ins>
          </w:p>
        </w:tc>
        <w:tc>
          <w:tcPr>
            <w:tcW w:w="1984" w:type="dxa"/>
          </w:tcPr>
          <w:p w14:paraId="41365851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73" w:author="Md Hasnain" w:date="2023-07-16T11:18:00Z"/>
                <w:rFonts w:cstheme="minorHAnsi"/>
                <w:sz w:val="18"/>
                <w:szCs w:val="18"/>
                <w:rPrChange w:id="574" w:author="Md Hasnain" w:date="2023-07-16T11:19:00Z">
                  <w:rPr>
                    <w:ins w:id="575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576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577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2.06 (0.80-5.29); 0.133</w:t>
              </w:r>
            </w:ins>
          </w:p>
        </w:tc>
        <w:tc>
          <w:tcPr>
            <w:tcW w:w="1985" w:type="dxa"/>
          </w:tcPr>
          <w:p w14:paraId="5CE70047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78" w:author="Md Hasnain" w:date="2023-07-16T11:18:00Z"/>
                <w:rFonts w:cstheme="minorHAnsi"/>
                <w:sz w:val="18"/>
                <w:szCs w:val="18"/>
                <w:rPrChange w:id="579" w:author="Md Hasnain" w:date="2023-07-16T11:19:00Z">
                  <w:rPr>
                    <w:ins w:id="580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581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582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6 (0.85-1.10); 0.586</w:t>
              </w:r>
            </w:ins>
          </w:p>
        </w:tc>
        <w:tc>
          <w:tcPr>
            <w:tcW w:w="1984" w:type="dxa"/>
          </w:tcPr>
          <w:p w14:paraId="2502905E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83" w:author="Md Hasnain" w:date="2023-07-16T11:18:00Z"/>
                <w:rFonts w:cstheme="minorHAnsi"/>
                <w:sz w:val="18"/>
                <w:szCs w:val="18"/>
                <w:rPrChange w:id="584" w:author="Md Hasnain" w:date="2023-07-16T11:19:00Z">
                  <w:rPr>
                    <w:ins w:id="585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586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587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17 (0.92-1.51); 0.203</w:t>
              </w:r>
            </w:ins>
          </w:p>
        </w:tc>
        <w:tc>
          <w:tcPr>
            <w:tcW w:w="1843" w:type="dxa"/>
          </w:tcPr>
          <w:p w14:paraId="6E692130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88" w:author="Md Hasnain" w:date="2023-07-16T11:18:00Z"/>
                <w:rFonts w:cstheme="minorHAnsi"/>
                <w:sz w:val="18"/>
                <w:szCs w:val="18"/>
                <w:rPrChange w:id="589" w:author="Md Hasnain" w:date="2023-07-16T11:19:00Z">
                  <w:rPr>
                    <w:ins w:id="590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591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592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6 (0.84-1.10); 0.556</w:t>
              </w:r>
            </w:ins>
          </w:p>
        </w:tc>
      </w:tr>
      <w:tr w:rsidR="00B5038E" w:rsidRPr="00B5038E" w14:paraId="0FB0B0E2" w14:textId="77777777" w:rsidTr="00CB3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593" w:author="Md Hasnain" w:date="2023-07-16T11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 w:val="restart"/>
            <w:vAlign w:val="center"/>
          </w:tcPr>
          <w:p w14:paraId="5E6C9287" w14:textId="77777777" w:rsidR="00B5038E" w:rsidRPr="00B5038E" w:rsidRDefault="00B5038E" w:rsidP="00CB30BD">
            <w:pPr>
              <w:jc w:val="center"/>
              <w:rPr>
                <w:ins w:id="594" w:author="Md Hasnain" w:date="2023-07-16T11:18:00Z"/>
                <w:rFonts w:cstheme="minorHAnsi"/>
                <w:sz w:val="18"/>
                <w:szCs w:val="18"/>
                <w:rPrChange w:id="595" w:author="Md Hasnain" w:date="2023-07-16T11:19:00Z">
                  <w:rPr>
                    <w:ins w:id="596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597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598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Cerebral Infarction</w:t>
              </w:r>
            </w:ins>
          </w:p>
        </w:tc>
        <w:tc>
          <w:tcPr>
            <w:tcW w:w="483" w:type="dxa"/>
          </w:tcPr>
          <w:p w14:paraId="063E4014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99" w:author="Md Hasnain" w:date="2023-07-16T11:18:00Z"/>
                <w:rFonts w:cstheme="minorHAnsi"/>
                <w:sz w:val="18"/>
                <w:szCs w:val="18"/>
                <w:rPrChange w:id="600" w:author="Md Hasnain" w:date="2023-07-16T11:19:00Z">
                  <w:rPr>
                    <w:ins w:id="601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602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603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</w:t>
              </w:r>
            </w:ins>
          </w:p>
        </w:tc>
        <w:tc>
          <w:tcPr>
            <w:tcW w:w="1830" w:type="dxa"/>
          </w:tcPr>
          <w:p w14:paraId="1D2CFC7C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04" w:author="Md Hasnain" w:date="2023-07-16T11:18:00Z"/>
                <w:rFonts w:cstheme="minorHAnsi"/>
                <w:sz w:val="18"/>
                <w:szCs w:val="18"/>
                <w:rPrChange w:id="605" w:author="Md Hasnain" w:date="2023-07-16T11:19:00Z">
                  <w:rPr>
                    <w:ins w:id="606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607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608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38 (0.67-2.83); 0.377</w:t>
              </w:r>
            </w:ins>
          </w:p>
        </w:tc>
        <w:tc>
          <w:tcPr>
            <w:tcW w:w="1985" w:type="dxa"/>
          </w:tcPr>
          <w:p w14:paraId="61DEE3E2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09" w:author="Md Hasnain" w:date="2023-07-16T11:18:00Z"/>
                <w:rFonts w:cstheme="minorHAnsi"/>
                <w:sz w:val="18"/>
                <w:szCs w:val="18"/>
                <w:rPrChange w:id="610" w:author="Md Hasnain" w:date="2023-07-16T11:19:00Z">
                  <w:rPr>
                    <w:ins w:id="611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612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613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21 (0.97-1.51); 0.095</w:t>
              </w:r>
            </w:ins>
          </w:p>
        </w:tc>
        <w:tc>
          <w:tcPr>
            <w:tcW w:w="1984" w:type="dxa"/>
          </w:tcPr>
          <w:p w14:paraId="3ED92FD7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14" w:author="Md Hasnain" w:date="2023-07-16T11:18:00Z"/>
                <w:rFonts w:cstheme="minorHAnsi"/>
                <w:sz w:val="18"/>
                <w:szCs w:val="18"/>
                <w:rPrChange w:id="615" w:author="Md Hasnain" w:date="2023-07-16T11:19:00Z">
                  <w:rPr>
                    <w:ins w:id="616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617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618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83 (1.00-3.37); 0.051</w:t>
              </w:r>
            </w:ins>
          </w:p>
        </w:tc>
        <w:tc>
          <w:tcPr>
            <w:tcW w:w="1985" w:type="dxa"/>
          </w:tcPr>
          <w:p w14:paraId="2D0D23AC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19" w:author="Md Hasnain" w:date="2023-07-16T11:18:00Z"/>
                <w:rFonts w:cstheme="minorHAnsi"/>
                <w:sz w:val="18"/>
                <w:szCs w:val="18"/>
                <w:rPrChange w:id="620" w:author="Md Hasnain" w:date="2023-07-16T11:19:00Z">
                  <w:rPr>
                    <w:ins w:id="621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622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623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6 (0.86-1.07); 0.492</w:t>
              </w:r>
            </w:ins>
          </w:p>
        </w:tc>
        <w:tc>
          <w:tcPr>
            <w:tcW w:w="1984" w:type="dxa"/>
          </w:tcPr>
          <w:p w14:paraId="6C1E4BC8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24" w:author="Md Hasnain" w:date="2023-07-16T11:18:00Z"/>
                <w:rFonts w:cstheme="minorHAnsi"/>
                <w:b/>
                <w:bCs/>
                <w:sz w:val="18"/>
                <w:szCs w:val="18"/>
                <w:rPrChange w:id="625" w:author="Md Hasnain" w:date="2023-07-16T11:19:00Z">
                  <w:rPr>
                    <w:ins w:id="626" w:author="Md Hasnain" w:date="2023-07-16T11:18:00Z"/>
                    <w:rFonts w:ascii="Times New 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  <w:ins w:id="627" w:author="Md Hasnain" w:date="2023-07-16T11:18:00Z">
              <w:r w:rsidRPr="00B5038E">
                <w:rPr>
                  <w:rFonts w:cstheme="minorHAnsi"/>
                  <w:b/>
                  <w:bCs/>
                  <w:sz w:val="18"/>
                  <w:szCs w:val="18"/>
                  <w:rPrChange w:id="628" w:author="Md Hasnain" w:date="2023-07-16T11:19:00Z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>1.26 (1.04-1.54); 0.019***</w:t>
              </w:r>
            </w:ins>
          </w:p>
        </w:tc>
        <w:tc>
          <w:tcPr>
            <w:tcW w:w="1843" w:type="dxa"/>
          </w:tcPr>
          <w:p w14:paraId="614E30BD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29" w:author="Md Hasnain" w:date="2023-07-16T11:18:00Z"/>
                <w:rFonts w:cstheme="minorHAnsi"/>
                <w:sz w:val="18"/>
                <w:szCs w:val="18"/>
                <w:rPrChange w:id="630" w:author="Md Hasnain" w:date="2023-07-16T11:19:00Z">
                  <w:rPr>
                    <w:ins w:id="631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632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633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0.98 (0.88-1.10); 0.785</w:t>
              </w:r>
            </w:ins>
          </w:p>
        </w:tc>
      </w:tr>
      <w:tr w:rsidR="00B5038E" w:rsidRPr="00B5038E" w14:paraId="6750007C" w14:textId="77777777" w:rsidTr="00CB30BD">
        <w:trPr>
          <w:ins w:id="634" w:author="Md Hasnain" w:date="2023-07-16T11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</w:tcPr>
          <w:p w14:paraId="087E8900" w14:textId="77777777" w:rsidR="00B5038E" w:rsidRPr="00B5038E" w:rsidRDefault="00B5038E" w:rsidP="00CB30BD">
            <w:pPr>
              <w:rPr>
                <w:ins w:id="635" w:author="Md Hasnain" w:date="2023-07-16T11:18:00Z"/>
                <w:rFonts w:cstheme="minorHAnsi"/>
                <w:b w:val="0"/>
                <w:bCs w:val="0"/>
                <w:sz w:val="18"/>
                <w:szCs w:val="18"/>
                <w:rPrChange w:id="636" w:author="Md Hasnain" w:date="2023-07-16T11:19:00Z">
                  <w:rPr>
                    <w:ins w:id="637" w:author="Md Hasnain" w:date="2023-07-16T11:18:00Z"/>
                    <w:rFonts w:ascii="Times New Roman" w:hAnsi="Times New Roman" w:cs="Times New Roman"/>
                    <w:b w:val="0"/>
                    <w:bCs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483" w:type="dxa"/>
          </w:tcPr>
          <w:p w14:paraId="795A6FA2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38" w:author="Md Hasnain" w:date="2023-07-16T11:18:00Z"/>
                <w:rFonts w:cstheme="minorHAnsi"/>
                <w:sz w:val="18"/>
                <w:szCs w:val="18"/>
                <w:rPrChange w:id="639" w:author="Md Hasnain" w:date="2023-07-16T11:19:00Z">
                  <w:rPr>
                    <w:ins w:id="640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641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642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</w:t>
              </w:r>
            </w:ins>
          </w:p>
        </w:tc>
        <w:tc>
          <w:tcPr>
            <w:tcW w:w="1830" w:type="dxa"/>
          </w:tcPr>
          <w:p w14:paraId="1D798141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43" w:author="Md Hasnain" w:date="2023-07-16T11:18:00Z"/>
                <w:rFonts w:cstheme="minorHAnsi"/>
                <w:sz w:val="18"/>
                <w:szCs w:val="18"/>
                <w:rPrChange w:id="644" w:author="Md Hasnain" w:date="2023-07-16T11:19:00Z">
                  <w:rPr>
                    <w:ins w:id="645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646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647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87 (0.71-4.93); 0.208</w:t>
              </w:r>
            </w:ins>
          </w:p>
        </w:tc>
        <w:tc>
          <w:tcPr>
            <w:tcW w:w="1985" w:type="dxa"/>
          </w:tcPr>
          <w:p w14:paraId="59606790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48" w:author="Md Hasnain" w:date="2023-07-16T11:18:00Z"/>
                <w:rFonts w:cstheme="minorHAnsi"/>
                <w:sz w:val="18"/>
                <w:szCs w:val="18"/>
                <w:rPrChange w:id="649" w:author="Md Hasnain" w:date="2023-07-16T11:19:00Z">
                  <w:rPr>
                    <w:ins w:id="650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651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652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19 (0.92-1.56); 0.181</w:t>
              </w:r>
            </w:ins>
          </w:p>
        </w:tc>
        <w:tc>
          <w:tcPr>
            <w:tcW w:w="1984" w:type="dxa"/>
          </w:tcPr>
          <w:p w14:paraId="6271EE0E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53" w:author="Md Hasnain" w:date="2023-07-16T11:18:00Z"/>
                <w:rFonts w:cstheme="minorHAnsi"/>
                <w:b/>
                <w:bCs/>
                <w:sz w:val="18"/>
                <w:szCs w:val="18"/>
                <w:rPrChange w:id="654" w:author="Md Hasnain" w:date="2023-07-16T11:19:00Z">
                  <w:rPr>
                    <w:ins w:id="655" w:author="Md Hasnain" w:date="2023-07-16T11:18:00Z"/>
                    <w:rFonts w:ascii="Times New 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  <w:ins w:id="656" w:author="Md Hasnain" w:date="2023-07-16T11:18:00Z">
              <w:r w:rsidRPr="00B5038E">
                <w:rPr>
                  <w:rFonts w:cstheme="minorHAnsi"/>
                  <w:b/>
                  <w:bCs/>
                  <w:sz w:val="18"/>
                  <w:szCs w:val="18"/>
                  <w:rPrChange w:id="657" w:author="Md Hasnain" w:date="2023-07-16T11:19:00Z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>2.73 (1.19-6.23); 0.018***</w:t>
              </w:r>
            </w:ins>
          </w:p>
        </w:tc>
        <w:tc>
          <w:tcPr>
            <w:tcW w:w="1985" w:type="dxa"/>
          </w:tcPr>
          <w:p w14:paraId="47C67AC2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58" w:author="Md Hasnain" w:date="2023-07-16T11:18:00Z"/>
                <w:rFonts w:cstheme="minorHAnsi"/>
                <w:sz w:val="18"/>
                <w:szCs w:val="18"/>
                <w:rPrChange w:id="659" w:author="Md Hasnain" w:date="2023-07-16T11:19:00Z">
                  <w:rPr>
                    <w:ins w:id="660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661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662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01 (0.89-1.14); 0.871</w:t>
              </w:r>
            </w:ins>
          </w:p>
        </w:tc>
        <w:tc>
          <w:tcPr>
            <w:tcW w:w="1984" w:type="dxa"/>
          </w:tcPr>
          <w:p w14:paraId="24603EFE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63" w:author="Md Hasnain" w:date="2023-07-16T11:18:00Z"/>
                <w:rFonts w:cstheme="minorHAnsi"/>
                <w:b/>
                <w:bCs/>
                <w:sz w:val="18"/>
                <w:szCs w:val="18"/>
                <w:rPrChange w:id="664" w:author="Md Hasnain" w:date="2023-07-16T11:19:00Z">
                  <w:rPr>
                    <w:ins w:id="665" w:author="Md Hasnain" w:date="2023-07-16T11:18:00Z"/>
                    <w:rFonts w:ascii="Times New 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  <w:ins w:id="666" w:author="Md Hasnain" w:date="2023-07-16T11:18:00Z">
              <w:r w:rsidRPr="00B5038E">
                <w:rPr>
                  <w:rFonts w:cstheme="minorHAnsi"/>
                  <w:b/>
                  <w:bCs/>
                  <w:sz w:val="18"/>
                  <w:szCs w:val="18"/>
                  <w:rPrChange w:id="667" w:author="Md Hasnain" w:date="2023-07-16T11:19:00Z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>1.33 (1.06-1.67); 0.013***</w:t>
              </w:r>
            </w:ins>
          </w:p>
        </w:tc>
        <w:tc>
          <w:tcPr>
            <w:tcW w:w="1843" w:type="dxa"/>
          </w:tcPr>
          <w:p w14:paraId="1B5D59F0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68" w:author="Md Hasnain" w:date="2023-07-16T11:18:00Z"/>
                <w:rFonts w:cstheme="minorHAnsi"/>
                <w:sz w:val="18"/>
                <w:szCs w:val="18"/>
                <w:rPrChange w:id="669" w:author="Md Hasnain" w:date="2023-07-16T11:19:00Z">
                  <w:rPr>
                    <w:ins w:id="670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671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672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02 (0.90-1.17); 0.723</w:t>
              </w:r>
            </w:ins>
          </w:p>
        </w:tc>
      </w:tr>
      <w:tr w:rsidR="00B5038E" w:rsidRPr="00B5038E" w14:paraId="12DD2032" w14:textId="77777777" w:rsidTr="00CB3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673" w:author="Md Hasnain" w:date="2023-07-16T11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</w:tcPr>
          <w:p w14:paraId="032F8D03" w14:textId="77777777" w:rsidR="00B5038E" w:rsidRPr="00B5038E" w:rsidRDefault="00B5038E" w:rsidP="00CB30BD">
            <w:pPr>
              <w:rPr>
                <w:ins w:id="674" w:author="Md Hasnain" w:date="2023-07-16T11:18:00Z"/>
                <w:rFonts w:cstheme="minorHAnsi"/>
                <w:b w:val="0"/>
                <w:bCs w:val="0"/>
                <w:sz w:val="18"/>
                <w:szCs w:val="18"/>
                <w:rPrChange w:id="675" w:author="Md Hasnain" w:date="2023-07-16T11:19:00Z">
                  <w:rPr>
                    <w:ins w:id="676" w:author="Md Hasnain" w:date="2023-07-16T11:18:00Z"/>
                    <w:rFonts w:ascii="Times New Roman" w:hAnsi="Times New Roman" w:cs="Times New Roman"/>
                    <w:b w:val="0"/>
                    <w:bCs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483" w:type="dxa"/>
          </w:tcPr>
          <w:p w14:paraId="52415826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77" w:author="Md Hasnain" w:date="2023-07-16T11:18:00Z"/>
                <w:rFonts w:cstheme="minorHAnsi"/>
                <w:sz w:val="18"/>
                <w:szCs w:val="18"/>
                <w:rPrChange w:id="678" w:author="Md Hasnain" w:date="2023-07-16T11:19:00Z">
                  <w:rPr>
                    <w:ins w:id="679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680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681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2</w:t>
              </w:r>
            </w:ins>
          </w:p>
        </w:tc>
        <w:tc>
          <w:tcPr>
            <w:tcW w:w="1830" w:type="dxa"/>
          </w:tcPr>
          <w:p w14:paraId="2FDF7C28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82" w:author="Md Hasnain" w:date="2023-07-16T11:18:00Z"/>
                <w:rFonts w:cstheme="minorHAnsi"/>
                <w:sz w:val="18"/>
                <w:szCs w:val="18"/>
                <w:rPrChange w:id="683" w:author="Md Hasnain" w:date="2023-07-16T11:19:00Z">
                  <w:rPr>
                    <w:ins w:id="684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685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686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2.21 (0.73-6.62); 0.159</w:t>
              </w:r>
            </w:ins>
          </w:p>
        </w:tc>
        <w:tc>
          <w:tcPr>
            <w:tcW w:w="1985" w:type="dxa"/>
          </w:tcPr>
          <w:p w14:paraId="2BAAC68D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87" w:author="Md Hasnain" w:date="2023-07-16T11:18:00Z"/>
                <w:rFonts w:cstheme="minorHAnsi"/>
                <w:sz w:val="18"/>
                <w:szCs w:val="18"/>
                <w:rPrChange w:id="688" w:author="Md Hasnain" w:date="2023-07-16T11:19:00Z">
                  <w:rPr>
                    <w:ins w:id="689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690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691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18 (0.89-1.56); 0.258</w:t>
              </w:r>
            </w:ins>
          </w:p>
        </w:tc>
        <w:tc>
          <w:tcPr>
            <w:tcW w:w="1984" w:type="dxa"/>
          </w:tcPr>
          <w:p w14:paraId="518FD5A8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92" w:author="Md Hasnain" w:date="2023-07-16T11:18:00Z"/>
                <w:rFonts w:cstheme="minorHAnsi"/>
                <w:b/>
                <w:bCs/>
                <w:sz w:val="18"/>
                <w:szCs w:val="18"/>
                <w:rPrChange w:id="693" w:author="Md Hasnain" w:date="2023-07-16T11:19:00Z">
                  <w:rPr>
                    <w:ins w:id="694" w:author="Md Hasnain" w:date="2023-07-16T11:18:00Z"/>
                    <w:rFonts w:ascii="Times New 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  <w:ins w:id="695" w:author="Md Hasnain" w:date="2023-07-16T11:18:00Z">
              <w:r w:rsidRPr="00B5038E">
                <w:rPr>
                  <w:rFonts w:cstheme="minorHAnsi"/>
                  <w:b/>
                  <w:bCs/>
                  <w:sz w:val="18"/>
                  <w:szCs w:val="18"/>
                  <w:rPrChange w:id="696" w:author="Md Hasnain" w:date="2023-07-16T11:19:00Z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>3.33 (1.27-8.76); 0.015***</w:t>
              </w:r>
            </w:ins>
          </w:p>
        </w:tc>
        <w:tc>
          <w:tcPr>
            <w:tcW w:w="1985" w:type="dxa"/>
          </w:tcPr>
          <w:p w14:paraId="16045DFC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97" w:author="Md Hasnain" w:date="2023-07-16T11:18:00Z"/>
                <w:rFonts w:cstheme="minorHAnsi"/>
                <w:sz w:val="18"/>
                <w:szCs w:val="18"/>
                <w:rPrChange w:id="698" w:author="Md Hasnain" w:date="2023-07-16T11:19:00Z">
                  <w:rPr>
                    <w:ins w:id="699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700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701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04 (0.90-1.20); 0.611</w:t>
              </w:r>
            </w:ins>
          </w:p>
        </w:tc>
        <w:tc>
          <w:tcPr>
            <w:tcW w:w="1984" w:type="dxa"/>
          </w:tcPr>
          <w:p w14:paraId="409638C1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02" w:author="Md Hasnain" w:date="2023-07-16T11:18:00Z"/>
                <w:rFonts w:cstheme="minorHAnsi"/>
                <w:b/>
                <w:bCs/>
                <w:sz w:val="18"/>
                <w:szCs w:val="18"/>
                <w:rPrChange w:id="703" w:author="Md Hasnain" w:date="2023-07-16T11:19:00Z">
                  <w:rPr>
                    <w:ins w:id="704" w:author="Md Hasnain" w:date="2023-07-16T11:18:00Z"/>
                    <w:rFonts w:ascii="Times New Roman" w:hAnsi="Times New Roman" w:cs="Times New Roman"/>
                    <w:b/>
                    <w:bCs/>
                    <w:sz w:val="16"/>
                    <w:szCs w:val="16"/>
                  </w:rPr>
                </w:rPrChange>
              </w:rPr>
            </w:pPr>
            <w:ins w:id="705" w:author="Md Hasnain" w:date="2023-07-16T11:18:00Z">
              <w:r w:rsidRPr="00B5038E">
                <w:rPr>
                  <w:rFonts w:cstheme="minorHAnsi"/>
                  <w:b/>
                  <w:bCs/>
                  <w:sz w:val="18"/>
                  <w:szCs w:val="18"/>
                  <w:rPrChange w:id="706" w:author="Md Hasnain" w:date="2023-07-16T11:19:00Z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rPrChange>
                </w:rPr>
                <w:t>1.36 (1.05-1.76); 0.018***</w:t>
              </w:r>
            </w:ins>
          </w:p>
        </w:tc>
        <w:tc>
          <w:tcPr>
            <w:tcW w:w="1843" w:type="dxa"/>
          </w:tcPr>
          <w:p w14:paraId="5E0C2465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07" w:author="Md Hasnain" w:date="2023-07-16T11:18:00Z"/>
                <w:rFonts w:cstheme="minorHAnsi"/>
                <w:sz w:val="18"/>
                <w:szCs w:val="18"/>
                <w:rPrChange w:id="708" w:author="Md Hasnain" w:date="2023-07-16T11:19:00Z">
                  <w:rPr>
                    <w:ins w:id="709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710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711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04 (0.90-1.21); 0.566</w:t>
              </w:r>
            </w:ins>
          </w:p>
        </w:tc>
      </w:tr>
      <w:tr w:rsidR="00B5038E" w:rsidRPr="00B5038E" w14:paraId="537666B8" w14:textId="77777777" w:rsidTr="00CB30BD">
        <w:trPr>
          <w:ins w:id="712" w:author="Md Hasnain" w:date="2023-07-16T11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</w:tcPr>
          <w:p w14:paraId="4828C80C" w14:textId="77777777" w:rsidR="00B5038E" w:rsidRPr="00B5038E" w:rsidRDefault="00B5038E" w:rsidP="00CB30BD">
            <w:pPr>
              <w:rPr>
                <w:ins w:id="713" w:author="Md Hasnain" w:date="2023-07-16T11:18:00Z"/>
                <w:rFonts w:cstheme="minorHAnsi"/>
                <w:b w:val="0"/>
                <w:bCs w:val="0"/>
                <w:sz w:val="18"/>
                <w:szCs w:val="18"/>
                <w:rPrChange w:id="714" w:author="Md Hasnain" w:date="2023-07-16T11:19:00Z">
                  <w:rPr>
                    <w:ins w:id="715" w:author="Md Hasnain" w:date="2023-07-16T11:18:00Z"/>
                    <w:rFonts w:ascii="Times New Roman" w:hAnsi="Times New Roman" w:cs="Times New Roman"/>
                    <w:b w:val="0"/>
                    <w:bCs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483" w:type="dxa"/>
          </w:tcPr>
          <w:p w14:paraId="5F8F62CD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16" w:author="Md Hasnain" w:date="2023-07-16T11:18:00Z"/>
                <w:rFonts w:cstheme="minorHAnsi"/>
                <w:sz w:val="18"/>
                <w:szCs w:val="18"/>
                <w:rPrChange w:id="717" w:author="Md Hasnain" w:date="2023-07-16T11:19:00Z">
                  <w:rPr>
                    <w:ins w:id="718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719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720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3</w:t>
              </w:r>
            </w:ins>
          </w:p>
        </w:tc>
        <w:tc>
          <w:tcPr>
            <w:tcW w:w="1830" w:type="dxa"/>
          </w:tcPr>
          <w:p w14:paraId="1ACE48A3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21" w:author="Md Hasnain" w:date="2023-07-16T11:18:00Z"/>
                <w:rFonts w:cstheme="minorHAnsi"/>
                <w:sz w:val="18"/>
                <w:szCs w:val="18"/>
                <w:rPrChange w:id="722" w:author="Md Hasnain" w:date="2023-07-16T11:19:00Z">
                  <w:rPr>
                    <w:ins w:id="723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724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725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83 (0.54-6.19); 0.331</w:t>
              </w:r>
            </w:ins>
          </w:p>
        </w:tc>
        <w:tc>
          <w:tcPr>
            <w:tcW w:w="1985" w:type="dxa"/>
          </w:tcPr>
          <w:p w14:paraId="76C559D9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26" w:author="Md Hasnain" w:date="2023-07-16T11:18:00Z"/>
                <w:rFonts w:cstheme="minorHAnsi"/>
                <w:sz w:val="18"/>
                <w:szCs w:val="18"/>
                <w:rPrChange w:id="727" w:author="Md Hasnain" w:date="2023-07-16T11:19:00Z">
                  <w:rPr>
                    <w:ins w:id="728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729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730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18 (0.82-1.62); 314</w:t>
              </w:r>
            </w:ins>
          </w:p>
        </w:tc>
        <w:tc>
          <w:tcPr>
            <w:tcW w:w="1984" w:type="dxa"/>
          </w:tcPr>
          <w:p w14:paraId="0C14C25C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31" w:author="Md Hasnain" w:date="2023-07-16T11:18:00Z"/>
                <w:rFonts w:cstheme="minorHAnsi"/>
                <w:sz w:val="18"/>
                <w:szCs w:val="18"/>
                <w:rPrChange w:id="732" w:author="Md Hasnain" w:date="2023-07-16T11:19:00Z">
                  <w:rPr>
                    <w:ins w:id="733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734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735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2.74 (0.94-8.04); 0.066</w:t>
              </w:r>
            </w:ins>
          </w:p>
        </w:tc>
        <w:tc>
          <w:tcPr>
            <w:tcW w:w="1985" w:type="dxa"/>
          </w:tcPr>
          <w:p w14:paraId="137105E3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36" w:author="Md Hasnain" w:date="2023-07-16T11:18:00Z"/>
                <w:rFonts w:cstheme="minorHAnsi"/>
                <w:sz w:val="18"/>
                <w:szCs w:val="18"/>
                <w:rPrChange w:id="737" w:author="Md Hasnain" w:date="2023-07-16T11:19:00Z">
                  <w:rPr>
                    <w:ins w:id="738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739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740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03 (0.89-1.20); 0.686</w:t>
              </w:r>
            </w:ins>
          </w:p>
        </w:tc>
        <w:tc>
          <w:tcPr>
            <w:tcW w:w="1984" w:type="dxa"/>
          </w:tcPr>
          <w:p w14:paraId="71FB8D5C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41" w:author="Md Hasnain" w:date="2023-07-16T11:18:00Z"/>
                <w:rFonts w:cstheme="minorHAnsi"/>
                <w:sz w:val="18"/>
                <w:szCs w:val="18"/>
                <w:rPrChange w:id="742" w:author="Md Hasnain" w:date="2023-07-16T11:19:00Z">
                  <w:rPr>
                    <w:ins w:id="743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744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745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32 (0.99-1.75); 0.059</w:t>
              </w:r>
            </w:ins>
          </w:p>
        </w:tc>
        <w:tc>
          <w:tcPr>
            <w:tcW w:w="1843" w:type="dxa"/>
          </w:tcPr>
          <w:p w14:paraId="5A6AEF97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46" w:author="Md Hasnain" w:date="2023-07-16T11:18:00Z"/>
                <w:rFonts w:cstheme="minorHAnsi"/>
                <w:sz w:val="18"/>
                <w:szCs w:val="18"/>
                <w:rPrChange w:id="747" w:author="Md Hasnain" w:date="2023-07-16T11:19:00Z">
                  <w:rPr>
                    <w:ins w:id="748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749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750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04 (0.89-1.22); 0.634</w:t>
              </w:r>
            </w:ins>
          </w:p>
        </w:tc>
      </w:tr>
      <w:tr w:rsidR="00B5038E" w:rsidRPr="00B5038E" w14:paraId="569B37DA" w14:textId="77777777" w:rsidTr="00CB3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751" w:author="Md Hasnain" w:date="2023-07-16T11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</w:tcPr>
          <w:p w14:paraId="004F8C25" w14:textId="77777777" w:rsidR="00B5038E" w:rsidRPr="00B5038E" w:rsidRDefault="00B5038E" w:rsidP="00CB30BD">
            <w:pPr>
              <w:rPr>
                <w:ins w:id="752" w:author="Md Hasnain" w:date="2023-07-16T11:18:00Z"/>
                <w:rFonts w:cstheme="minorHAnsi"/>
                <w:b w:val="0"/>
                <w:bCs w:val="0"/>
                <w:sz w:val="18"/>
                <w:szCs w:val="18"/>
                <w:rPrChange w:id="753" w:author="Md Hasnain" w:date="2023-07-16T11:19:00Z">
                  <w:rPr>
                    <w:ins w:id="754" w:author="Md Hasnain" w:date="2023-07-16T11:18:00Z"/>
                    <w:rFonts w:ascii="Times New Roman" w:hAnsi="Times New Roman" w:cs="Times New Roman"/>
                    <w:b w:val="0"/>
                    <w:bCs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483" w:type="dxa"/>
          </w:tcPr>
          <w:p w14:paraId="06C01F1E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55" w:author="Md Hasnain" w:date="2023-07-16T11:18:00Z"/>
                <w:rFonts w:cstheme="minorHAnsi"/>
                <w:sz w:val="18"/>
                <w:szCs w:val="18"/>
                <w:rPrChange w:id="756" w:author="Md Hasnain" w:date="2023-07-16T11:19:00Z">
                  <w:rPr>
                    <w:ins w:id="757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758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759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4</w:t>
              </w:r>
            </w:ins>
          </w:p>
        </w:tc>
        <w:tc>
          <w:tcPr>
            <w:tcW w:w="1830" w:type="dxa"/>
          </w:tcPr>
          <w:p w14:paraId="137673CE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60" w:author="Md Hasnain" w:date="2023-07-16T11:18:00Z"/>
                <w:rFonts w:cstheme="minorHAnsi"/>
                <w:sz w:val="18"/>
                <w:szCs w:val="18"/>
                <w:rPrChange w:id="761" w:author="Md Hasnain" w:date="2023-07-16T11:19:00Z">
                  <w:rPr>
                    <w:ins w:id="762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763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764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56 (0.43-5.66); 0.495</w:t>
              </w:r>
            </w:ins>
          </w:p>
        </w:tc>
        <w:tc>
          <w:tcPr>
            <w:tcW w:w="1985" w:type="dxa"/>
          </w:tcPr>
          <w:p w14:paraId="424566A4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65" w:author="Md Hasnain" w:date="2023-07-16T11:18:00Z"/>
                <w:rFonts w:cstheme="minorHAnsi"/>
                <w:sz w:val="18"/>
                <w:szCs w:val="18"/>
                <w:rPrChange w:id="766" w:author="Md Hasnain" w:date="2023-07-16T11:19:00Z">
                  <w:rPr>
                    <w:ins w:id="767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768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769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15 (0.82-1.62); 0.429</w:t>
              </w:r>
            </w:ins>
          </w:p>
        </w:tc>
        <w:tc>
          <w:tcPr>
            <w:tcW w:w="1984" w:type="dxa"/>
          </w:tcPr>
          <w:p w14:paraId="7B7F70BD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70" w:author="Md Hasnain" w:date="2023-07-16T11:18:00Z"/>
                <w:rFonts w:cstheme="minorHAnsi"/>
                <w:sz w:val="18"/>
                <w:szCs w:val="18"/>
                <w:rPrChange w:id="771" w:author="Md Hasnain" w:date="2023-07-16T11:19:00Z">
                  <w:rPr>
                    <w:ins w:id="772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773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774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2.26 (0.73-7.03); 0.160</w:t>
              </w:r>
            </w:ins>
          </w:p>
        </w:tc>
        <w:tc>
          <w:tcPr>
            <w:tcW w:w="1985" w:type="dxa"/>
          </w:tcPr>
          <w:p w14:paraId="6314EC02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75" w:author="Md Hasnain" w:date="2023-07-16T11:18:00Z"/>
                <w:rFonts w:cstheme="minorHAnsi"/>
                <w:sz w:val="18"/>
                <w:szCs w:val="18"/>
                <w:rPrChange w:id="776" w:author="Md Hasnain" w:date="2023-07-16T11:19:00Z">
                  <w:rPr>
                    <w:ins w:id="777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778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779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04 (0.89-1.21); 0.665</w:t>
              </w:r>
            </w:ins>
          </w:p>
        </w:tc>
        <w:tc>
          <w:tcPr>
            <w:tcW w:w="1984" w:type="dxa"/>
          </w:tcPr>
          <w:p w14:paraId="34AEF18D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80" w:author="Md Hasnain" w:date="2023-07-16T11:18:00Z"/>
                <w:rFonts w:cstheme="minorHAnsi"/>
                <w:sz w:val="18"/>
                <w:szCs w:val="18"/>
                <w:rPrChange w:id="781" w:author="Md Hasnain" w:date="2023-07-16T11:19:00Z">
                  <w:rPr>
                    <w:ins w:id="782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783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784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26 (0.92-1.71); 0.146</w:t>
              </w:r>
            </w:ins>
          </w:p>
        </w:tc>
        <w:tc>
          <w:tcPr>
            <w:tcW w:w="1843" w:type="dxa"/>
          </w:tcPr>
          <w:p w14:paraId="36758C7C" w14:textId="77777777" w:rsidR="00B5038E" w:rsidRPr="00B5038E" w:rsidRDefault="00B5038E" w:rsidP="00CB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85" w:author="Md Hasnain" w:date="2023-07-16T11:18:00Z"/>
                <w:rFonts w:cstheme="minorHAnsi"/>
                <w:sz w:val="18"/>
                <w:szCs w:val="18"/>
                <w:rPrChange w:id="786" w:author="Md Hasnain" w:date="2023-07-16T11:19:00Z">
                  <w:rPr>
                    <w:ins w:id="787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788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789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04 (0.89-1.22); 0.629</w:t>
              </w:r>
            </w:ins>
          </w:p>
        </w:tc>
      </w:tr>
      <w:tr w:rsidR="00B5038E" w:rsidRPr="00B5038E" w14:paraId="0BF88401" w14:textId="77777777" w:rsidTr="00CB30BD">
        <w:trPr>
          <w:ins w:id="790" w:author="Md Hasnain" w:date="2023-07-16T11:1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</w:tcPr>
          <w:p w14:paraId="1BBA98FD" w14:textId="77777777" w:rsidR="00B5038E" w:rsidRPr="00B5038E" w:rsidRDefault="00B5038E" w:rsidP="00CB30BD">
            <w:pPr>
              <w:rPr>
                <w:ins w:id="791" w:author="Md Hasnain" w:date="2023-07-16T11:18:00Z"/>
                <w:rFonts w:cstheme="minorHAnsi"/>
                <w:b w:val="0"/>
                <w:bCs w:val="0"/>
                <w:sz w:val="18"/>
                <w:szCs w:val="18"/>
                <w:rPrChange w:id="792" w:author="Md Hasnain" w:date="2023-07-16T11:19:00Z">
                  <w:rPr>
                    <w:ins w:id="793" w:author="Md Hasnain" w:date="2023-07-16T11:18:00Z"/>
                    <w:rFonts w:ascii="Times New Roman" w:hAnsi="Times New Roman" w:cs="Times New Roman"/>
                    <w:b w:val="0"/>
                    <w:bCs w:val="0"/>
                    <w:sz w:val="16"/>
                    <w:szCs w:val="16"/>
                  </w:rPr>
                </w:rPrChange>
              </w:rPr>
            </w:pPr>
          </w:p>
        </w:tc>
        <w:tc>
          <w:tcPr>
            <w:tcW w:w="483" w:type="dxa"/>
          </w:tcPr>
          <w:p w14:paraId="608BDFE0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94" w:author="Md Hasnain" w:date="2023-07-16T11:18:00Z"/>
                <w:rFonts w:cstheme="minorHAnsi"/>
                <w:sz w:val="18"/>
                <w:szCs w:val="18"/>
                <w:rPrChange w:id="795" w:author="Md Hasnain" w:date="2023-07-16T11:19:00Z">
                  <w:rPr>
                    <w:ins w:id="796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797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798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5</w:t>
              </w:r>
            </w:ins>
          </w:p>
        </w:tc>
        <w:tc>
          <w:tcPr>
            <w:tcW w:w="1830" w:type="dxa"/>
          </w:tcPr>
          <w:p w14:paraId="71187687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99" w:author="Md Hasnain" w:date="2023-07-16T11:18:00Z"/>
                <w:rFonts w:cstheme="minorHAnsi"/>
                <w:sz w:val="18"/>
                <w:szCs w:val="18"/>
                <w:rPrChange w:id="800" w:author="Md Hasnain" w:date="2023-07-16T11:19:00Z">
                  <w:rPr>
                    <w:ins w:id="801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802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803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25 (0.33-4.65); 0.743</w:t>
              </w:r>
            </w:ins>
          </w:p>
        </w:tc>
        <w:tc>
          <w:tcPr>
            <w:tcW w:w="1985" w:type="dxa"/>
          </w:tcPr>
          <w:p w14:paraId="5288174C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04" w:author="Md Hasnain" w:date="2023-07-16T11:18:00Z"/>
                <w:rFonts w:cstheme="minorHAnsi"/>
                <w:sz w:val="18"/>
                <w:szCs w:val="18"/>
                <w:rPrChange w:id="805" w:author="Md Hasnain" w:date="2023-07-16T11:19:00Z">
                  <w:rPr>
                    <w:ins w:id="806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807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808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23 (0.86-1.76); 0.246</w:t>
              </w:r>
            </w:ins>
          </w:p>
        </w:tc>
        <w:tc>
          <w:tcPr>
            <w:tcW w:w="1984" w:type="dxa"/>
          </w:tcPr>
          <w:p w14:paraId="49F29AFF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09" w:author="Md Hasnain" w:date="2023-07-16T11:18:00Z"/>
                <w:rFonts w:cstheme="minorHAnsi"/>
                <w:sz w:val="18"/>
                <w:szCs w:val="18"/>
                <w:rPrChange w:id="810" w:author="Md Hasnain" w:date="2023-07-16T11:19:00Z">
                  <w:rPr>
                    <w:ins w:id="811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812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813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2.11 (0.65-6.89); 0.215</w:t>
              </w:r>
            </w:ins>
          </w:p>
        </w:tc>
        <w:tc>
          <w:tcPr>
            <w:tcW w:w="1985" w:type="dxa"/>
          </w:tcPr>
          <w:p w14:paraId="7B31010C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14" w:author="Md Hasnain" w:date="2023-07-16T11:18:00Z"/>
                <w:rFonts w:cstheme="minorHAnsi"/>
                <w:sz w:val="18"/>
                <w:szCs w:val="18"/>
                <w:rPrChange w:id="815" w:author="Md Hasnain" w:date="2023-07-16T11:19:00Z">
                  <w:rPr>
                    <w:ins w:id="816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817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818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04 (0.88-1.23); 0.634</w:t>
              </w:r>
            </w:ins>
          </w:p>
        </w:tc>
        <w:tc>
          <w:tcPr>
            <w:tcW w:w="1984" w:type="dxa"/>
          </w:tcPr>
          <w:p w14:paraId="22023674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19" w:author="Md Hasnain" w:date="2023-07-16T11:18:00Z"/>
                <w:rFonts w:cstheme="minorHAnsi"/>
                <w:sz w:val="18"/>
                <w:szCs w:val="18"/>
                <w:rPrChange w:id="820" w:author="Md Hasnain" w:date="2023-07-16T11:19:00Z">
                  <w:rPr>
                    <w:ins w:id="821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822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823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32 (0.95-1.82); 0.096</w:t>
              </w:r>
            </w:ins>
          </w:p>
        </w:tc>
        <w:tc>
          <w:tcPr>
            <w:tcW w:w="1843" w:type="dxa"/>
          </w:tcPr>
          <w:p w14:paraId="49EFB4D1" w14:textId="77777777" w:rsidR="00B5038E" w:rsidRPr="00B5038E" w:rsidRDefault="00B5038E" w:rsidP="00CB3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24" w:author="Md Hasnain" w:date="2023-07-16T11:18:00Z"/>
                <w:rFonts w:cstheme="minorHAnsi"/>
                <w:sz w:val="18"/>
                <w:szCs w:val="18"/>
                <w:rPrChange w:id="825" w:author="Md Hasnain" w:date="2023-07-16T11:19:00Z">
                  <w:rPr>
                    <w:ins w:id="826" w:author="Md Hasnain" w:date="2023-07-16T11:18:00Z"/>
                    <w:rFonts w:ascii="Times New Roman" w:hAnsi="Times New Roman" w:cs="Times New Roman"/>
                    <w:sz w:val="16"/>
                    <w:szCs w:val="16"/>
                  </w:rPr>
                </w:rPrChange>
              </w:rPr>
            </w:pPr>
            <w:ins w:id="827" w:author="Md Hasnain" w:date="2023-07-16T11:18:00Z">
              <w:r w:rsidRPr="00B5038E">
                <w:rPr>
                  <w:rFonts w:cstheme="minorHAnsi"/>
                  <w:sz w:val="18"/>
                  <w:szCs w:val="18"/>
                  <w:rPrChange w:id="828" w:author="Md Hasnain" w:date="2023-07-16T11:19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.05 (0.89-1.25); 0.534</w:t>
              </w:r>
            </w:ins>
          </w:p>
        </w:tc>
      </w:tr>
    </w:tbl>
    <w:p w14:paraId="57ECD82E" w14:textId="77777777" w:rsidR="00B5038E" w:rsidRPr="00B5038E" w:rsidRDefault="00B5038E" w:rsidP="00B5038E">
      <w:pPr>
        <w:spacing w:after="0" w:line="240" w:lineRule="auto"/>
        <w:contextualSpacing/>
        <w:rPr>
          <w:ins w:id="829" w:author="Md Hasnain" w:date="2023-07-16T11:18:00Z"/>
          <w:rFonts w:cstheme="minorHAnsi"/>
          <w:sz w:val="18"/>
          <w:szCs w:val="18"/>
          <w:rPrChange w:id="830" w:author="Md Hasnain" w:date="2023-07-16T11:19:00Z">
            <w:rPr>
              <w:ins w:id="831" w:author="Md Hasnain" w:date="2023-07-16T11:18:00Z"/>
              <w:rFonts w:ascii="Times New Roman" w:hAnsi="Times New Roman" w:cs="Times New Roman"/>
              <w:sz w:val="16"/>
              <w:szCs w:val="16"/>
            </w:rPr>
          </w:rPrChange>
        </w:rPr>
      </w:pPr>
      <w:ins w:id="832" w:author="Md Hasnain" w:date="2023-07-16T11:18:00Z">
        <w:r w:rsidRPr="00B5038E">
          <w:rPr>
            <w:rFonts w:cstheme="minorHAnsi"/>
            <w:sz w:val="18"/>
            <w:szCs w:val="18"/>
            <w:rPrChange w:id="833" w:author="Md Hasnain" w:date="2023-07-16T11:19:00Z">
              <w:rPr>
                <w:rFonts w:ascii="Times New Roman" w:hAnsi="Times New Roman" w:cs="Times New Roman"/>
                <w:sz w:val="16"/>
                <w:szCs w:val="16"/>
              </w:rPr>
            </w:rPrChange>
          </w:rPr>
          <w:t>***p-value &lt;0.05 considered as significant</w:t>
        </w:r>
      </w:ins>
    </w:p>
    <w:p w14:paraId="342E30EE" w14:textId="77777777" w:rsidR="00B5038E" w:rsidRDefault="00B5038E" w:rsidP="00B5038E">
      <w:pPr>
        <w:autoSpaceDE w:val="0"/>
        <w:autoSpaceDN w:val="0"/>
        <w:adjustRightInd w:val="0"/>
        <w:spacing w:after="0" w:line="240" w:lineRule="auto"/>
        <w:rPr>
          <w:ins w:id="834" w:author="Md Hasnain" w:date="2023-07-16T11:18:00Z"/>
          <w:rFonts w:ascii="Times New Roman" w:hAnsi="Times New Roman" w:cs="Times New Roman"/>
          <w:b/>
          <w:bCs/>
          <w:sz w:val="24"/>
          <w:szCs w:val="24"/>
        </w:rPr>
      </w:pPr>
    </w:p>
    <w:p w14:paraId="01B5E371" w14:textId="77777777" w:rsidR="00B5038E" w:rsidRPr="00D87267" w:rsidRDefault="00B5038E" w:rsidP="00B86ED7">
      <w:pPr>
        <w:spacing w:after="0" w:line="240" w:lineRule="auto"/>
        <w:contextualSpacing/>
        <w:rPr>
          <w:rFonts w:cstheme="minorHAnsi"/>
          <w:sz w:val="18"/>
          <w:szCs w:val="18"/>
        </w:rPr>
      </w:pPr>
    </w:p>
    <w:p w14:paraId="7519DEFE" w14:textId="77777777" w:rsidR="00B86ED7" w:rsidRDefault="00B86ED7" w:rsidP="00B86ED7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7C8CA072" w14:textId="77777777" w:rsidR="00B86ED7" w:rsidRDefault="00B86ED7" w:rsidP="00B86ED7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39F43505" w14:textId="77777777" w:rsidR="00B86ED7" w:rsidRDefault="00B86ED7" w:rsidP="00B86ED7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68A2C12D" w14:textId="77777777" w:rsidR="00B86ED7" w:rsidRDefault="00B86ED7" w:rsidP="00B86ED7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043EB196" w14:textId="77777777" w:rsidR="002E5B33" w:rsidRDefault="002E5B33"/>
    <w:sectPr w:rsidR="002E5B33" w:rsidSect="00B86E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LTStd-Roman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A3EA3"/>
    <w:multiLevelType w:val="hybridMultilevel"/>
    <w:tmpl w:val="DFE4D1AE"/>
    <w:lvl w:ilvl="0" w:tplc="95B48EA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A1455"/>
    <w:multiLevelType w:val="hybridMultilevel"/>
    <w:tmpl w:val="89E0CBD2"/>
    <w:lvl w:ilvl="0" w:tplc="BED693B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color w:val="000000" w:themeColor="text1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6B5690"/>
    <w:multiLevelType w:val="hybridMultilevel"/>
    <w:tmpl w:val="BF6063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C374CC"/>
    <w:multiLevelType w:val="hybridMultilevel"/>
    <w:tmpl w:val="BF606332"/>
    <w:lvl w:ilvl="0" w:tplc="10FE1D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96525A"/>
    <w:multiLevelType w:val="hybridMultilevel"/>
    <w:tmpl w:val="1F88073A"/>
    <w:lvl w:ilvl="0" w:tplc="A02093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977BC8"/>
    <w:multiLevelType w:val="multilevel"/>
    <w:tmpl w:val="E4E85C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DA05997"/>
    <w:multiLevelType w:val="hybridMultilevel"/>
    <w:tmpl w:val="BF6063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301296"/>
    <w:multiLevelType w:val="hybridMultilevel"/>
    <w:tmpl w:val="BF6063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8D478B"/>
    <w:multiLevelType w:val="hybridMultilevel"/>
    <w:tmpl w:val="827EC272"/>
    <w:lvl w:ilvl="0" w:tplc="0FFCA88C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5467BE"/>
    <w:multiLevelType w:val="hybridMultilevel"/>
    <w:tmpl w:val="BF6063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5C0A69"/>
    <w:multiLevelType w:val="hybridMultilevel"/>
    <w:tmpl w:val="BF6063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397A89"/>
    <w:multiLevelType w:val="hybridMultilevel"/>
    <w:tmpl w:val="BF606332"/>
    <w:lvl w:ilvl="0" w:tplc="10FE1D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01737B"/>
    <w:multiLevelType w:val="hybridMultilevel"/>
    <w:tmpl w:val="984299B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456973"/>
    <w:multiLevelType w:val="hybridMultilevel"/>
    <w:tmpl w:val="BF6063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8638451">
    <w:abstractNumId w:val="1"/>
  </w:num>
  <w:num w:numId="2" w16cid:durableId="1397436068">
    <w:abstractNumId w:val="5"/>
  </w:num>
  <w:num w:numId="3" w16cid:durableId="1930573595">
    <w:abstractNumId w:val="4"/>
  </w:num>
  <w:num w:numId="4" w16cid:durableId="1005790717">
    <w:abstractNumId w:val="3"/>
  </w:num>
  <w:num w:numId="5" w16cid:durableId="285817814">
    <w:abstractNumId w:val="11"/>
  </w:num>
  <w:num w:numId="6" w16cid:durableId="817846773">
    <w:abstractNumId w:val="0"/>
  </w:num>
  <w:num w:numId="7" w16cid:durableId="1289706917">
    <w:abstractNumId w:val="8"/>
  </w:num>
  <w:num w:numId="8" w16cid:durableId="1192692119">
    <w:abstractNumId w:val="12"/>
  </w:num>
  <w:num w:numId="9" w16cid:durableId="306937111">
    <w:abstractNumId w:val="13"/>
  </w:num>
  <w:num w:numId="10" w16cid:durableId="484011686">
    <w:abstractNumId w:val="9"/>
  </w:num>
  <w:num w:numId="11" w16cid:durableId="577440082">
    <w:abstractNumId w:val="6"/>
  </w:num>
  <w:num w:numId="12" w16cid:durableId="1006833043">
    <w:abstractNumId w:val="2"/>
  </w:num>
  <w:num w:numId="13" w16cid:durableId="1916278226">
    <w:abstractNumId w:val="7"/>
  </w:num>
  <w:num w:numId="14" w16cid:durableId="1449810841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d Hasnain">
    <w15:presenceInfo w15:providerId="AD" w15:userId="S::mgh370@newcastle.edu.au::68759b64-a4f7-4b24-91ce-fabe012788e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3NDM2NDYxt7Q0MjBW0lEKTi0uzszPAykwqgUApqDNNCwAAAA="/>
  </w:docVars>
  <w:rsids>
    <w:rsidRoot w:val="002E5B33"/>
    <w:rsid w:val="002E5B33"/>
    <w:rsid w:val="00B5038E"/>
    <w:rsid w:val="00B86ED7"/>
    <w:rsid w:val="00D8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D8098"/>
  <w15:chartTrackingRefBased/>
  <w15:docId w15:val="{20DE2AF8-93CF-4DFF-929D-F7FB7D273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6E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86ED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6ED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86E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GridTable5Dark-Accent5">
    <w:name w:val="Grid Table 5 Dark Accent 5"/>
    <w:basedOn w:val="TableNormal"/>
    <w:uiPriority w:val="50"/>
    <w:rsid w:val="00B86ED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leGrid">
    <w:name w:val="Table Grid"/>
    <w:basedOn w:val="TableNormal"/>
    <w:uiPriority w:val="39"/>
    <w:rsid w:val="00B86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86ED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6">
    <w:name w:val="Grid Table 1 Light Accent 6"/>
    <w:basedOn w:val="TableNormal"/>
    <w:uiPriority w:val="46"/>
    <w:rsid w:val="00B86ED7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B86ED7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86ED7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B86ED7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B86E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ED7"/>
  </w:style>
  <w:style w:type="paragraph" w:styleId="Footer">
    <w:name w:val="footer"/>
    <w:basedOn w:val="Normal"/>
    <w:link w:val="FooterChar"/>
    <w:uiPriority w:val="99"/>
    <w:unhideWhenUsed/>
    <w:rsid w:val="00B86E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ED7"/>
  </w:style>
  <w:style w:type="table" w:styleId="GridTable1Light">
    <w:name w:val="Grid Table 1 Light"/>
    <w:basedOn w:val="TableNormal"/>
    <w:uiPriority w:val="46"/>
    <w:rsid w:val="00B86ED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5">
    <w:name w:val="List Table 2 Accent 5"/>
    <w:basedOn w:val="TableNormal"/>
    <w:uiPriority w:val="47"/>
    <w:rsid w:val="00B86ED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B86ED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customStyle="1" w:styleId="bkciteavail">
    <w:name w:val="bk_cite_avail"/>
    <w:basedOn w:val="DefaultParagraphFont"/>
    <w:rsid w:val="00B86ED7"/>
  </w:style>
  <w:style w:type="character" w:styleId="CommentReference">
    <w:name w:val="annotation reference"/>
    <w:basedOn w:val="DefaultParagraphFont"/>
    <w:uiPriority w:val="99"/>
    <w:semiHidden/>
    <w:unhideWhenUsed/>
    <w:rsid w:val="00B86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6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6E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ED7"/>
    <w:rPr>
      <w:b/>
      <w:bCs/>
      <w:sz w:val="20"/>
      <w:szCs w:val="2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86ED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86ED7"/>
    <w:rPr>
      <w:rFonts w:ascii="Arial" w:eastAsia="Times New Roman" w:hAnsi="Arial" w:cs="Arial"/>
      <w:vanish/>
      <w:sz w:val="16"/>
      <w:szCs w:val="16"/>
      <w:lang w:eastAsia="en-AU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86ED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86ED7"/>
    <w:rPr>
      <w:rFonts w:ascii="Arial" w:eastAsia="Times New Roman" w:hAnsi="Arial" w:cs="Arial"/>
      <w:vanish/>
      <w:sz w:val="16"/>
      <w:szCs w:val="16"/>
      <w:lang w:eastAsia="en-AU"/>
    </w:rPr>
  </w:style>
  <w:style w:type="paragraph" w:styleId="Revision">
    <w:name w:val="Revision"/>
    <w:hidden/>
    <w:uiPriority w:val="99"/>
    <w:semiHidden/>
    <w:rsid w:val="00B86ED7"/>
    <w:pPr>
      <w:spacing w:after="0" w:line="240" w:lineRule="auto"/>
    </w:pPr>
  </w:style>
  <w:style w:type="paragraph" w:customStyle="1" w:styleId="pf0">
    <w:name w:val="pf0"/>
    <w:basedOn w:val="Normal"/>
    <w:rsid w:val="00B86E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B86ED7"/>
    <w:rPr>
      <w:rFonts w:ascii="Segoe UI" w:hAnsi="Segoe UI" w:cs="Segoe UI" w:hint="default"/>
      <w:sz w:val="18"/>
      <w:szCs w:val="18"/>
    </w:rPr>
  </w:style>
  <w:style w:type="character" w:customStyle="1" w:styleId="css-acv5hh">
    <w:name w:val="css-acv5hh"/>
    <w:basedOn w:val="DefaultParagraphFont"/>
    <w:rsid w:val="00B86ED7"/>
  </w:style>
  <w:style w:type="character" w:customStyle="1" w:styleId="css-278qcu">
    <w:name w:val="css-278qcu"/>
    <w:basedOn w:val="DefaultParagraphFont"/>
    <w:rsid w:val="00B86ED7"/>
  </w:style>
  <w:style w:type="character" w:customStyle="1" w:styleId="css-1f8sqii">
    <w:name w:val="css-1f8sqii"/>
    <w:basedOn w:val="DefaultParagraphFont"/>
    <w:rsid w:val="00B86ED7"/>
  </w:style>
  <w:style w:type="character" w:customStyle="1" w:styleId="css-ima1mg">
    <w:name w:val="css-ima1mg"/>
    <w:basedOn w:val="DefaultParagraphFont"/>
    <w:rsid w:val="00B86ED7"/>
  </w:style>
  <w:style w:type="character" w:customStyle="1" w:styleId="css-vdpl32">
    <w:name w:val="css-vdpl32"/>
    <w:basedOn w:val="DefaultParagraphFont"/>
    <w:rsid w:val="00B86E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761</Words>
  <Characters>10042</Characters>
  <Application>Microsoft Office Word</Application>
  <DocSecurity>0</DocSecurity>
  <Lines>83</Lines>
  <Paragraphs>23</Paragraphs>
  <ScaleCrop>false</ScaleCrop>
  <Company/>
  <LinksUpToDate>false</LinksUpToDate>
  <CharactersWithSpaces>1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asnain</dc:creator>
  <cp:keywords/>
  <dc:description/>
  <cp:lastModifiedBy>Md Hasnain</cp:lastModifiedBy>
  <cp:revision>4</cp:revision>
  <dcterms:created xsi:type="dcterms:W3CDTF">2023-03-08T02:31:00Z</dcterms:created>
  <dcterms:modified xsi:type="dcterms:W3CDTF">2023-07-16T01:20:00Z</dcterms:modified>
</cp:coreProperties>
</file>